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4000" w:rsidRDefault="00F34457" w:rsidP="003C4000">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ppendix </w:t>
      </w:r>
      <w:r w:rsidR="00F95EC7">
        <w:rPr>
          <w:rFonts w:ascii="Times New Roman" w:hAnsi="Times New Roman" w:cs="Times New Roman"/>
          <w:sz w:val="24"/>
          <w:szCs w:val="24"/>
        </w:rPr>
        <w:t>1</w:t>
      </w:r>
      <w:r w:rsidR="003C4000">
        <w:rPr>
          <w:rFonts w:ascii="Times New Roman" w:hAnsi="Times New Roman" w:cs="Times New Roman"/>
          <w:sz w:val="24"/>
          <w:szCs w:val="24"/>
        </w:rPr>
        <w:t>. Details of published Adélie penguin population count methods and population estimates at Mount Biscoe, and commentary on their contribution to estimating population growth rate in this study.</w:t>
      </w:r>
    </w:p>
    <w:p w:rsidR="003C4000" w:rsidRDefault="003C4000" w:rsidP="003C4000">
      <w:pPr>
        <w:spacing w:after="120" w:line="240" w:lineRule="auto"/>
        <w:ind w:left="426" w:hanging="426"/>
        <w:rPr>
          <w:rFonts w:ascii="Times New Roman" w:hAnsi="Times New Roman" w:cs="Times New Roman"/>
          <w:sz w:val="24"/>
          <w:szCs w:val="24"/>
        </w:rPr>
      </w:pPr>
    </w:p>
    <w:tbl>
      <w:tblPr>
        <w:tblStyle w:val="TableGrid"/>
        <w:tblW w:w="0" w:type="auto"/>
        <w:tblInd w:w="-318" w:type="dxa"/>
        <w:tblLayout w:type="fixed"/>
        <w:tblLook w:val="04A0" w:firstRow="1" w:lastRow="0" w:firstColumn="1" w:lastColumn="0" w:noHBand="0" w:noVBand="1"/>
      </w:tblPr>
      <w:tblGrid>
        <w:gridCol w:w="1134"/>
        <w:gridCol w:w="5104"/>
        <w:gridCol w:w="7938"/>
      </w:tblGrid>
      <w:tr w:rsidR="003C4000" w:rsidRPr="00D34ECB" w:rsidTr="003C4000">
        <w:tc>
          <w:tcPr>
            <w:tcW w:w="1134" w:type="dxa"/>
            <w:tcBorders>
              <w:left w:val="nil"/>
              <w:bottom w:val="single" w:sz="4" w:space="0" w:color="auto"/>
              <w:right w:val="nil"/>
            </w:tcBorders>
          </w:tcPr>
          <w:p w:rsidR="003C4000" w:rsidRPr="00D34ECB" w:rsidRDefault="003C4000" w:rsidP="003C4000">
            <w:pPr>
              <w:jc w:val="center"/>
              <w:rPr>
                <w:rFonts w:ascii="Times New Roman" w:hAnsi="Times New Roman" w:cs="Times New Roman"/>
                <w:b/>
                <w:sz w:val="20"/>
                <w:szCs w:val="20"/>
              </w:rPr>
            </w:pPr>
            <w:r w:rsidRPr="00D34ECB">
              <w:rPr>
                <w:rFonts w:ascii="Times New Roman" w:hAnsi="Times New Roman" w:cs="Times New Roman"/>
                <w:b/>
                <w:sz w:val="20"/>
                <w:szCs w:val="20"/>
              </w:rPr>
              <w:t>Breeding season</w:t>
            </w:r>
          </w:p>
        </w:tc>
        <w:tc>
          <w:tcPr>
            <w:tcW w:w="13042" w:type="dxa"/>
            <w:gridSpan w:val="2"/>
            <w:tcBorders>
              <w:left w:val="nil"/>
              <w:bottom w:val="single" w:sz="4" w:space="0" w:color="auto"/>
              <w:right w:val="nil"/>
            </w:tcBorders>
          </w:tcPr>
          <w:p w:rsidR="003C4000" w:rsidRPr="00D34ECB" w:rsidRDefault="003C4000" w:rsidP="003C4000">
            <w:pPr>
              <w:rPr>
                <w:rFonts w:ascii="Times New Roman" w:hAnsi="Times New Roman" w:cs="Times New Roman"/>
                <w:b/>
                <w:sz w:val="20"/>
                <w:szCs w:val="20"/>
              </w:rPr>
            </w:pPr>
            <w:r>
              <w:rPr>
                <w:rFonts w:ascii="Times New Roman" w:hAnsi="Times New Roman" w:cs="Times New Roman"/>
                <w:b/>
                <w:sz w:val="20"/>
                <w:szCs w:val="20"/>
              </w:rPr>
              <w:t xml:space="preserve">                                                   Survey and estimation details</w:t>
            </w:r>
          </w:p>
        </w:tc>
      </w:tr>
      <w:tr w:rsidR="003C4000" w:rsidTr="003C4000">
        <w:tc>
          <w:tcPr>
            <w:tcW w:w="1134" w:type="dxa"/>
            <w:tcBorders>
              <w:left w:val="nil"/>
              <w:bottom w:val="nil"/>
              <w:right w:val="nil"/>
            </w:tcBorders>
          </w:tcPr>
          <w:p w:rsidR="003C4000" w:rsidRDefault="003C4000" w:rsidP="003C4000">
            <w:pPr>
              <w:jc w:val="center"/>
              <w:rPr>
                <w:rFonts w:ascii="Times New Roman" w:hAnsi="Times New Roman" w:cs="Times New Roman"/>
                <w:sz w:val="20"/>
                <w:szCs w:val="20"/>
              </w:rPr>
            </w:pPr>
            <w:r>
              <w:rPr>
                <w:rFonts w:ascii="Times New Roman" w:hAnsi="Times New Roman" w:cs="Times New Roman"/>
                <w:sz w:val="20"/>
                <w:szCs w:val="20"/>
              </w:rPr>
              <w:t>1985/86</w:t>
            </w:r>
          </w:p>
        </w:tc>
        <w:tc>
          <w:tcPr>
            <w:tcW w:w="5104" w:type="dxa"/>
            <w:tcBorders>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Reference</w:t>
            </w:r>
          </w:p>
        </w:tc>
        <w:tc>
          <w:tcPr>
            <w:tcW w:w="7938" w:type="dxa"/>
            <w:tcBorders>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Bassett et al. (1990)</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5104" w:type="dxa"/>
            <w:tcBorders>
              <w:top w:val="nil"/>
              <w:left w:val="nil"/>
              <w:bottom w:val="nil"/>
              <w:right w:val="nil"/>
            </w:tcBorders>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Count details</w:t>
            </w:r>
          </w:p>
        </w:tc>
        <w:tc>
          <w:tcPr>
            <w:tcW w:w="7938" w:type="dxa"/>
            <w:tcBorders>
              <w:top w:val="nil"/>
              <w:left w:val="nil"/>
              <w:bottom w:val="nil"/>
              <w:right w:val="nil"/>
            </w:tcBorders>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 xml:space="preserve">Counts of individual adults by observers on the ground on </w:t>
            </w:r>
            <w:r w:rsidRPr="002E6FEB">
              <w:rPr>
                <w:rFonts w:ascii="Times New Roman" w:hAnsi="Times New Roman" w:cs="Times New Roman"/>
                <w:sz w:val="20"/>
                <w:szCs w:val="20"/>
              </w:rPr>
              <w:t>27-29</w:t>
            </w:r>
            <w:r>
              <w:rPr>
                <w:rFonts w:ascii="Times New Roman" w:hAnsi="Times New Roman" w:cs="Times New Roman"/>
                <w:sz w:val="20"/>
                <w:szCs w:val="20"/>
              </w:rPr>
              <w:t xml:space="preserve"> October 1985, but these counts were considered by the authors to be unsuitable and were not used for population estimation because they were made very early in the breeding season before most penguins had arrived. The authors state that counts later in the breeding season were needed to obtain an accurate estimate of population size</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5104"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Details of published population estimation method</w:t>
            </w:r>
          </w:p>
        </w:tc>
        <w:tc>
          <w:tcPr>
            <w:tcW w:w="7938"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 xml:space="preserve">The published population estimate is based on the extent of guano, but no details are given and it is a minimum-only estimate with no upper bound. </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5104" w:type="dxa"/>
            <w:tcBorders>
              <w:top w:val="nil"/>
              <w:left w:val="nil"/>
              <w:bottom w:val="nil"/>
              <w:right w:val="nil"/>
            </w:tcBorders>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Published population estimate</w:t>
            </w:r>
          </w:p>
        </w:tc>
        <w:tc>
          <w:tcPr>
            <w:tcW w:w="7938" w:type="dxa"/>
            <w:tcBorders>
              <w:top w:val="nil"/>
              <w:left w:val="nil"/>
              <w:bottom w:val="nil"/>
              <w:right w:val="nil"/>
            </w:tcBorders>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gt;  5,000 breeding pairs</w:t>
            </w:r>
          </w:p>
        </w:tc>
      </w:tr>
      <w:tr w:rsidR="003C4000" w:rsidTr="003C4000">
        <w:tc>
          <w:tcPr>
            <w:tcW w:w="1134" w:type="dxa"/>
            <w:tcBorders>
              <w:left w:val="nil"/>
              <w:bottom w:val="nil"/>
              <w:right w:val="nil"/>
            </w:tcBorders>
          </w:tcPr>
          <w:p w:rsidR="003C4000" w:rsidRDefault="003C4000" w:rsidP="003C4000">
            <w:pPr>
              <w:jc w:val="center"/>
              <w:rPr>
                <w:rFonts w:ascii="Times New Roman" w:hAnsi="Times New Roman" w:cs="Times New Roman"/>
                <w:sz w:val="20"/>
                <w:szCs w:val="20"/>
              </w:rPr>
            </w:pPr>
            <w:r>
              <w:rPr>
                <w:rFonts w:ascii="Times New Roman" w:hAnsi="Times New Roman" w:cs="Times New Roman"/>
                <w:sz w:val="20"/>
                <w:szCs w:val="20"/>
              </w:rPr>
              <w:t>2010/11</w:t>
            </w:r>
          </w:p>
        </w:tc>
        <w:tc>
          <w:tcPr>
            <w:tcW w:w="5104" w:type="dxa"/>
            <w:tcBorders>
              <w:top w:val="single" w:sz="4" w:space="0" w:color="auto"/>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Reference</w:t>
            </w:r>
          </w:p>
        </w:tc>
        <w:tc>
          <w:tcPr>
            <w:tcW w:w="7938" w:type="dxa"/>
            <w:tcBorders>
              <w:top w:val="single" w:sz="4" w:space="0" w:color="auto"/>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Lynch and LaRue (2014)</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5104"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Count details</w:t>
            </w:r>
          </w:p>
        </w:tc>
        <w:tc>
          <w:tcPr>
            <w:tcW w:w="7938"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e of guano area from satellite imagery obtained on 15 February 2011</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5104"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Details of published population estimation method</w:t>
            </w:r>
          </w:p>
        </w:tc>
        <w:tc>
          <w:tcPr>
            <w:tcW w:w="7938"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Guano area converted to population estimate from established relationship between guano area and population size at a sample of sites in the Ross Sea and Antarctic Peninsula</w:t>
            </w:r>
          </w:p>
        </w:tc>
      </w:tr>
      <w:tr w:rsidR="003C4000" w:rsidTr="003C4000">
        <w:tc>
          <w:tcPr>
            <w:tcW w:w="1134" w:type="dxa"/>
            <w:tcBorders>
              <w:top w:val="nil"/>
              <w:left w:val="nil"/>
              <w:bottom w:val="single" w:sz="4" w:space="0" w:color="auto"/>
              <w:right w:val="nil"/>
            </w:tcBorders>
          </w:tcPr>
          <w:p w:rsidR="003C4000" w:rsidRDefault="003C4000" w:rsidP="003C4000">
            <w:pPr>
              <w:jc w:val="center"/>
              <w:rPr>
                <w:rFonts w:ascii="Times New Roman" w:hAnsi="Times New Roman" w:cs="Times New Roman"/>
                <w:sz w:val="20"/>
                <w:szCs w:val="20"/>
              </w:rPr>
            </w:pPr>
          </w:p>
        </w:tc>
        <w:tc>
          <w:tcPr>
            <w:tcW w:w="5104" w:type="dxa"/>
            <w:tcBorders>
              <w:top w:val="nil"/>
              <w:left w:val="nil"/>
              <w:bottom w:val="single" w:sz="4" w:space="0" w:color="auto"/>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Published population estimate</w:t>
            </w:r>
          </w:p>
        </w:tc>
        <w:tc>
          <w:tcPr>
            <w:tcW w:w="7938" w:type="dxa"/>
            <w:tcBorders>
              <w:top w:val="nil"/>
              <w:left w:val="nil"/>
              <w:bottom w:val="single" w:sz="4" w:space="0" w:color="auto"/>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28,536 (17,415 – 47,225) breeding pairs</w:t>
            </w:r>
          </w:p>
        </w:tc>
      </w:tr>
    </w:tbl>
    <w:p w:rsidR="003C4000" w:rsidRPr="00796B9A" w:rsidRDefault="003C4000" w:rsidP="003C4000">
      <w:pPr>
        <w:rPr>
          <w:rFonts w:ascii="Times New Roman" w:hAnsi="Times New Roman" w:cs="Times New Roman"/>
          <w:sz w:val="20"/>
          <w:szCs w:val="20"/>
        </w:rPr>
      </w:pPr>
    </w:p>
    <w:p w:rsidR="003C4000" w:rsidRDefault="003C4000" w:rsidP="003C4000">
      <w:pPr>
        <w:rPr>
          <w:rFonts w:ascii="Times New Roman" w:hAnsi="Times New Roman" w:cs="Times New Roman"/>
          <w:b/>
          <w:sz w:val="20"/>
          <w:szCs w:val="20"/>
        </w:rPr>
      </w:pPr>
      <w:r>
        <w:rPr>
          <w:rFonts w:ascii="Times New Roman" w:hAnsi="Times New Roman" w:cs="Times New Roman"/>
          <w:b/>
          <w:sz w:val="20"/>
          <w:szCs w:val="20"/>
        </w:rPr>
        <w:t>Commentary</w:t>
      </w:r>
    </w:p>
    <w:p w:rsidR="003C4000" w:rsidRDefault="003C4000" w:rsidP="003C4000">
      <w:pPr>
        <w:spacing w:line="240" w:lineRule="auto"/>
        <w:rPr>
          <w:rFonts w:ascii="Times New Roman" w:hAnsi="Times New Roman" w:cs="Times New Roman"/>
          <w:sz w:val="20"/>
          <w:szCs w:val="20"/>
        </w:rPr>
      </w:pPr>
      <w:r>
        <w:rPr>
          <w:rFonts w:ascii="Times New Roman" w:hAnsi="Times New Roman" w:cs="Times New Roman"/>
          <w:sz w:val="20"/>
          <w:szCs w:val="20"/>
        </w:rPr>
        <w:t>We considered there were insufficient population count data to estimate population growth because the baseline estimate in 1985/86 was a minimum-only estimate and hence not reliable for this purpose.</w:t>
      </w:r>
    </w:p>
    <w:p w:rsidR="003C4000" w:rsidRDefault="003C4000" w:rsidP="003C4000">
      <w:pPr>
        <w:rPr>
          <w:rFonts w:ascii="Times New Roman" w:hAnsi="Times New Roman" w:cs="Times New Roman"/>
          <w:b/>
          <w:sz w:val="20"/>
          <w:szCs w:val="20"/>
        </w:rPr>
      </w:pPr>
    </w:p>
    <w:p w:rsidR="003C4000" w:rsidRPr="002822CC" w:rsidRDefault="003C4000" w:rsidP="003C4000">
      <w:pPr>
        <w:rPr>
          <w:rFonts w:ascii="Times New Roman" w:hAnsi="Times New Roman" w:cs="Times New Roman"/>
          <w:b/>
          <w:sz w:val="20"/>
          <w:szCs w:val="20"/>
        </w:rPr>
      </w:pPr>
      <w:r w:rsidRPr="002822CC">
        <w:rPr>
          <w:rFonts w:ascii="Times New Roman" w:hAnsi="Times New Roman" w:cs="Times New Roman"/>
          <w:b/>
          <w:sz w:val="20"/>
          <w:szCs w:val="20"/>
        </w:rPr>
        <w:t>References</w:t>
      </w:r>
    </w:p>
    <w:p w:rsidR="003C4000" w:rsidRDefault="003C4000" w:rsidP="003C4000">
      <w:pPr>
        <w:autoSpaceDE w:val="0"/>
        <w:autoSpaceDN w:val="0"/>
        <w:adjustRightInd w:val="0"/>
        <w:spacing w:line="240" w:lineRule="auto"/>
        <w:ind w:left="426" w:hanging="426"/>
        <w:rPr>
          <w:rFonts w:ascii="Times New Roman" w:hAnsi="Times New Roman" w:cs="Times New Roman"/>
          <w:sz w:val="20"/>
          <w:szCs w:val="20"/>
        </w:rPr>
      </w:pPr>
      <w:r w:rsidRPr="00781602">
        <w:rPr>
          <w:rFonts w:ascii="Times New Roman" w:hAnsi="Times New Roman" w:cs="Times New Roman"/>
          <w:sz w:val="20"/>
          <w:szCs w:val="20"/>
        </w:rPr>
        <w:t>Bassett, J.A., Woehler, E.J., Ensor, P.H., Kerry, K.R., Johnstone, G.W. (1990) Adelie penguins and Antarctic petrels at Mount Biscoe, western Enderby Land, Antarctica. Emu 90: 58-60.</w:t>
      </w:r>
    </w:p>
    <w:p w:rsidR="003C4000" w:rsidRDefault="003C4000" w:rsidP="003C4000">
      <w:pPr>
        <w:autoSpaceDE w:val="0"/>
        <w:autoSpaceDN w:val="0"/>
        <w:adjustRightInd w:val="0"/>
        <w:spacing w:line="240" w:lineRule="auto"/>
        <w:ind w:left="426" w:hanging="426"/>
        <w:rPr>
          <w:rFonts w:ascii="Times New Roman" w:hAnsi="Times New Roman" w:cs="Times New Roman"/>
          <w:sz w:val="20"/>
          <w:szCs w:val="20"/>
        </w:rPr>
      </w:pPr>
      <w:r w:rsidRPr="00781602">
        <w:rPr>
          <w:rFonts w:ascii="Times New Roman" w:hAnsi="Times New Roman" w:cs="Times New Roman"/>
          <w:sz w:val="20"/>
          <w:szCs w:val="20"/>
        </w:rPr>
        <w:t>Lynch HJ, LaRue MA (2014) First global census of the Adélie penguin. The Auk 131: 457-466.</w:t>
      </w:r>
    </w:p>
    <w:p w:rsidR="003C4000" w:rsidRDefault="003C4000" w:rsidP="003C4000">
      <w:pPr>
        <w:rPr>
          <w:rFonts w:ascii="Times New Roman" w:hAnsi="Times New Roman" w:cs="Times New Roman"/>
          <w:sz w:val="24"/>
          <w:szCs w:val="24"/>
        </w:rPr>
      </w:pPr>
      <w:r>
        <w:rPr>
          <w:rFonts w:ascii="Times New Roman" w:hAnsi="Times New Roman" w:cs="Times New Roman"/>
          <w:sz w:val="24"/>
          <w:szCs w:val="24"/>
        </w:rPr>
        <w:br w:type="page"/>
      </w:r>
    </w:p>
    <w:p w:rsidR="003C4000" w:rsidRDefault="003C4000" w:rsidP="003C4000">
      <w:pPr>
        <w:autoSpaceDE w:val="0"/>
        <w:autoSpaceDN w:val="0"/>
        <w:adjustRightInd w:val="0"/>
        <w:spacing w:line="240" w:lineRule="auto"/>
        <w:ind w:left="426" w:hanging="426"/>
        <w:rPr>
          <w:rFonts w:ascii="Times New Roman" w:hAnsi="Times New Roman" w:cs="Times New Roman"/>
          <w:sz w:val="24"/>
          <w:szCs w:val="24"/>
        </w:rPr>
      </w:pPr>
    </w:p>
    <w:p w:rsidR="003C4000" w:rsidRDefault="00F34457" w:rsidP="003C4000">
      <w:pPr>
        <w:spacing w:after="120"/>
        <w:rPr>
          <w:rFonts w:ascii="Times New Roman" w:hAnsi="Times New Roman" w:cs="Times New Roman"/>
          <w:sz w:val="24"/>
          <w:szCs w:val="24"/>
        </w:rPr>
      </w:pPr>
      <w:r>
        <w:rPr>
          <w:rFonts w:ascii="Times New Roman" w:hAnsi="Times New Roman" w:cs="Times New Roman"/>
          <w:sz w:val="24"/>
          <w:szCs w:val="24"/>
        </w:rPr>
        <w:t xml:space="preserve">Appendix </w:t>
      </w:r>
      <w:r w:rsidR="00F95EC7">
        <w:rPr>
          <w:rFonts w:ascii="Times New Roman" w:hAnsi="Times New Roman" w:cs="Times New Roman"/>
          <w:sz w:val="24"/>
          <w:szCs w:val="24"/>
        </w:rPr>
        <w:t>2</w:t>
      </w:r>
      <w:r w:rsidR="003C4000">
        <w:rPr>
          <w:rFonts w:ascii="Times New Roman" w:hAnsi="Times New Roman" w:cs="Times New Roman"/>
          <w:sz w:val="24"/>
          <w:szCs w:val="24"/>
        </w:rPr>
        <w:t>. Details of estimates of Adélie penguin guano area at Mount Biscoe, and commentary on their contribution to estimating population growth rate in this study.</w:t>
      </w:r>
    </w:p>
    <w:tbl>
      <w:tblPr>
        <w:tblStyle w:val="TableGrid"/>
        <w:tblW w:w="0" w:type="auto"/>
        <w:tblInd w:w="-318" w:type="dxa"/>
        <w:tblLayout w:type="fixed"/>
        <w:tblLook w:val="04A0" w:firstRow="1" w:lastRow="0" w:firstColumn="1" w:lastColumn="0" w:noHBand="0" w:noVBand="1"/>
      </w:tblPr>
      <w:tblGrid>
        <w:gridCol w:w="1134"/>
        <w:gridCol w:w="3544"/>
        <w:gridCol w:w="9356"/>
      </w:tblGrid>
      <w:tr w:rsidR="003C4000" w:rsidRPr="00D34ECB" w:rsidTr="003C4000">
        <w:tc>
          <w:tcPr>
            <w:tcW w:w="1134" w:type="dxa"/>
            <w:tcBorders>
              <w:left w:val="nil"/>
              <w:bottom w:val="single" w:sz="4" w:space="0" w:color="auto"/>
              <w:right w:val="nil"/>
            </w:tcBorders>
          </w:tcPr>
          <w:p w:rsidR="003C4000" w:rsidRPr="00D34ECB" w:rsidRDefault="003C4000" w:rsidP="003C4000">
            <w:pPr>
              <w:jc w:val="center"/>
              <w:rPr>
                <w:rFonts w:ascii="Times New Roman" w:hAnsi="Times New Roman" w:cs="Times New Roman"/>
                <w:b/>
                <w:sz w:val="20"/>
                <w:szCs w:val="20"/>
              </w:rPr>
            </w:pPr>
            <w:r w:rsidRPr="00D34ECB">
              <w:rPr>
                <w:rFonts w:ascii="Times New Roman" w:hAnsi="Times New Roman" w:cs="Times New Roman"/>
                <w:b/>
                <w:sz w:val="20"/>
                <w:szCs w:val="20"/>
              </w:rPr>
              <w:t>Breeding season</w:t>
            </w:r>
          </w:p>
        </w:tc>
        <w:tc>
          <w:tcPr>
            <w:tcW w:w="12900" w:type="dxa"/>
            <w:gridSpan w:val="2"/>
            <w:tcBorders>
              <w:left w:val="nil"/>
              <w:bottom w:val="single" w:sz="4" w:space="0" w:color="auto"/>
              <w:right w:val="nil"/>
            </w:tcBorders>
          </w:tcPr>
          <w:p w:rsidR="003C4000" w:rsidRPr="00D34ECB" w:rsidRDefault="003C4000" w:rsidP="003C4000">
            <w:pPr>
              <w:rPr>
                <w:rFonts w:ascii="Times New Roman" w:hAnsi="Times New Roman" w:cs="Times New Roman"/>
                <w:b/>
                <w:sz w:val="20"/>
                <w:szCs w:val="20"/>
              </w:rPr>
            </w:pPr>
            <w:r>
              <w:rPr>
                <w:rFonts w:ascii="Times New Roman" w:hAnsi="Times New Roman" w:cs="Times New Roman"/>
                <w:b/>
                <w:sz w:val="20"/>
                <w:szCs w:val="20"/>
              </w:rPr>
              <w:t xml:space="preserve">                                                        Estimation details</w:t>
            </w:r>
          </w:p>
        </w:tc>
      </w:tr>
      <w:tr w:rsidR="003C4000" w:rsidTr="003C4000">
        <w:tc>
          <w:tcPr>
            <w:tcW w:w="1134" w:type="dxa"/>
            <w:tcBorders>
              <w:left w:val="nil"/>
              <w:bottom w:val="nil"/>
              <w:right w:val="nil"/>
            </w:tcBorders>
          </w:tcPr>
          <w:p w:rsidR="003C4000" w:rsidRDefault="003C4000" w:rsidP="003C4000">
            <w:pPr>
              <w:jc w:val="center"/>
              <w:rPr>
                <w:rFonts w:ascii="Times New Roman" w:hAnsi="Times New Roman" w:cs="Times New Roman"/>
                <w:sz w:val="20"/>
                <w:szCs w:val="20"/>
              </w:rPr>
            </w:pPr>
            <w:r>
              <w:rPr>
                <w:rFonts w:ascii="Times New Roman" w:hAnsi="Times New Roman" w:cs="Times New Roman"/>
                <w:sz w:val="20"/>
                <w:szCs w:val="20"/>
              </w:rPr>
              <w:t>1985/86</w:t>
            </w:r>
          </w:p>
        </w:tc>
        <w:tc>
          <w:tcPr>
            <w:tcW w:w="3544" w:type="dxa"/>
            <w:tcBorders>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Source</w:t>
            </w:r>
          </w:p>
        </w:tc>
        <w:tc>
          <w:tcPr>
            <w:tcW w:w="9356" w:type="dxa"/>
            <w:tcBorders>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Fig. 1 in Bassett et al. (1990)</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3544" w:type="dxa"/>
            <w:tcBorders>
              <w:top w:val="nil"/>
              <w:left w:val="nil"/>
              <w:bottom w:val="nil"/>
              <w:right w:val="nil"/>
            </w:tcBorders>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ion details</w:t>
            </w:r>
          </w:p>
        </w:tc>
        <w:tc>
          <w:tcPr>
            <w:tcW w:w="9356" w:type="dxa"/>
            <w:tcBorders>
              <w:top w:val="nil"/>
              <w:left w:val="nil"/>
              <w:bottom w:val="nil"/>
              <w:right w:val="nil"/>
            </w:tcBorders>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 xml:space="preserve">A copy of Fig. 1 from Bassett et al. (1990) and a </w:t>
            </w:r>
            <w:r w:rsidRPr="00711088">
              <w:rPr>
                <w:rFonts w:ascii="Times New Roman" w:hAnsi="Times New Roman" w:cs="Times New Roman"/>
                <w:sz w:val="20"/>
                <w:szCs w:val="20"/>
              </w:rPr>
              <w:t>WorldView2 high-resolution satellite image</w:t>
            </w:r>
            <w:r>
              <w:rPr>
                <w:rFonts w:ascii="Times New Roman" w:hAnsi="Times New Roman" w:cs="Times New Roman"/>
                <w:sz w:val="20"/>
                <w:szCs w:val="20"/>
              </w:rPr>
              <w:t xml:space="preserve"> obtained on 15 February 2011 which included Mount Biscoe were imported into a GIS. The figure was geo-referenced to prominent rock features in the satellite image. The boundaries of guano shown in the figure were digitised as a set of polygon shapefiles and the area of the polygon files was measured. </w:t>
            </w:r>
          </w:p>
        </w:tc>
      </w:tr>
      <w:tr w:rsidR="003C4000" w:rsidTr="003C4000">
        <w:tc>
          <w:tcPr>
            <w:tcW w:w="1134" w:type="dxa"/>
            <w:tcBorders>
              <w:top w:val="nil"/>
              <w:left w:val="nil"/>
              <w:bottom w:val="single" w:sz="4" w:space="0" w:color="auto"/>
              <w:right w:val="nil"/>
            </w:tcBorders>
          </w:tcPr>
          <w:p w:rsidR="003C4000" w:rsidRDefault="003C4000" w:rsidP="003C4000">
            <w:pPr>
              <w:jc w:val="center"/>
              <w:rPr>
                <w:rFonts w:ascii="Times New Roman" w:hAnsi="Times New Roman" w:cs="Times New Roman"/>
                <w:sz w:val="20"/>
                <w:szCs w:val="20"/>
              </w:rPr>
            </w:pPr>
          </w:p>
        </w:tc>
        <w:tc>
          <w:tcPr>
            <w:tcW w:w="3544" w:type="dxa"/>
            <w:tcBorders>
              <w:top w:val="nil"/>
              <w:left w:val="nil"/>
              <w:bottom w:val="single" w:sz="4" w:space="0" w:color="auto"/>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e of guano area (m</w:t>
            </w:r>
            <w:r w:rsidRPr="003120CC">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9356" w:type="dxa"/>
            <w:tcBorders>
              <w:top w:val="nil"/>
              <w:left w:val="nil"/>
              <w:bottom w:val="single" w:sz="4" w:space="0" w:color="auto"/>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 xml:space="preserve">167,724 </w:t>
            </w:r>
          </w:p>
        </w:tc>
      </w:tr>
      <w:tr w:rsidR="003C4000" w:rsidTr="003C4000">
        <w:tc>
          <w:tcPr>
            <w:tcW w:w="1134" w:type="dxa"/>
            <w:tcBorders>
              <w:left w:val="nil"/>
              <w:bottom w:val="nil"/>
              <w:right w:val="nil"/>
            </w:tcBorders>
          </w:tcPr>
          <w:p w:rsidR="003C4000" w:rsidRDefault="003C4000" w:rsidP="003C4000">
            <w:pPr>
              <w:jc w:val="center"/>
              <w:rPr>
                <w:rFonts w:ascii="Times New Roman" w:hAnsi="Times New Roman" w:cs="Times New Roman"/>
                <w:sz w:val="20"/>
                <w:szCs w:val="20"/>
              </w:rPr>
            </w:pPr>
            <w:r w:rsidRPr="008B188A">
              <w:rPr>
                <w:rFonts w:ascii="Times New Roman" w:hAnsi="Times New Roman" w:cs="Times New Roman"/>
                <w:sz w:val="20"/>
                <w:szCs w:val="20"/>
              </w:rPr>
              <w:t>2002</w:t>
            </w:r>
            <w:r>
              <w:rPr>
                <w:rFonts w:ascii="Times New Roman" w:hAnsi="Times New Roman" w:cs="Times New Roman"/>
                <w:sz w:val="20"/>
                <w:szCs w:val="20"/>
              </w:rPr>
              <w:t>/</w:t>
            </w:r>
            <w:r w:rsidRPr="008B188A">
              <w:rPr>
                <w:rFonts w:ascii="Times New Roman" w:hAnsi="Times New Roman" w:cs="Times New Roman"/>
                <w:sz w:val="20"/>
                <w:szCs w:val="20"/>
              </w:rPr>
              <w:t>03</w:t>
            </w:r>
          </w:p>
        </w:tc>
        <w:tc>
          <w:tcPr>
            <w:tcW w:w="3544" w:type="dxa"/>
            <w:tcBorders>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Source</w:t>
            </w:r>
          </w:p>
        </w:tc>
        <w:tc>
          <w:tcPr>
            <w:tcW w:w="9356" w:type="dxa"/>
            <w:tcBorders>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Fig. 2 and Supplementary Data in Schwaller et al. (2013)</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3544"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ion details</w:t>
            </w:r>
          </w:p>
        </w:tc>
        <w:tc>
          <w:tcPr>
            <w:tcW w:w="9356" w:type="dxa"/>
            <w:tcBorders>
              <w:top w:val="nil"/>
              <w:left w:val="nil"/>
              <w:bottom w:val="nil"/>
              <w:right w:val="nil"/>
            </w:tcBorders>
            <w:shd w:val="clear" w:color="auto" w:fill="auto"/>
          </w:tcPr>
          <w:p w:rsidR="003C4000" w:rsidRDefault="003C4000" w:rsidP="000277B4">
            <w:pPr>
              <w:rPr>
                <w:rFonts w:ascii="Times New Roman" w:hAnsi="Times New Roman" w:cs="Times New Roman"/>
                <w:sz w:val="20"/>
                <w:szCs w:val="20"/>
              </w:rPr>
            </w:pPr>
            <w:r>
              <w:rPr>
                <w:rFonts w:ascii="Times New Roman" w:hAnsi="Times New Roman" w:cs="Times New Roman"/>
                <w:sz w:val="20"/>
                <w:szCs w:val="20"/>
              </w:rPr>
              <w:t xml:space="preserve">The area of guano was calculated by multiplying the number </w:t>
            </w:r>
            <w:r w:rsidRPr="00C546F6">
              <w:rPr>
                <w:rFonts w:ascii="Times New Roman" w:hAnsi="Times New Roman" w:cs="Times New Roman"/>
                <w:sz w:val="20"/>
                <w:szCs w:val="20"/>
              </w:rPr>
              <w:t>of 30x30 m Landsat pixels at M</w:t>
            </w:r>
            <w:r>
              <w:rPr>
                <w:rFonts w:ascii="Times New Roman" w:hAnsi="Times New Roman" w:cs="Times New Roman"/>
                <w:sz w:val="20"/>
                <w:szCs w:val="20"/>
              </w:rPr>
              <w:t>oun</w:t>
            </w:r>
            <w:r w:rsidRPr="00C546F6">
              <w:rPr>
                <w:rFonts w:ascii="Times New Roman" w:hAnsi="Times New Roman" w:cs="Times New Roman"/>
                <w:sz w:val="20"/>
                <w:szCs w:val="20"/>
              </w:rPr>
              <w:t xml:space="preserve">t Biscoe </w:t>
            </w:r>
            <w:r>
              <w:rPr>
                <w:rFonts w:ascii="Times New Roman" w:hAnsi="Times New Roman" w:cs="Times New Roman"/>
                <w:sz w:val="20"/>
                <w:szCs w:val="20"/>
              </w:rPr>
              <w:t>with</w:t>
            </w:r>
            <w:r w:rsidRPr="00C546F6">
              <w:rPr>
                <w:rFonts w:ascii="Times New Roman" w:hAnsi="Times New Roman" w:cs="Times New Roman"/>
                <w:sz w:val="20"/>
                <w:szCs w:val="20"/>
              </w:rPr>
              <w:t xml:space="preserve"> a </w:t>
            </w:r>
            <w:r w:rsidRPr="00145729">
              <w:rPr>
                <w:rFonts w:ascii="Times New Roman" w:hAnsi="Times New Roman" w:cs="Times New Roman"/>
                <w:i/>
                <w:sz w:val="20"/>
                <w:szCs w:val="20"/>
              </w:rPr>
              <w:t>d</w:t>
            </w:r>
            <w:r w:rsidRPr="00C546F6">
              <w:rPr>
                <w:rFonts w:ascii="Times New Roman" w:hAnsi="Times New Roman" w:cs="Times New Roman"/>
                <w:sz w:val="20"/>
                <w:szCs w:val="20"/>
              </w:rPr>
              <w:t>-value</w:t>
            </w:r>
            <w:r>
              <w:rPr>
                <w:rFonts w:ascii="Times New Roman" w:hAnsi="Times New Roman" w:cs="Times New Roman"/>
                <w:sz w:val="20"/>
                <w:szCs w:val="20"/>
              </w:rPr>
              <w:t xml:space="preserve"> of</w:t>
            </w:r>
            <w:r w:rsidRPr="00C546F6">
              <w:rPr>
                <w:rFonts w:ascii="Times New Roman" w:hAnsi="Times New Roman" w:cs="Times New Roman"/>
                <w:sz w:val="20"/>
                <w:szCs w:val="20"/>
              </w:rPr>
              <w:t xml:space="preserve"> ≤0.50 (</w:t>
            </w:r>
            <w:r w:rsidRPr="00145729">
              <w:rPr>
                <w:rFonts w:ascii="Times New Roman" w:hAnsi="Times New Roman" w:cs="Times New Roman"/>
                <w:i/>
                <w:sz w:val="20"/>
                <w:szCs w:val="20"/>
              </w:rPr>
              <w:t>n</w:t>
            </w:r>
            <w:r>
              <w:rPr>
                <w:rFonts w:ascii="Times New Roman" w:hAnsi="Times New Roman" w:cs="Times New Roman"/>
                <w:sz w:val="20"/>
                <w:szCs w:val="20"/>
              </w:rPr>
              <w:t xml:space="preserve"> = </w:t>
            </w:r>
            <w:r w:rsidRPr="00C546F6">
              <w:rPr>
                <w:rFonts w:ascii="Times New Roman" w:hAnsi="Times New Roman" w:cs="Times New Roman"/>
                <w:sz w:val="20"/>
                <w:szCs w:val="20"/>
              </w:rPr>
              <w:t>211</w:t>
            </w:r>
            <w:r>
              <w:rPr>
                <w:rFonts w:ascii="Times New Roman" w:hAnsi="Times New Roman" w:cs="Times New Roman"/>
                <w:sz w:val="20"/>
                <w:szCs w:val="20"/>
              </w:rPr>
              <w:t>)</w:t>
            </w:r>
            <w:r w:rsidRPr="00C546F6">
              <w:rPr>
                <w:rFonts w:ascii="Times New Roman" w:hAnsi="Times New Roman" w:cs="Times New Roman"/>
                <w:sz w:val="20"/>
                <w:szCs w:val="20"/>
              </w:rPr>
              <w:t xml:space="preserve"> by the area of each pixel (900 m</w:t>
            </w:r>
            <w:r w:rsidRPr="00C546F6">
              <w:rPr>
                <w:rFonts w:ascii="Times New Roman" w:hAnsi="Times New Roman" w:cs="Times New Roman"/>
                <w:sz w:val="20"/>
                <w:szCs w:val="20"/>
                <w:vertAlign w:val="superscript"/>
              </w:rPr>
              <w:t>2</w:t>
            </w:r>
            <w:r w:rsidRPr="00C546F6">
              <w:rPr>
                <w:rFonts w:ascii="Times New Roman" w:hAnsi="Times New Roman" w:cs="Times New Roman"/>
                <w:sz w:val="20"/>
                <w:szCs w:val="20"/>
              </w:rPr>
              <w:t>)</w:t>
            </w:r>
            <w:r>
              <w:rPr>
                <w:rFonts w:ascii="Times New Roman" w:hAnsi="Times New Roman" w:cs="Times New Roman"/>
                <w:sz w:val="20"/>
                <w:szCs w:val="20"/>
              </w:rPr>
              <w:t xml:space="preserve">. Pixels with </w:t>
            </w:r>
            <w:r w:rsidRPr="00145729">
              <w:rPr>
                <w:rFonts w:ascii="Times New Roman" w:hAnsi="Times New Roman" w:cs="Times New Roman"/>
                <w:i/>
                <w:sz w:val="20"/>
                <w:szCs w:val="20"/>
              </w:rPr>
              <w:t>d</w:t>
            </w:r>
            <w:r>
              <w:rPr>
                <w:rFonts w:ascii="Times New Roman" w:hAnsi="Times New Roman" w:cs="Times New Roman"/>
                <w:sz w:val="20"/>
                <w:szCs w:val="20"/>
              </w:rPr>
              <w:t xml:space="preserve"> </w:t>
            </w:r>
            <w:r w:rsidRPr="00C546F6">
              <w:rPr>
                <w:rFonts w:ascii="Times New Roman" w:hAnsi="Times New Roman" w:cs="Times New Roman"/>
                <w:sz w:val="20"/>
                <w:szCs w:val="20"/>
              </w:rPr>
              <w:t xml:space="preserve">≤0.50 </w:t>
            </w:r>
            <w:r>
              <w:rPr>
                <w:rFonts w:ascii="Times New Roman" w:hAnsi="Times New Roman" w:cs="Times New Roman"/>
                <w:sz w:val="20"/>
                <w:szCs w:val="20"/>
              </w:rPr>
              <w:t xml:space="preserve">were </w:t>
            </w:r>
            <w:r w:rsidRPr="00C546F6">
              <w:rPr>
                <w:rFonts w:ascii="Times New Roman" w:hAnsi="Times New Roman" w:cs="Times New Roman"/>
                <w:sz w:val="20"/>
                <w:szCs w:val="20"/>
              </w:rPr>
              <w:t>considered by Schwaller et al. (2013) to have a high ‘goodness’ classification for Ad</w:t>
            </w:r>
            <w:r w:rsidR="000277B4">
              <w:rPr>
                <w:rFonts w:ascii="Times New Roman" w:hAnsi="Times New Roman" w:cs="Times New Roman"/>
                <w:sz w:val="20"/>
                <w:szCs w:val="20"/>
              </w:rPr>
              <w:t>é</w:t>
            </w:r>
            <w:r w:rsidRPr="00C546F6">
              <w:rPr>
                <w:rFonts w:ascii="Times New Roman" w:hAnsi="Times New Roman" w:cs="Times New Roman"/>
                <w:sz w:val="20"/>
                <w:szCs w:val="20"/>
              </w:rPr>
              <w:t>lie penguin guano</w:t>
            </w:r>
            <w:r>
              <w:rPr>
                <w:rFonts w:ascii="Times New Roman" w:hAnsi="Times New Roman" w:cs="Times New Roman"/>
                <w:sz w:val="20"/>
                <w:szCs w:val="20"/>
              </w:rPr>
              <w:t>.</w:t>
            </w:r>
          </w:p>
        </w:tc>
      </w:tr>
      <w:tr w:rsidR="003C4000" w:rsidTr="003C4000">
        <w:tc>
          <w:tcPr>
            <w:tcW w:w="1134" w:type="dxa"/>
            <w:tcBorders>
              <w:top w:val="nil"/>
              <w:left w:val="nil"/>
              <w:bottom w:val="single" w:sz="4" w:space="0" w:color="auto"/>
              <w:right w:val="nil"/>
            </w:tcBorders>
          </w:tcPr>
          <w:p w:rsidR="003C4000" w:rsidRDefault="003C4000" w:rsidP="003C4000">
            <w:pPr>
              <w:jc w:val="center"/>
              <w:rPr>
                <w:rFonts w:ascii="Times New Roman" w:hAnsi="Times New Roman" w:cs="Times New Roman"/>
                <w:sz w:val="20"/>
                <w:szCs w:val="20"/>
              </w:rPr>
            </w:pPr>
          </w:p>
        </w:tc>
        <w:tc>
          <w:tcPr>
            <w:tcW w:w="3544" w:type="dxa"/>
            <w:tcBorders>
              <w:top w:val="nil"/>
              <w:left w:val="nil"/>
              <w:bottom w:val="single" w:sz="4" w:space="0" w:color="auto"/>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e of guano area (m</w:t>
            </w:r>
            <w:r w:rsidRPr="003120CC">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9356" w:type="dxa"/>
            <w:tcBorders>
              <w:top w:val="nil"/>
              <w:left w:val="nil"/>
              <w:bottom w:val="single" w:sz="4" w:space="0" w:color="auto"/>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189,900</w:t>
            </w:r>
          </w:p>
        </w:tc>
      </w:tr>
      <w:tr w:rsidR="003C4000" w:rsidTr="003C4000">
        <w:tc>
          <w:tcPr>
            <w:tcW w:w="1134" w:type="dxa"/>
            <w:tcBorders>
              <w:top w:val="single" w:sz="4" w:space="0" w:color="auto"/>
              <w:left w:val="nil"/>
              <w:bottom w:val="nil"/>
              <w:right w:val="nil"/>
            </w:tcBorders>
          </w:tcPr>
          <w:p w:rsidR="003C4000" w:rsidRDefault="003C4000" w:rsidP="003C4000">
            <w:pPr>
              <w:jc w:val="center"/>
              <w:rPr>
                <w:rFonts w:ascii="Times New Roman" w:hAnsi="Times New Roman" w:cs="Times New Roman"/>
                <w:sz w:val="20"/>
                <w:szCs w:val="20"/>
              </w:rPr>
            </w:pPr>
            <w:r>
              <w:rPr>
                <w:rFonts w:ascii="Times New Roman" w:hAnsi="Times New Roman" w:cs="Times New Roman"/>
                <w:sz w:val="20"/>
                <w:szCs w:val="20"/>
              </w:rPr>
              <w:t>2010/11</w:t>
            </w:r>
          </w:p>
        </w:tc>
        <w:tc>
          <w:tcPr>
            <w:tcW w:w="3544" w:type="dxa"/>
            <w:tcBorders>
              <w:top w:val="single" w:sz="4" w:space="0" w:color="auto"/>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Source</w:t>
            </w:r>
          </w:p>
        </w:tc>
        <w:tc>
          <w:tcPr>
            <w:tcW w:w="9356" w:type="dxa"/>
            <w:tcBorders>
              <w:top w:val="single" w:sz="4" w:space="0" w:color="auto"/>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Lynch and LaRue (2014)</w:t>
            </w:r>
          </w:p>
        </w:tc>
      </w:tr>
      <w:tr w:rsidR="003C4000" w:rsidTr="003C4000">
        <w:tc>
          <w:tcPr>
            <w:tcW w:w="1134" w:type="dxa"/>
            <w:tcBorders>
              <w:top w:val="nil"/>
              <w:left w:val="nil"/>
              <w:bottom w:val="nil"/>
              <w:right w:val="nil"/>
            </w:tcBorders>
          </w:tcPr>
          <w:p w:rsidR="003C4000" w:rsidRDefault="003C4000" w:rsidP="003C4000">
            <w:pPr>
              <w:jc w:val="center"/>
              <w:rPr>
                <w:rFonts w:ascii="Times New Roman" w:hAnsi="Times New Roman" w:cs="Times New Roman"/>
                <w:sz w:val="20"/>
                <w:szCs w:val="20"/>
              </w:rPr>
            </w:pPr>
          </w:p>
        </w:tc>
        <w:tc>
          <w:tcPr>
            <w:tcW w:w="3544"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ion details</w:t>
            </w:r>
          </w:p>
        </w:tc>
        <w:tc>
          <w:tcPr>
            <w:tcW w:w="9356" w:type="dxa"/>
            <w:tcBorders>
              <w:top w:val="nil"/>
              <w:left w:val="nil"/>
              <w:bottom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 xml:space="preserve">The area of guano was calculated from high-resolution (0.6 m) Digital-globe satellite imagery obtained on 15 February 2011.  Guano boundaries were delineating by hand or automatically using supervised classification and a subsequent maximum likelihood classification. </w:t>
            </w:r>
          </w:p>
        </w:tc>
      </w:tr>
      <w:tr w:rsidR="003C4000" w:rsidTr="003C4000">
        <w:tc>
          <w:tcPr>
            <w:tcW w:w="1134" w:type="dxa"/>
            <w:tcBorders>
              <w:top w:val="nil"/>
              <w:left w:val="nil"/>
              <w:right w:val="nil"/>
            </w:tcBorders>
          </w:tcPr>
          <w:p w:rsidR="003C4000" w:rsidRDefault="003C4000" w:rsidP="003C4000">
            <w:pPr>
              <w:jc w:val="center"/>
              <w:rPr>
                <w:rFonts w:ascii="Times New Roman" w:hAnsi="Times New Roman" w:cs="Times New Roman"/>
                <w:sz w:val="20"/>
                <w:szCs w:val="20"/>
              </w:rPr>
            </w:pPr>
          </w:p>
        </w:tc>
        <w:tc>
          <w:tcPr>
            <w:tcW w:w="3544" w:type="dxa"/>
            <w:tcBorders>
              <w:top w:val="nil"/>
              <w:left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Estimate of guano area (m</w:t>
            </w:r>
            <w:r w:rsidRPr="003120CC">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9356" w:type="dxa"/>
            <w:tcBorders>
              <w:top w:val="nil"/>
              <w:left w:val="nil"/>
              <w:right w:val="nil"/>
            </w:tcBorders>
            <w:shd w:val="clear" w:color="auto" w:fill="auto"/>
          </w:tcPr>
          <w:p w:rsidR="003C4000" w:rsidRDefault="003C4000" w:rsidP="003C4000">
            <w:pPr>
              <w:rPr>
                <w:rFonts w:ascii="Times New Roman" w:hAnsi="Times New Roman" w:cs="Times New Roman"/>
                <w:sz w:val="20"/>
                <w:szCs w:val="20"/>
              </w:rPr>
            </w:pPr>
            <w:r>
              <w:rPr>
                <w:rFonts w:ascii="Times New Roman" w:hAnsi="Times New Roman" w:cs="Times New Roman"/>
                <w:sz w:val="20"/>
                <w:szCs w:val="20"/>
              </w:rPr>
              <w:t>42,054</w:t>
            </w:r>
          </w:p>
        </w:tc>
      </w:tr>
    </w:tbl>
    <w:p w:rsidR="003C4000" w:rsidRDefault="003C4000" w:rsidP="003C4000">
      <w:pPr>
        <w:rPr>
          <w:rFonts w:ascii="Times New Roman" w:hAnsi="Times New Roman" w:cs="Times New Roman"/>
          <w:sz w:val="20"/>
          <w:szCs w:val="20"/>
        </w:rPr>
      </w:pPr>
    </w:p>
    <w:p w:rsidR="003C4000" w:rsidRDefault="003C4000" w:rsidP="003C4000">
      <w:pPr>
        <w:rPr>
          <w:rFonts w:ascii="Times New Roman" w:hAnsi="Times New Roman" w:cs="Times New Roman"/>
          <w:b/>
          <w:sz w:val="20"/>
          <w:szCs w:val="20"/>
        </w:rPr>
      </w:pPr>
      <w:r>
        <w:rPr>
          <w:rFonts w:ascii="Times New Roman" w:hAnsi="Times New Roman" w:cs="Times New Roman"/>
          <w:b/>
          <w:sz w:val="20"/>
          <w:szCs w:val="20"/>
        </w:rPr>
        <w:t>Commentary</w:t>
      </w:r>
    </w:p>
    <w:p w:rsidR="003C4000" w:rsidRPr="00796B9A" w:rsidRDefault="003C4000" w:rsidP="003C4000">
      <w:pPr>
        <w:spacing w:line="240" w:lineRule="auto"/>
        <w:rPr>
          <w:rFonts w:ascii="Times New Roman" w:hAnsi="Times New Roman" w:cs="Times New Roman"/>
          <w:sz w:val="20"/>
          <w:szCs w:val="20"/>
        </w:rPr>
      </w:pPr>
      <w:r>
        <w:rPr>
          <w:rFonts w:ascii="Times New Roman" w:hAnsi="Times New Roman" w:cs="Times New Roman"/>
          <w:sz w:val="20"/>
          <w:szCs w:val="20"/>
        </w:rPr>
        <w:t xml:space="preserve">At face value, it appears there has been a marked reduction in guano area in recent years (ie from 2002/03 to 2010/11). However, these areas were derived from satellite imagery with markedly different resolutions (30m and 0.6 m respectively) and are unlikely to be comparable. For this study, we used the guano areas from 1985/86 and 2002/03 to estimate population growth. These are both relatively coarse measures but are more comparable and therefore more suitable for inferring population change.  </w:t>
      </w:r>
    </w:p>
    <w:p w:rsidR="003C4000" w:rsidRDefault="003C4000" w:rsidP="003C4000">
      <w:pPr>
        <w:rPr>
          <w:rFonts w:ascii="Times New Roman" w:hAnsi="Times New Roman" w:cs="Times New Roman"/>
          <w:b/>
          <w:sz w:val="20"/>
          <w:szCs w:val="20"/>
        </w:rPr>
      </w:pPr>
    </w:p>
    <w:p w:rsidR="003C4000" w:rsidRPr="002822CC" w:rsidRDefault="003C4000" w:rsidP="003C4000">
      <w:pPr>
        <w:rPr>
          <w:rFonts w:ascii="Times New Roman" w:hAnsi="Times New Roman" w:cs="Times New Roman"/>
          <w:b/>
          <w:sz w:val="20"/>
          <w:szCs w:val="20"/>
        </w:rPr>
      </w:pPr>
      <w:r w:rsidRPr="002822CC">
        <w:rPr>
          <w:rFonts w:ascii="Times New Roman" w:hAnsi="Times New Roman" w:cs="Times New Roman"/>
          <w:b/>
          <w:sz w:val="20"/>
          <w:szCs w:val="20"/>
        </w:rPr>
        <w:t>References</w:t>
      </w:r>
    </w:p>
    <w:p w:rsidR="003C4000" w:rsidRDefault="003C4000" w:rsidP="003C4000">
      <w:pPr>
        <w:autoSpaceDE w:val="0"/>
        <w:autoSpaceDN w:val="0"/>
        <w:adjustRightInd w:val="0"/>
        <w:spacing w:line="240" w:lineRule="auto"/>
        <w:ind w:left="426" w:hanging="426"/>
        <w:rPr>
          <w:rFonts w:ascii="Times New Roman" w:hAnsi="Times New Roman" w:cs="Times New Roman"/>
          <w:sz w:val="20"/>
          <w:szCs w:val="20"/>
        </w:rPr>
      </w:pPr>
      <w:r w:rsidRPr="00781602">
        <w:rPr>
          <w:rFonts w:ascii="Times New Roman" w:hAnsi="Times New Roman" w:cs="Times New Roman"/>
          <w:sz w:val="20"/>
          <w:szCs w:val="20"/>
        </w:rPr>
        <w:t>Bassett, J.A., Woehler, E.J., Ensor, P.H., Kerry, K.R., Johnstone, G.W. (1990) Adelie penguins and Antarctic petrels at Mount Biscoe, western Enderby Land, Antarctica. Emu 90: 58-60.</w:t>
      </w:r>
    </w:p>
    <w:p w:rsidR="003C4000" w:rsidRDefault="003C4000" w:rsidP="003C4000">
      <w:pPr>
        <w:autoSpaceDE w:val="0"/>
        <w:autoSpaceDN w:val="0"/>
        <w:adjustRightInd w:val="0"/>
        <w:spacing w:line="240" w:lineRule="auto"/>
        <w:ind w:left="426" w:hanging="426"/>
        <w:rPr>
          <w:rFonts w:ascii="Times New Roman" w:hAnsi="Times New Roman" w:cs="Times New Roman"/>
          <w:sz w:val="20"/>
          <w:szCs w:val="20"/>
        </w:rPr>
      </w:pPr>
      <w:r w:rsidRPr="00781602">
        <w:rPr>
          <w:rFonts w:ascii="Times New Roman" w:hAnsi="Times New Roman" w:cs="Times New Roman"/>
          <w:sz w:val="20"/>
          <w:szCs w:val="20"/>
        </w:rPr>
        <w:t>Lynch HJ, LaRue MA (2014) First global census of the Adélie penguin. The Auk 131: 457-466.</w:t>
      </w:r>
    </w:p>
    <w:p w:rsidR="003C4000" w:rsidRPr="006B38A2" w:rsidRDefault="003C4000" w:rsidP="003C4000">
      <w:pPr>
        <w:autoSpaceDE w:val="0"/>
        <w:autoSpaceDN w:val="0"/>
        <w:adjustRightInd w:val="0"/>
        <w:spacing w:line="240" w:lineRule="auto"/>
        <w:ind w:left="426" w:hanging="426"/>
        <w:rPr>
          <w:rFonts w:ascii="Times New Roman" w:hAnsi="Times New Roman" w:cs="Times New Roman"/>
          <w:sz w:val="20"/>
          <w:szCs w:val="20"/>
        </w:rPr>
      </w:pPr>
      <w:r w:rsidRPr="006B38A2">
        <w:rPr>
          <w:rFonts w:ascii="Times New Roman" w:eastAsia="Calibri" w:hAnsi="Times New Roman" w:cs="Times New Roman"/>
          <w:sz w:val="20"/>
          <w:szCs w:val="20"/>
        </w:rPr>
        <w:t xml:space="preserve">Schwaller, M.R., Southwell, C.J. and Emmerson, L.M. (2013) Continental-scale mapping of Adélie penguin colonies from Landsat imagery. </w:t>
      </w:r>
      <w:r w:rsidRPr="006B38A2">
        <w:rPr>
          <w:rFonts w:ascii="Times New Roman" w:eastAsia="Calibri" w:hAnsi="Times New Roman" w:cs="Times New Roman"/>
          <w:i/>
          <w:sz w:val="20"/>
          <w:szCs w:val="20"/>
        </w:rPr>
        <w:t xml:space="preserve">Remote Sensing of Environment </w:t>
      </w:r>
      <w:r w:rsidRPr="006B38A2">
        <w:rPr>
          <w:rFonts w:ascii="Times New Roman" w:eastAsia="Calibri" w:hAnsi="Times New Roman" w:cs="Times New Roman"/>
          <w:sz w:val="20"/>
          <w:szCs w:val="20"/>
        </w:rPr>
        <w:t>139: 353-364.</w:t>
      </w:r>
    </w:p>
    <w:p w:rsidR="003C4000" w:rsidRDefault="003C4000" w:rsidP="003C4000">
      <w:pPr>
        <w:rPr>
          <w:rFonts w:ascii="Times New Roman" w:hAnsi="Times New Roman" w:cs="Times New Roman"/>
          <w:sz w:val="24"/>
          <w:szCs w:val="24"/>
        </w:rPr>
      </w:pPr>
      <w:r>
        <w:rPr>
          <w:rFonts w:ascii="Times New Roman" w:hAnsi="Times New Roman" w:cs="Times New Roman"/>
          <w:sz w:val="24"/>
          <w:szCs w:val="24"/>
        </w:rPr>
        <w:br w:type="page"/>
      </w:r>
    </w:p>
    <w:p w:rsidR="003C4000" w:rsidRPr="009B7114" w:rsidRDefault="00F34457" w:rsidP="003C4000">
      <w:pPr>
        <w:rPr>
          <w:rFonts w:ascii="Times New Roman" w:hAnsi="Times New Roman" w:cs="Times New Roman"/>
          <w:sz w:val="24"/>
          <w:szCs w:val="24"/>
        </w:rPr>
      </w:pPr>
      <w:r>
        <w:rPr>
          <w:rFonts w:ascii="Times New Roman" w:hAnsi="Times New Roman" w:cs="Times New Roman"/>
          <w:sz w:val="24"/>
          <w:szCs w:val="24"/>
        </w:rPr>
        <w:lastRenderedPageBreak/>
        <w:t xml:space="preserve">Appendix </w:t>
      </w:r>
      <w:r w:rsidR="00F95EC7">
        <w:rPr>
          <w:rFonts w:ascii="Times New Roman" w:hAnsi="Times New Roman" w:cs="Times New Roman"/>
          <w:sz w:val="24"/>
          <w:szCs w:val="24"/>
        </w:rPr>
        <w:t>3</w:t>
      </w:r>
      <w:bookmarkStart w:id="0" w:name="_GoBack"/>
      <w:bookmarkEnd w:id="0"/>
      <w:r w:rsidR="003C4000" w:rsidRPr="00382CBB">
        <w:rPr>
          <w:rFonts w:ascii="Times New Roman" w:hAnsi="Times New Roman" w:cs="Times New Roman"/>
          <w:sz w:val="24"/>
          <w:szCs w:val="24"/>
        </w:rPr>
        <w:t>.</w:t>
      </w:r>
      <w:r w:rsidR="003C4000">
        <w:rPr>
          <w:rFonts w:ascii="Times New Roman" w:hAnsi="Times New Roman" w:cs="Times New Roman"/>
          <w:sz w:val="24"/>
          <w:szCs w:val="24"/>
        </w:rPr>
        <w:t xml:space="preserve"> Average annual percentage population growth rate (</w:t>
      </w:r>
      <w:r w:rsidR="003C4000" w:rsidRPr="00F97A1E">
        <w:rPr>
          <w:rFonts w:ascii="Times New Roman" w:hAnsi="Times New Roman" w:cs="Times New Roman"/>
          <w:i/>
          <w:sz w:val="24"/>
          <w:szCs w:val="24"/>
        </w:rPr>
        <w:t>pgr</w:t>
      </w:r>
      <w:r w:rsidR="003C4000">
        <w:rPr>
          <w:rFonts w:ascii="Times New Roman" w:hAnsi="Times New Roman" w:cs="Times New Roman"/>
          <w:sz w:val="24"/>
          <w:szCs w:val="24"/>
        </w:rPr>
        <w:t xml:space="preserve">) of seven regional Adélie penguin breeding populations across East Antarctica over recent decades. </w:t>
      </w:r>
      <w:r w:rsidR="003C4000" w:rsidRPr="00382CBB">
        <w:rPr>
          <w:rFonts w:ascii="Times New Roman" w:hAnsi="Times New Roman" w:cs="Times New Roman"/>
          <w:sz w:val="24"/>
          <w:szCs w:val="24"/>
        </w:rPr>
        <w:t xml:space="preserve"> </w:t>
      </w:r>
      <w:r w:rsidR="00735B5F">
        <w:rPr>
          <w:rFonts w:ascii="Times New Roman" w:hAnsi="Times New Roman" w:cs="Times New Roman"/>
          <w:sz w:val="24"/>
          <w:szCs w:val="24"/>
        </w:rPr>
        <w:t xml:space="preserve">Details of how </w:t>
      </w:r>
      <w:r w:rsidR="00735B5F" w:rsidRPr="0006347B">
        <w:rPr>
          <w:rFonts w:ascii="Times New Roman" w:hAnsi="Times New Roman" w:cs="Times New Roman"/>
          <w:i/>
          <w:sz w:val="24"/>
          <w:szCs w:val="24"/>
        </w:rPr>
        <w:t>pgr</w:t>
      </w:r>
      <w:r w:rsidR="00735B5F">
        <w:rPr>
          <w:rFonts w:ascii="Times New Roman" w:hAnsi="Times New Roman" w:cs="Times New Roman"/>
          <w:sz w:val="24"/>
          <w:szCs w:val="24"/>
        </w:rPr>
        <w:t xml:space="preserve"> was estimated are provided in the sources given in the table. Briefly, </w:t>
      </w:r>
      <w:r w:rsidR="00735B5F" w:rsidRPr="0006347B">
        <w:rPr>
          <w:rFonts w:ascii="Times New Roman" w:hAnsi="Times New Roman" w:cs="Times New Roman"/>
          <w:i/>
          <w:sz w:val="24"/>
          <w:szCs w:val="24"/>
        </w:rPr>
        <w:t>pgr</w:t>
      </w:r>
      <w:r w:rsidR="00735B5F">
        <w:rPr>
          <w:rFonts w:ascii="Times New Roman" w:hAnsi="Times New Roman" w:cs="Times New Roman"/>
          <w:sz w:val="24"/>
          <w:szCs w:val="24"/>
        </w:rPr>
        <w:t xml:space="preserve"> was estimated by fitting a linear regression of the natural logarithm of standardised population </w:t>
      </w:r>
      <w:r w:rsidR="00641877">
        <w:rPr>
          <w:rFonts w:ascii="Times New Roman" w:hAnsi="Times New Roman" w:cs="Times New Roman"/>
          <w:sz w:val="24"/>
          <w:szCs w:val="24"/>
        </w:rPr>
        <w:t xml:space="preserve">size </w:t>
      </w:r>
      <w:r w:rsidR="00735B5F">
        <w:rPr>
          <w:rFonts w:ascii="Times New Roman" w:hAnsi="Times New Roman" w:cs="Times New Roman"/>
          <w:sz w:val="24"/>
          <w:szCs w:val="24"/>
        </w:rPr>
        <w:t xml:space="preserve">estimates or indices against year and taking the slope as an estimate of </w:t>
      </w:r>
      <w:r w:rsidR="00735B5F" w:rsidRPr="0006347B">
        <w:rPr>
          <w:rFonts w:ascii="Times New Roman" w:hAnsi="Times New Roman" w:cs="Times New Roman"/>
          <w:i/>
          <w:sz w:val="24"/>
          <w:szCs w:val="24"/>
        </w:rPr>
        <w:t>pgr</w:t>
      </w:r>
      <w:r w:rsidR="00735B5F">
        <w:rPr>
          <w:rFonts w:ascii="Times New Roman" w:hAnsi="Times New Roman" w:cs="Times New Roman"/>
          <w:sz w:val="24"/>
          <w:szCs w:val="24"/>
        </w:rPr>
        <w:t xml:space="preserve"> across</w:t>
      </w:r>
      <w:r w:rsidR="00641877">
        <w:rPr>
          <w:rFonts w:ascii="Times New Roman" w:hAnsi="Times New Roman" w:cs="Times New Roman"/>
          <w:sz w:val="24"/>
          <w:szCs w:val="24"/>
        </w:rPr>
        <w:t xml:space="preserve"> the span of the time series.</w:t>
      </w:r>
      <w:r w:rsidR="00735B5F">
        <w:rPr>
          <w:rFonts w:ascii="Times New Roman" w:hAnsi="Times New Roman" w:cs="Times New Roman"/>
          <w:sz w:val="24"/>
          <w:szCs w:val="24"/>
        </w:rPr>
        <w:t xml:space="preserve"> </w:t>
      </w:r>
      <w:r w:rsidR="003C4000">
        <w:rPr>
          <w:rFonts w:ascii="Times New Roman" w:hAnsi="Times New Roman" w:cs="Times New Roman"/>
          <w:sz w:val="24"/>
          <w:szCs w:val="24"/>
        </w:rPr>
        <w:t>POP: Standardised population estimate; GUA: Guano area. * Population growth rate estimates presented in Southwell and Emmerson (2019) were derived from data including the most recent counts in 2017/18, but for this study population growth rate was calculated up to 2010/11 only to standardise the time period as closely as possible to the other regions.</w:t>
      </w:r>
    </w:p>
    <w:p w:rsidR="003C4000" w:rsidRDefault="003C4000" w:rsidP="003C4000">
      <w:pPr>
        <w:rPr>
          <w:rFonts w:ascii="Times New Roman" w:hAnsi="Times New Roman" w:cs="Times New Roman"/>
          <w:sz w:val="24"/>
          <w:szCs w:val="24"/>
        </w:rPr>
      </w:pPr>
    </w:p>
    <w:tbl>
      <w:tblPr>
        <w:tblStyle w:val="TableGrid"/>
        <w:tblW w:w="14066" w:type="dxa"/>
        <w:tblInd w:w="108" w:type="dxa"/>
        <w:tblLook w:val="04A0" w:firstRow="1" w:lastRow="0" w:firstColumn="1" w:lastColumn="0" w:noHBand="0" w:noVBand="1"/>
      </w:tblPr>
      <w:tblGrid>
        <w:gridCol w:w="993"/>
        <w:gridCol w:w="2976"/>
        <w:gridCol w:w="1560"/>
        <w:gridCol w:w="2551"/>
        <w:gridCol w:w="2693"/>
        <w:gridCol w:w="3293"/>
      </w:tblGrid>
      <w:tr w:rsidR="003C4000" w:rsidRPr="00E82A04" w:rsidTr="003C4000">
        <w:tc>
          <w:tcPr>
            <w:tcW w:w="3969" w:type="dxa"/>
            <w:gridSpan w:val="2"/>
            <w:tcBorders>
              <w:left w:val="nil"/>
              <w:bottom w:val="single" w:sz="4" w:space="0" w:color="auto"/>
              <w:right w:val="nil"/>
            </w:tcBorders>
          </w:tcPr>
          <w:p w:rsidR="003C4000" w:rsidRPr="00E82A04" w:rsidRDefault="003C4000" w:rsidP="003C4000">
            <w:pPr>
              <w:spacing w:before="120"/>
              <w:rPr>
                <w:rFonts w:ascii="Times New Roman" w:hAnsi="Times New Roman" w:cs="Times New Roman"/>
                <w:sz w:val="20"/>
                <w:szCs w:val="20"/>
              </w:rPr>
            </w:pPr>
            <w:r>
              <w:rPr>
                <w:rFonts w:ascii="Times New Roman" w:hAnsi="Times New Roman" w:cs="Times New Roman"/>
                <w:sz w:val="20"/>
                <w:szCs w:val="20"/>
              </w:rPr>
              <w:t xml:space="preserve">        Regional population</w:t>
            </w:r>
          </w:p>
        </w:tc>
        <w:tc>
          <w:tcPr>
            <w:tcW w:w="1560" w:type="dxa"/>
            <w:tcBorders>
              <w:left w:val="nil"/>
              <w:bottom w:val="single" w:sz="4" w:space="0" w:color="auto"/>
              <w:right w:val="nil"/>
            </w:tcBorders>
          </w:tcPr>
          <w:p w:rsidR="003C4000" w:rsidRPr="00E82A04" w:rsidRDefault="003C4000" w:rsidP="003C4000">
            <w:pPr>
              <w:spacing w:before="120"/>
              <w:jc w:val="center"/>
              <w:rPr>
                <w:rFonts w:ascii="Times New Roman" w:hAnsi="Times New Roman" w:cs="Times New Roman"/>
                <w:sz w:val="20"/>
                <w:szCs w:val="20"/>
              </w:rPr>
            </w:pPr>
            <w:r w:rsidRPr="00E82A04">
              <w:rPr>
                <w:rFonts w:ascii="Times New Roman" w:hAnsi="Times New Roman" w:cs="Times New Roman"/>
                <w:sz w:val="20"/>
                <w:szCs w:val="20"/>
              </w:rPr>
              <w:t>Population metric</w:t>
            </w:r>
          </w:p>
        </w:tc>
        <w:tc>
          <w:tcPr>
            <w:tcW w:w="2551" w:type="dxa"/>
            <w:tcBorders>
              <w:left w:val="nil"/>
              <w:bottom w:val="single" w:sz="4" w:space="0" w:color="auto"/>
              <w:right w:val="nil"/>
            </w:tcBorders>
          </w:tcPr>
          <w:p w:rsidR="003C4000" w:rsidRPr="00E82A04" w:rsidRDefault="003C4000" w:rsidP="003C4000">
            <w:pPr>
              <w:spacing w:before="120"/>
              <w:jc w:val="center"/>
              <w:rPr>
                <w:rFonts w:ascii="Times New Roman" w:hAnsi="Times New Roman" w:cs="Times New Roman"/>
                <w:sz w:val="20"/>
                <w:szCs w:val="20"/>
              </w:rPr>
            </w:pPr>
            <w:r w:rsidRPr="00E82A04">
              <w:rPr>
                <w:rFonts w:ascii="Times New Roman" w:hAnsi="Times New Roman" w:cs="Times New Roman"/>
                <w:sz w:val="20"/>
                <w:szCs w:val="20"/>
              </w:rPr>
              <w:t>Time period</w:t>
            </w:r>
          </w:p>
          <w:p w:rsidR="003C4000" w:rsidRPr="00E82A04" w:rsidRDefault="003C4000" w:rsidP="003C4000">
            <w:pPr>
              <w:spacing w:before="120"/>
              <w:jc w:val="center"/>
              <w:rPr>
                <w:rFonts w:ascii="Times New Roman" w:hAnsi="Times New Roman" w:cs="Times New Roman"/>
                <w:sz w:val="20"/>
                <w:szCs w:val="20"/>
              </w:rPr>
            </w:pPr>
            <w:r w:rsidRPr="00E82A04">
              <w:rPr>
                <w:rFonts w:ascii="Times New Roman" w:hAnsi="Times New Roman" w:cs="Times New Roman"/>
                <w:sz w:val="20"/>
                <w:szCs w:val="20"/>
              </w:rPr>
              <w:t>(duration in years</w:t>
            </w:r>
            <w:r w:rsidR="00641877">
              <w:rPr>
                <w:rFonts w:ascii="Times New Roman" w:hAnsi="Times New Roman" w:cs="Times New Roman"/>
                <w:sz w:val="20"/>
                <w:szCs w:val="20"/>
              </w:rPr>
              <w:t>, number of data points in time series</w:t>
            </w:r>
            <w:r w:rsidRPr="00E82A04">
              <w:rPr>
                <w:rFonts w:ascii="Times New Roman" w:hAnsi="Times New Roman" w:cs="Times New Roman"/>
                <w:sz w:val="20"/>
                <w:szCs w:val="20"/>
              </w:rPr>
              <w:t>)</w:t>
            </w:r>
          </w:p>
        </w:tc>
        <w:tc>
          <w:tcPr>
            <w:tcW w:w="2693" w:type="dxa"/>
            <w:tcBorders>
              <w:left w:val="nil"/>
              <w:bottom w:val="single" w:sz="4" w:space="0" w:color="auto"/>
              <w:right w:val="nil"/>
            </w:tcBorders>
          </w:tcPr>
          <w:p w:rsidR="003C4000" w:rsidRDefault="00B2683B" w:rsidP="003C4000">
            <w:pPr>
              <w:spacing w:before="120"/>
              <w:jc w:val="center"/>
              <w:rPr>
                <w:rFonts w:ascii="Times New Roman" w:hAnsi="Times New Roman" w:cs="Times New Roman"/>
                <w:i/>
                <w:sz w:val="20"/>
                <w:szCs w:val="20"/>
              </w:rPr>
            </w:pPr>
            <w:r>
              <w:rPr>
                <w:rFonts w:ascii="Times New Roman" w:hAnsi="Times New Roman" w:cs="Times New Roman"/>
                <w:i/>
                <w:sz w:val="20"/>
                <w:szCs w:val="20"/>
              </w:rPr>
              <w:t>p</w:t>
            </w:r>
            <w:r w:rsidR="003C4000" w:rsidRPr="00E82A04">
              <w:rPr>
                <w:rFonts w:ascii="Times New Roman" w:hAnsi="Times New Roman" w:cs="Times New Roman"/>
                <w:i/>
                <w:sz w:val="20"/>
                <w:szCs w:val="20"/>
              </w:rPr>
              <w:t>gr</w:t>
            </w:r>
          </w:p>
          <w:p w:rsidR="00B2683B" w:rsidRPr="0006347B" w:rsidRDefault="00B2683B" w:rsidP="003C4000">
            <w:pPr>
              <w:spacing w:before="120"/>
              <w:jc w:val="center"/>
              <w:rPr>
                <w:rFonts w:ascii="Times New Roman" w:hAnsi="Times New Roman" w:cs="Times New Roman"/>
                <w:sz w:val="20"/>
                <w:szCs w:val="20"/>
              </w:rPr>
            </w:pPr>
            <w:r w:rsidRPr="0006347B">
              <w:rPr>
                <w:rFonts w:ascii="Times New Roman" w:hAnsi="Times New Roman" w:cs="Times New Roman"/>
                <w:sz w:val="20"/>
                <w:szCs w:val="20"/>
              </w:rPr>
              <w:t>(</w:t>
            </w:r>
            <w:r w:rsidR="00D002A2">
              <w:rPr>
                <w:rFonts w:ascii="Times New Roman" w:hAnsi="Times New Roman" w:cs="Times New Roman"/>
                <w:sz w:val="20"/>
                <w:szCs w:val="20"/>
              </w:rPr>
              <w:t xml:space="preserve">median and </w:t>
            </w:r>
            <w:r w:rsidRPr="0006347B">
              <w:rPr>
                <w:rFonts w:ascii="Times New Roman" w:hAnsi="Times New Roman" w:cs="Times New Roman"/>
                <w:sz w:val="20"/>
                <w:szCs w:val="20"/>
              </w:rPr>
              <w:t>95 percentile range</w:t>
            </w:r>
            <w:r w:rsidR="00D002A2">
              <w:rPr>
                <w:rFonts w:ascii="Times New Roman" w:hAnsi="Times New Roman" w:cs="Times New Roman"/>
                <w:sz w:val="20"/>
                <w:szCs w:val="20"/>
              </w:rPr>
              <w:t xml:space="preserve"> from bootstrapping</w:t>
            </w:r>
            <w:r w:rsidRPr="0006347B">
              <w:rPr>
                <w:rFonts w:ascii="Times New Roman" w:hAnsi="Times New Roman" w:cs="Times New Roman"/>
                <w:sz w:val="20"/>
                <w:szCs w:val="20"/>
              </w:rPr>
              <w:t>)</w:t>
            </w:r>
          </w:p>
        </w:tc>
        <w:tc>
          <w:tcPr>
            <w:tcW w:w="3293" w:type="dxa"/>
            <w:tcBorders>
              <w:left w:val="nil"/>
              <w:bottom w:val="single" w:sz="4" w:space="0" w:color="auto"/>
              <w:right w:val="nil"/>
            </w:tcBorders>
          </w:tcPr>
          <w:p w:rsidR="003C4000" w:rsidRPr="00E82A04" w:rsidRDefault="003C4000" w:rsidP="003C4000">
            <w:pPr>
              <w:spacing w:before="120"/>
              <w:jc w:val="center"/>
              <w:rPr>
                <w:rFonts w:ascii="Times New Roman" w:hAnsi="Times New Roman" w:cs="Times New Roman"/>
                <w:sz w:val="20"/>
                <w:szCs w:val="20"/>
              </w:rPr>
            </w:pPr>
            <w:r w:rsidRPr="00E82A04">
              <w:rPr>
                <w:rFonts w:ascii="Times New Roman" w:hAnsi="Times New Roman" w:cs="Times New Roman"/>
                <w:sz w:val="20"/>
                <w:szCs w:val="20"/>
              </w:rPr>
              <w:t>Source</w:t>
            </w:r>
          </w:p>
        </w:tc>
      </w:tr>
      <w:tr w:rsidR="003C4000" w:rsidRPr="00E82A04" w:rsidTr="003C4000">
        <w:tc>
          <w:tcPr>
            <w:tcW w:w="993" w:type="dxa"/>
            <w:tcBorders>
              <w:left w:val="nil"/>
              <w:bottom w:val="nil"/>
              <w:right w:val="nil"/>
            </w:tcBorders>
          </w:tcPr>
          <w:p w:rsidR="003C4000" w:rsidRPr="00E82A04" w:rsidRDefault="003C4000" w:rsidP="003C4000">
            <w:pPr>
              <w:spacing w:before="120"/>
              <w:jc w:val="center"/>
              <w:rPr>
                <w:rFonts w:ascii="Times New Roman" w:hAnsi="Times New Roman" w:cs="Times New Roman"/>
                <w:sz w:val="20"/>
                <w:szCs w:val="20"/>
              </w:rPr>
            </w:pPr>
            <w:r>
              <w:rPr>
                <w:rFonts w:ascii="Times New Roman" w:hAnsi="Times New Roman" w:cs="Times New Roman"/>
                <w:sz w:val="20"/>
                <w:szCs w:val="20"/>
              </w:rPr>
              <w:t>1</w:t>
            </w:r>
          </w:p>
        </w:tc>
        <w:tc>
          <w:tcPr>
            <w:tcW w:w="2976" w:type="dxa"/>
            <w:tcBorders>
              <w:left w:val="nil"/>
              <w:bottom w:val="nil"/>
              <w:right w:val="nil"/>
            </w:tcBorders>
          </w:tcPr>
          <w:p w:rsidR="003C4000" w:rsidRPr="00E82A04" w:rsidRDefault="003C4000" w:rsidP="003C4000">
            <w:pPr>
              <w:spacing w:before="120" w:line="360" w:lineRule="auto"/>
              <w:rPr>
                <w:rFonts w:ascii="Times New Roman" w:hAnsi="Times New Roman" w:cs="Times New Roman"/>
                <w:sz w:val="20"/>
                <w:szCs w:val="20"/>
              </w:rPr>
            </w:pPr>
            <w:r w:rsidRPr="00E82A04">
              <w:rPr>
                <w:rFonts w:ascii="Times New Roman" w:hAnsi="Times New Roman" w:cs="Times New Roman"/>
                <w:sz w:val="20"/>
                <w:szCs w:val="20"/>
              </w:rPr>
              <w:t>Lützow-Holm Bay</w:t>
            </w:r>
          </w:p>
        </w:tc>
        <w:tc>
          <w:tcPr>
            <w:tcW w:w="1560" w:type="dxa"/>
            <w:tcBorders>
              <w:left w:val="nil"/>
              <w:bottom w:val="nil"/>
              <w:right w:val="nil"/>
            </w:tcBorders>
          </w:tcPr>
          <w:p w:rsidR="003C4000" w:rsidRPr="00E82A04" w:rsidRDefault="003C4000" w:rsidP="003C4000">
            <w:pPr>
              <w:spacing w:before="120" w:line="360" w:lineRule="auto"/>
              <w:jc w:val="center"/>
              <w:rPr>
                <w:rFonts w:ascii="Times New Roman" w:hAnsi="Times New Roman" w:cs="Times New Roman"/>
                <w:sz w:val="20"/>
                <w:szCs w:val="20"/>
              </w:rPr>
            </w:pPr>
            <w:r w:rsidRPr="00E82A04">
              <w:rPr>
                <w:rFonts w:ascii="Times New Roman" w:hAnsi="Times New Roman" w:cs="Times New Roman"/>
                <w:sz w:val="20"/>
                <w:szCs w:val="20"/>
              </w:rPr>
              <w:t>POP</w:t>
            </w:r>
          </w:p>
        </w:tc>
        <w:tc>
          <w:tcPr>
            <w:tcW w:w="2551" w:type="dxa"/>
            <w:tcBorders>
              <w:left w:val="nil"/>
              <w:bottom w:val="nil"/>
              <w:right w:val="nil"/>
            </w:tcBorders>
          </w:tcPr>
          <w:p w:rsidR="003C4000" w:rsidRPr="00E82A04" w:rsidRDefault="003C4000" w:rsidP="003C4000">
            <w:pPr>
              <w:spacing w:before="120" w:line="360" w:lineRule="auto"/>
              <w:jc w:val="center"/>
              <w:rPr>
                <w:rFonts w:ascii="Times New Roman" w:hAnsi="Times New Roman" w:cs="Times New Roman"/>
                <w:sz w:val="20"/>
                <w:szCs w:val="20"/>
              </w:rPr>
            </w:pPr>
            <w:r w:rsidRPr="00E82A04">
              <w:rPr>
                <w:rFonts w:ascii="Times New Roman" w:hAnsi="Times New Roman" w:cs="Times New Roman"/>
                <w:sz w:val="20"/>
                <w:szCs w:val="20"/>
              </w:rPr>
              <w:t>1981/82 to 2009/10 (28</w:t>
            </w:r>
            <w:r w:rsidR="00641877">
              <w:rPr>
                <w:rFonts w:ascii="Times New Roman" w:hAnsi="Times New Roman" w:cs="Times New Roman"/>
                <w:sz w:val="20"/>
                <w:szCs w:val="20"/>
              </w:rPr>
              <w:t>, 21</w:t>
            </w:r>
            <w:r w:rsidRPr="00E82A04">
              <w:rPr>
                <w:rFonts w:ascii="Times New Roman" w:hAnsi="Times New Roman" w:cs="Times New Roman"/>
                <w:sz w:val="20"/>
                <w:szCs w:val="20"/>
              </w:rPr>
              <w:t>)</w:t>
            </w:r>
          </w:p>
        </w:tc>
        <w:tc>
          <w:tcPr>
            <w:tcW w:w="2693" w:type="dxa"/>
            <w:tcBorders>
              <w:left w:val="nil"/>
              <w:bottom w:val="nil"/>
              <w:right w:val="nil"/>
            </w:tcBorders>
          </w:tcPr>
          <w:p w:rsidR="003C4000" w:rsidRPr="00E82A04" w:rsidRDefault="003C4000" w:rsidP="003C4000">
            <w:pPr>
              <w:spacing w:before="120" w:line="360" w:lineRule="auto"/>
              <w:jc w:val="center"/>
              <w:rPr>
                <w:rFonts w:ascii="Times New Roman" w:hAnsi="Times New Roman" w:cs="Times New Roman"/>
                <w:sz w:val="20"/>
                <w:szCs w:val="20"/>
              </w:rPr>
            </w:pPr>
            <w:r>
              <w:rPr>
                <w:rFonts w:ascii="Times New Roman" w:hAnsi="Times New Roman" w:cs="Times New Roman"/>
                <w:sz w:val="20"/>
                <w:szCs w:val="20"/>
              </w:rPr>
              <w:t>2.45</w:t>
            </w:r>
            <w:r w:rsidRPr="00E82A04">
              <w:rPr>
                <w:rFonts w:ascii="Times New Roman" w:hAnsi="Times New Roman" w:cs="Times New Roman"/>
                <w:sz w:val="20"/>
                <w:szCs w:val="20"/>
              </w:rPr>
              <w:t xml:space="preserve"> (</w:t>
            </w:r>
            <w:r>
              <w:rPr>
                <w:rFonts w:ascii="Times New Roman" w:hAnsi="Times New Roman" w:cs="Times New Roman"/>
                <w:sz w:val="20"/>
                <w:szCs w:val="20"/>
              </w:rPr>
              <w:t>1.90</w:t>
            </w:r>
            <w:r w:rsidRPr="00E82A04">
              <w:rPr>
                <w:rFonts w:ascii="Times New Roman" w:hAnsi="Times New Roman" w:cs="Times New Roman"/>
                <w:sz w:val="20"/>
                <w:szCs w:val="20"/>
              </w:rPr>
              <w:t xml:space="preserve"> </w:t>
            </w:r>
            <w:r>
              <w:rPr>
                <w:rFonts w:ascii="Times New Roman" w:hAnsi="Times New Roman" w:cs="Times New Roman"/>
                <w:sz w:val="20"/>
                <w:szCs w:val="20"/>
              </w:rPr>
              <w:t>to</w:t>
            </w:r>
            <w:r w:rsidRPr="00E82A04">
              <w:rPr>
                <w:rFonts w:ascii="Times New Roman" w:hAnsi="Times New Roman" w:cs="Times New Roman"/>
                <w:sz w:val="20"/>
                <w:szCs w:val="20"/>
              </w:rPr>
              <w:t xml:space="preserve"> </w:t>
            </w:r>
            <w:r>
              <w:rPr>
                <w:rFonts w:ascii="Times New Roman" w:hAnsi="Times New Roman" w:cs="Times New Roman"/>
                <w:sz w:val="20"/>
                <w:szCs w:val="20"/>
              </w:rPr>
              <w:t>3.04</w:t>
            </w:r>
            <w:r w:rsidRPr="00E82A04">
              <w:rPr>
                <w:rFonts w:ascii="Times New Roman" w:hAnsi="Times New Roman" w:cs="Times New Roman"/>
                <w:sz w:val="20"/>
                <w:szCs w:val="20"/>
              </w:rPr>
              <w:t>)</w:t>
            </w:r>
          </w:p>
        </w:tc>
        <w:tc>
          <w:tcPr>
            <w:tcW w:w="3293" w:type="dxa"/>
            <w:tcBorders>
              <w:left w:val="nil"/>
              <w:bottom w:val="nil"/>
              <w:right w:val="nil"/>
            </w:tcBorders>
          </w:tcPr>
          <w:p w:rsidR="003C4000" w:rsidRPr="00E82A04" w:rsidRDefault="003C4000" w:rsidP="003C4000">
            <w:pPr>
              <w:spacing w:before="120"/>
              <w:jc w:val="center"/>
              <w:rPr>
                <w:rFonts w:ascii="Times New Roman" w:hAnsi="Times New Roman" w:cs="Times New Roman"/>
                <w:sz w:val="20"/>
                <w:szCs w:val="20"/>
              </w:rPr>
            </w:pPr>
            <w:r w:rsidRPr="00E82A04">
              <w:rPr>
                <w:rFonts w:ascii="Times New Roman" w:hAnsi="Times New Roman" w:cs="Times New Roman"/>
                <w:sz w:val="20"/>
                <w:szCs w:val="20"/>
              </w:rPr>
              <w:t>Southwell et al. (2015)</w:t>
            </w:r>
          </w:p>
        </w:tc>
      </w:tr>
      <w:tr w:rsidR="003C4000" w:rsidRPr="00E82A04" w:rsidTr="003C4000">
        <w:tc>
          <w:tcPr>
            <w:tcW w:w="9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Pr>
                <w:rFonts w:ascii="Times New Roman" w:hAnsi="Times New Roman" w:cs="Times New Roman"/>
                <w:sz w:val="20"/>
                <w:szCs w:val="20"/>
              </w:rPr>
              <w:t>2</w:t>
            </w:r>
          </w:p>
        </w:tc>
        <w:tc>
          <w:tcPr>
            <w:tcW w:w="2976" w:type="dxa"/>
            <w:tcBorders>
              <w:top w:val="nil"/>
              <w:left w:val="nil"/>
              <w:bottom w:val="nil"/>
              <w:right w:val="nil"/>
            </w:tcBorders>
          </w:tcPr>
          <w:p w:rsidR="003C4000" w:rsidRPr="00E82A04" w:rsidRDefault="003C4000" w:rsidP="003C4000">
            <w:pPr>
              <w:spacing w:line="360" w:lineRule="auto"/>
              <w:rPr>
                <w:rFonts w:ascii="Times New Roman" w:hAnsi="Times New Roman" w:cs="Times New Roman"/>
                <w:sz w:val="20"/>
                <w:szCs w:val="20"/>
              </w:rPr>
            </w:pPr>
            <w:r w:rsidRPr="00E82A04">
              <w:rPr>
                <w:rFonts w:ascii="Times New Roman" w:hAnsi="Times New Roman" w:cs="Times New Roman"/>
                <w:sz w:val="20"/>
                <w:szCs w:val="20"/>
              </w:rPr>
              <w:t>Mount Biscoe</w:t>
            </w:r>
          </w:p>
        </w:tc>
        <w:tc>
          <w:tcPr>
            <w:tcW w:w="1560"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highlight w:val="yellow"/>
              </w:rPr>
            </w:pPr>
            <w:r w:rsidRPr="00E82A04">
              <w:rPr>
                <w:rFonts w:ascii="Times New Roman" w:hAnsi="Times New Roman" w:cs="Times New Roman"/>
                <w:sz w:val="20"/>
                <w:szCs w:val="20"/>
              </w:rPr>
              <w:t>GUA</w:t>
            </w:r>
          </w:p>
        </w:tc>
        <w:tc>
          <w:tcPr>
            <w:tcW w:w="2551"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1985/86 to 2002/03 (17</w:t>
            </w:r>
            <w:r w:rsidR="00641877">
              <w:rPr>
                <w:rFonts w:ascii="Times New Roman" w:hAnsi="Times New Roman" w:cs="Times New Roman"/>
                <w:sz w:val="20"/>
                <w:szCs w:val="20"/>
              </w:rPr>
              <w:t>, 2</w:t>
            </w:r>
            <w:r w:rsidRPr="00E82A04">
              <w:rPr>
                <w:rFonts w:ascii="Times New Roman" w:hAnsi="Times New Roman" w:cs="Times New Roman"/>
                <w:sz w:val="20"/>
                <w:szCs w:val="20"/>
              </w:rPr>
              <w:t>)</w:t>
            </w:r>
          </w:p>
        </w:tc>
        <w:tc>
          <w:tcPr>
            <w:tcW w:w="26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4D7B9B">
              <w:rPr>
                <w:rFonts w:ascii="Times New Roman" w:hAnsi="Times New Roman" w:cs="Times New Roman"/>
                <w:sz w:val="20"/>
                <w:szCs w:val="20"/>
              </w:rPr>
              <w:t>0.78</w:t>
            </w:r>
            <w:r w:rsidRPr="00E82A04">
              <w:rPr>
                <w:rFonts w:ascii="Times New Roman" w:hAnsi="Times New Roman" w:cs="Times New Roman"/>
                <w:sz w:val="20"/>
                <w:szCs w:val="20"/>
              </w:rPr>
              <w:t xml:space="preserve">   </w:t>
            </w:r>
          </w:p>
        </w:tc>
        <w:tc>
          <w:tcPr>
            <w:tcW w:w="32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sidRPr="00E82A04">
              <w:rPr>
                <w:rFonts w:ascii="Times New Roman" w:hAnsi="Times New Roman" w:cs="Times New Roman"/>
                <w:sz w:val="20"/>
                <w:szCs w:val="20"/>
              </w:rPr>
              <w:t>This study</w:t>
            </w:r>
          </w:p>
        </w:tc>
      </w:tr>
      <w:tr w:rsidR="003C4000" w:rsidRPr="00E82A04" w:rsidTr="003C4000">
        <w:tc>
          <w:tcPr>
            <w:tcW w:w="9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Pr>
                <w:rFonts w:ascii="Times New Roman" w:hAnsi="Times New Roman" w:cs="Times New Roman"/>
                <w:sz w:val="20"/>
                <w:szCs w:val="20"/>
              </w:rPr>
              <w:t>3</w:t>
            </w:r>
          </w:p>
        </w:tc>
        <w:tc>
          <w:tcPr>
            <w:tcW w:w="2976" w:type="dxa"/>
            <w:tcBorders>
              <w:top w:val="nil"/>
              <w:left w:val="nil"/>
              <w:bottom w:val="nil"/>
              <w:right w:val="nil"/>
            </w:tcBorders>
          </w:tcPr>
          <w:p w:rsidR="003C4000" w:rsidRPr="00E82A04" w:rsidRDefault="003C4000" w:rsidP="003C4000">
            <w:pPr>
              <w:spacing w:line="360" w:lineRule="auto"/>
              <w:rPr>
                <w:rFonts w:ascii="Times New Roman" w:hAnsi="Times New Roman" w:cs="Times New Roman"/>
                <w:sz w:val="20"/>
                <w:szCs w:val="20"/>
              </w:rPr>
            </w:pPr>
            <w:r w:rsidRPr="00E82A04">
              <w:rPr>
                <w:rFonts w:ascii="Times New Roman" w:hAnsi="Times New Roman" w:cs="Times New Roman"/>
                <w:sz w:val="20"/>
                <w:szCs w:val="20"/>
              </w:rPr>
              <w:t>Holme Bay</w:t>
            </w:r>
          </w:p>
        </w:tc>
        <w:tc>
          <w:tcPr>
            <w:tcW w:w="1560"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POP</w:t>
            </w:r>
          </w:p>
        </w:tc>
        <w:tc>
          <w:tcPr>
            <w:tcW w:w="2551"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1981/82 to 2009/10 (28</w:t>
            </w:r>
            <w:r w:rsidR="00641877">
              <w:rPr>
                <w:rFonts w:ascii="Times New Roman" w:hAnsi="Times New Roman" w:cs="Times New Roman"/>
                <w:sz w:val="20"/>
                <w:szCs w:val="20"/>
              </w:rPr>
              <w:t>, 4</w:t>
            </w:r>
            <w:r w:rsidRPr="00E82A04">
              <w:rPr>
                <w:rFonts w:ascii="Times New Roman" w:hAnsi="Times New Roman" w:cs="Times New Roman"/>
                <w:sz w:val="20"/>
                <w:szCs w:val="20"/>
              </w:rPr>
              <w:t>)</w:t>
            </w:r>
          </w:p>
        </w:tc>
        <w:tc>
          <w:tcPr>
            <w:tcW w:w="26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Pr>
                <w:rFonts w:ascii="Times New Roman" w:hAnsi="Times New Roman" w:cs="Times New Roman"/>
                <w:sz w:val="20"/>
                <w:szCs w:val="20"/>
              </w:rPr>
              <w:t>2.27</w:t>
            </w:r>
            <w:r w:rsidRPr="00E82A04">
              <w:rPr>
                <w:rFonts w:ascii="Times New Roman" w:hAnsi="Times New Roman" w:cs="Times New Roman"/>
                <w:sz w:val="20"/>
                <w:szCs w:val="20"/>
              </w:rPr>
              <w:t xml:space="preserve"> (</w:t>
            </w:r>
            <w:r>
              <w:rPr>
                <w:rFonts w:ascii="Times New Roman" w:hAnsi="Times New Roman" w:cs="Times New Roman"/>
                <w:sz w:val="20"/>
                <w:szCs w:val="20"/>
              </w:rPr>
              <w:t>1.09</w:t>
            </w:r>
            <w:r w:rsidRPr="00E82A04">
              <w:rPr>
                <w:rFonts w:ascii="Times New Roman" w:hAnsi="Times New Roman" w:cs="Times New Roman"/>
                <w:sz w:val="20"/>
                <w:szCs w:val="20"/>
              </w:rPr>
              <w:t xml:space="preserve"> </w:t>
            </w:r>
            <w:r>
              <w:rPr>
                <w:rFonts w:ascii="Times New Roman" w:hAnsi="Times New Roman" w:cs="Times New Roman"/>
                <w:sz w:val="20"/>
                <w:szCs w:val="20"/>
              </w:rPr>
              <w:t>to</w:t>
            </w:r>
            <w:r w:rsidRPr="00E82A04">
              <w:rPr>
                <w:rFonts w:ascii="Times New Roman" w:hAnsi="Times New Roman" w:cs="Times New Roman"/>
                <w:sz w:val="20"/>
                <w:szCs w:val="20"/>
              </w:rPr>
              <w:t xml:space="preserve"> </w:t>
            </w:r>
            <w:r>
              <w:rPr>
                <w:rFonts w:ascii="Times New Roman" w:hAnsi="Times New Roman" w:cs="Times New Roman"/>
                <w:sz w:val="20"/>
                <w:szCs w:val="20"/>
              </w:rPr>
              <w:t>4.45</w:t>
            </w:r>
            <w:r w:rsidRPr="00E82A04">
              <w:rPr>
                <w:rFonts w:ascii="Times New Roman" w:hAnsi="Times New Roman" w:cs="Times New Roman"/>
                <w:sz w:val="20"/>
                <w:szCs w:val="20"/>
              </w:rPr>
              <w:t>)</w:t>
            </w:r>
          </w:p>
        </w:tc>
        <w:tc>
          <w:tcPr>
            <w:tcW w:w="32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sidRPr="00E82A04">
              <w:rPr>
                <w:rFonts w:ascii="Times New Roman" w:hAnsi="Times New Roman" w:cs="Times New Roman"/>
                <w:sz w:val="20"/>
                <w:szCs w:val="20"/>
              </w:rPr>
              <w:t>Southwell et al. (2015)</w:t>
            </w:r>
          </w:p>
        </w:tc>
      </w:tr>
      <w:tr w:rsidR="003C4000" w:rsidRPr="00E82A04" w:rsidTr="003C4000">
        <w:tc>
          <w:tcPr>
            <w:tcW w:w="9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Pr>
                <w:rFonts w:ascii="Times New Roman" w:hAnsi="Times New Roman" w:cs="Times New Roman"/>
                <w:sz w:val="20"/>
                <w:szCs w:val="20"/>
              </w:rPr>
              <w:t>4</w:t>
            </w:r>
          </w:p>
        </w:tc>
        <w:tc>
          <w:tcPr>
            <w:tcW w:w="2976" w:type="dxa"/>
            <w:tcBorders>
              <w:top w:val="nil"/>
              <w:left w:val="nil"/>
              <w:bottom w:val="nil"/>
              <w:right w:val="nil"/>
            </w:tcBorders>
          </w:tcPr>
          <w:p w:rsidR="003C4000" w:rsidRPr="00E82A04" w:rsidRDefault="003C4000" w:rsidP="003C4000">
            <w:pPr>
              <w:spacing w:line="360" w:lineRule="auto"/>
              <w:rPr>
                <w:rFonts w:ascii="Times New Roman" w:hAnsi="Times New Roman" w:cs="Times New Roman"/>
                <w:sz w:val="20"/>
                <w:szCs w:val="20"/>
              </w:rPr>
            </w:pPr>
            <w:r w:rsidRPr="00E82A04">
              <w:rPr>
                <w:rFonts w:ascii="Times New Roman" w:hAnsi="Times New Roman" w:cs="Times New Roman"/>
                <w:sz w:val="20"/>
                <w:szCs w:val="20"/>
              </w:rPr>
              <w:t>Monoliths</w:t>
            </w:r>
            <w:r>
              <w:rPr>
                <w:rFonts w:ascii="Times New Roman" w:hAnsi="Times New Roman" w:cs="Times New Roman"/>
                <w:sz w:val="20"/>
                <w:szCs w:val="20"/>
              </w:rPr>
              <w:t>*</w:t>
            </w:r>
          </w:p>
        </w:tc>
        <w:tc>
          <w:tcPr>
            <w:tcW w:w="1560"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POP/GUA</w:t>
            </w:r>
          </w:p>
        </w:tc>
        <w:tc>
          <w:tcPr>
            <w:tcW w:w="2551"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1986/87 to 2010/11 (24</w:t>
            </w:r>
            <w:r w:rsidR="00641877">
              <w:rPr>
                <w:rFonts w:ascii="Times New Roman" w:hAnsi="Times New Roman" w:cs="Times New Roman"/>
                <w:sz w:val="20"/>
                <w:szCs w:val="20"/>
              </w:rPr>
              <w:t>, 3</w:t>
            </w:r>
            <w:r w:rsidRPr="00E82A04">
              <w:rPr>
                <w:rFonts w:ascii="Times New Roman" w:hAnsi="Times New Roman" w:cs="Times New Roman"/>
                <w:sz w:val="20"/>
                <w:szCs w:val="20"/>
              </w:rPr>
              <w:t>)</w:t>
            </w:r>
          </w:p>
        </w:tc>
        <w:tc>
          <w:tcPr>
            <w:tcW w:w="26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w:t>
            </w:r>
            <w:r w:rsidRPr="005D05D7">
              <w:rPr>
                <w:rFonts w:ascii="Times New Roman" w:hAnsi="Times New Roman" w:cs="Times New Roman"/>
                <w:sz w:val="20"/>
                <w:szCs w:val="20"/>
              </w:rPr>
              <w:t>0.01 (-</w:t>
            </w:r>
            <w:r>
              <w:rPr>
                <w:rFonts w:ascii="Times New Roman" w:hAnsi="Times New Roman" w:cs="Times New Roman"/>
                <w:sz w:val="20"/>
                <w:szCs w:val="20"/>
              </w:rPr>
              <w:t>1.17</w:t>
            </w:r>
            <w:r w:rsidRPr="005D05D7">
              <w:rPr>
                <w:rFonts w:ascii="Times New Roman" w:hAnsi="Times New Roman" w:cs="Times New Roman"/>
                <w:sz w:val="20"/>
                <w:szCs w:val="20"/>
              </w:rPr>
              <w:t xml:space="preserve"> to </w:t>
            </w:r>
            <w:r>
              <w:rPr>
                <w:rFonts w:ascii="Times New Roman" w:hAnsi="Times New Roman" w:cs="Times New Roman"/>
                <w:sz w:val="20"/>
                <w:szCs w:val="20"/>
              </w:rPr>
              <w:t>1.28</w:t>
            </w:r>
            <w:r w:rsidRPr="005D05D7">
              <w:rPr>
                <w:rFonts w:ascii="Times New Roman" w:hAnsi="Times New Roman" w:cs="Times New Roman"/>
                <w:sz w:val="20"/>
                <w:szCs w:val="20"/>
              </w:rPr>
              <w:t>)</w:t>
            </w:r>
          </w:p>
        </w:tc>
        <w:tc>
          <w:tcPr>
            <w:tcW w:w="32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Southwell and Emmerson (</w:t>
            </w:r>
            <w:r>
              <w:rPr>
                <w:rFonts w:ascii="Times New Roman" w:hAnsi="Times New Roman" w:cs="Times New Roman"/>
                <w:sz w:val="20"/>
                <w:szCs w:val="20"/>
              </w:rPr>
              <w:t>2019</w:t>
            </w:r>
            <w:r w:rsidRPr="00E82A04">
              <w:rPr>
                <w:rFonts w:ascii="Times New Roman" w:hAnsi="Times New Roman" w:cs="Times New Roman"/>
                <w:sz w:val="20"/>
                <w:szCs w:val="20"/>
              </w:rPr>
              <w:t>)</w:t>
            </w:r>
          </w:p>
        </w:tc>
      </w:tr>
      <w:tr w:rsidR="003C4000" w:rsidRPr="00E82A04" w:rsidTr="003C4000">
        <w:tc>
          <w:tcPr>
            <w:tcW w:w="9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Pr>
                <w:rFonts w:ascii="Times New Roman" w:hAnsi="Times New Roman" w:cs="Times New Roman"/>
                <w:sz w:val="20"/>
                <w:szCs w:val="20"/>
              </w:rPr>
              <w:t>5</w:t>
            </w:r>
          </w:p>
        </w:tc>
        <w:tc>
          <w:tcPr>
            <w:tcW w:w="2976" w:type="dxa"/>
            <w:tcBorders>
              <w:top w:val="nil"/>
              <w:left w:val="nil"/>
              <w:bottom w:val="nil"/>
              <w:right w:val="nil"/>
            </w:tcBorders>
          </w:tcPr>
          <w:p w:rsidR="003C4000" w:rsidRPr="00E82A04" w:rsidRDefault="003C4000" w:rsidP="003C4000">
            <w:pPr>
              <w:spacing w:line="360" w:lineRule="auto"/>
              <w:rPr>
                <w:rFonts w:ascii="Times New Roman" w:hAnsi="Times New Roman" w:cs="Times New Roman"/>
                <w:sz w:val="20"/>
                <w:szCs w:val="20"/>
              </w:rPr>
            </w:pPr>
            <w:r w:rsidRPr="00E82A04">
              <w:rPr>
                <w:rFonts w:ascii="Times New Roman" w:hAnsi="Times New Roman" w:cs="Times New Roman"/>
                <w:sz w:val="20"/>
                <w:szCs w:val="20"/>
              </w:rPr>
              <w:t>Vestfold-Rauer Islands</w:t>
            </w:r>
          </w:p>
        </w:tc>
        <w:tc>
          <w:tcPr>
            <w:tcW w:w="1560"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POP</w:t>
            </w:r>
          </w:p>
        </w:tc>
        <w:tc>
          <w:tcPr>
            <w:tcW w:w="2551"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1981/82 to 2009/10 (28</w:t>
            </w:r>
            <w:r w:rsidR="00641877">
              <w:rPr>
                <w:rFonts w:ascii="Times New Roman" w:hAnsi="Times New Roman" w:cs="Times New Roman"/>
                <w:sz w:val="20"/>
                <w:szCs w:val="20"/>
              </w:rPr>
              <w:t>, 4</w:t>
            </w:r>
            <w:r w:rsidRPr="00E82A04">
              <w:rPr>
                <w:rFonts w:ascii="Times New Roman" w:hAnsi="Times New Roman" w:cs="Times New Roman"/>
                <w:sz w:val="20"/>
                <w:szCs w:val="20"/>
              </w:rPr>
              <w:t>)</w:t>
            </w:r>
          </w:p>
        </w:tc>
        <w:tc>
          <w:tcPr>
            <w:tcW w:w="26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Pr>
                <w:rFonts w:ascii="Times New Roman" w:hAnsi="Times New Roman" w:cs="Times New Roman"/>
                <w:sz w:val="20"/>
                <w:szCs w:val="20"/>
              </w:rPr>
              <w:t>2.28</w:t>
            </w:r>
            <w:r w:rsidRPr="00E82A04">
              <w:rPr>
                <w:rFonts w:ascii="Times New Roman" w:hAnsi="Times New Roman" w:cs="Times New Roman"/>
                <w:sz w:val="20"/>
                <w:szCs w:val="20"/>
              </w:rPr>
              <w:t xml:space="preserve"> (</w:t>
            </w:r>
            <w:r>
              <w:rPr>
                <w:rFonts w:ascii="Times New Roman" w:hAnsi="Times New Roman" w:cs="Times New Roman"/>
                <w:sz w:val="20"/>
                <w:szCs w:val="20"/>
              </w:rPr>
              <w:t>1.62</w:t>
            </w:r>
            <w:r w:rsidRPr="00E82A04">
              <w:rPr>
                <w:rFonts w:ascii="Times New Roman" w:hAnsi="Times New Roman" w:cs="Times New Roman"/>
                <w:sz w:val="20"/>
                <w:szCs w:val="20"/>
              </w:rPr>
              <w:t xml:space="preserve"> </w:t>
            </w:r>
            <w:r>
              <w:rPr>
                <w:rFonts w:ascii="Times New Roman" w:hAnsi="Times New Roman" w:cs="Times New Roman"/>
                <w:sz w:val="20"/>
                <w:szCs w:val="20"/>
              </w:rPr>
              <w:t>to</w:t>
            </w:r>
            <w:r w:rsidRPr="00E82A04">
              <w:rPr>
                <w:rFonts w:ascii="Times New Roman" w:hAnsi="Times New Roman" w:cs="Times New Roman"/>
                <w:sz w:val="20"/>
                <w:szCs w:val="20"/>
              </w:rPr>
              <w:t xml:space="preserve"> </w:t>
            </w:r>
            <w:r>
              <w:rPr>
                <w:rFonts w:ascii="Times New Roman" w:hAnsi="Times New Roman" w:cs="Times New Roman"/>
                <w:sz w:val="20"/>
                <w:szCs w:val="20"/>
              </w:rPr>
              <w:t>3.02</w:t>
            </w:r>
            <w:r w:rsidRPr="00E82A04">
              <w:rPr>
                <w:rFonts w:ascii="Times New Roman" w:hAnsi="Times New Roman" w:cs="Times New Roman"/>
                <w:sz w:val="20"/>
                <w:szCs w:val="20"/>
              </w:rPr>
              <w:t>)</w:t>
            </w:r>
          </w:p>
        </w:tc>
        <w:tc>
          <w:tcPr>
            <w:tcW w:w="32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Southwell et al. (2015)</w:t>
            </w:r>
          </w:p>
        </w:tc>
      </w:tr>
      <w:tr w:rsidR="003C4000" w:rsidRPr="00E82A04" w:rsidTr="003C4000">
        <w:tc>
          <w:tcPr>
            <w:tcW w:w="9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Pr>
                <w:rFonts w:ascii="Times New Roman" w:hAnsi="Times New Roman" w:cs="Times New Roman"/>
                <w:sz w:val="20"/>
                <w:szCs w:val="20"/>
              </w:rPr>
              <w:t>6</w:t>
            </w:r>
          </w:p>
        </w:tc>
        <w:tc>
          <w:tcPr>
            <w:tcW w:w="2976" w:type="dxa"/>
            <w:tcBorders>
              <w:top w:val="nil"/>
              <w:left w:val="nil"/>
              <w:bottom w:val="nil"/>
              <w:right w:val="nil"/>
            </w:tcBorders>
          </w:tcPr>
          <w:p w:rsidR="003C4000" w:rsidRPr="00E82A04" w:rsidRDefault="003C4000" w:rsidP="003C4000">
            <w:pPr>
              <w:spacing w:line="360" w:lineRule="auto"/>
              <w:rPr>
                <w:rFonts w:ascii="Times New Roman" w:hAnsi="Times New Roman" w:cs="Times New Roman"/>
                <w:sz w:val="20"/>
                <w:szCs w:val="20"/>
              </w:rPr>
            </w:pPr>
            <w:r w:rsidRPr="00E82A04">
              <w:rPr>
                <w:rFonts w:ascii="Times New Roman" w:hAnsi="Times New Roman" w:cs="Times New Roman"/>
                <w:sz w:val="20"/>
                <w:szCs w:val="20"/>
              </w:rPr>
              <w:t>Windmill Islands</w:t>
            </w:r>
          </w:p>
        </w:tc>
        <w:tc>
          <w:tcPr>
            <w:tcW w:w="1560"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POP</w:t>
            </w:r>
          </w:p>
        </w:tc>
        <w:tc>
          <w:tcPr>
            <w:tcW w:w="2551"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1972/73 to 2009/10 (37</w:t>
            </w:r>
            <w:r w:rsidR="00641877">
              <w:rPr>
                <w:rFonts w:ascii="Times New Roman" w:hAnsi="Times New Roman" w:cs="Times New Roman"/>
                <w:sz w:val="20"/>
                <w:szCs w:val="20"/>
              </w:rPr>
              <w:t>, 4</w:t>
            </w:r>
            <w:r w:rsidRPr="00E82A04">
              <w:rPr>
                <w:rFonts w:ascii="Times New Roman" w:hAnsi="Times New Roman" w:cs="Times New Roman"/>
                <w:sz w:val="20"/>
                <w:szCs w:val="20"/>
              </w:rPr>
              <w:t>)</w:t>
            </w:r>
          </w:p>
        </w:tc>
        <w:tc>
          <w:tcPr>
            <w:tcW w:w="2693" w:type="dxa"/>
            <w:tcBorders>
              <w:top w:val="nil"/>
              <w:left w:val="nil"/>
              <w:bottom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Pr>
                <w:rFonts w:ascii="Times New Roman" w:hAnsi="Times New Roman" w:cs="Times New Roman"/>
                <w:sz w:val="20"/>
                <w:szCs w:val="20"/>
              </w:rPr>
              <w:t>1.98</w:t>
            </w:r>
            <w:r w:rsidRPr="00E82A04">
              <w:rPr>
                <w:rFonts w:ascii="Times New Roman" w:hAnsi="Times New Roman" w:cs="Times New Roman"/>
                <w:sz w:val="20"/>
                <w:szCs w:val="20"/>
              </w:rPr>
              <w:t xml:space="preserve"> (</w:t>
            </w:r>
            <w:r>
              <w:rPr>
                <w:rFonts w:ascii="Times New Roman" w:hAnsi="Times New Roman" w:cs="Times New Roman"/>
                <w:sz w:val="20"/>
                <w:szCs w:val="20"/>
              </w:rPr>
              <w:t>1.51</w:t>
            </w:r>
            <w:r w:rsidRPr="00E82A04">
              <w:rPr>
                <w:rFonts w:ascii="Times New Roman" w:hAnsi="Times New Roman" w:cs="Times New Roman"/>
                <w:sz w:val="20"/>
                <w:szCs w:val="20"/>
              </w:rPr>
              <w:t xml:space="preserve"> </w:t>
            </w:r>
            <w:r>
              <w:rPr>
                <w:rFonts w:ascii="Times New Roman" w:hAnsi="Times New Roman" w:cs="Times New Roman"/>
                <w:sz w:val="20"/>
                <w:szCs w:val="20"/>
              </w:rPr>
              <w:t>to</w:t>
            </w:r>
            <w:r w:rsidRPr="00E82A04">
              <w:rPr>
                <w:rFonts w:ascii="Times New Roman" w:hAnsi="Times New Roman" w:cs="Times New Roman"/>
                <w:sz w:val="20"/>
                <w:szCs w:val="20"/>
              </w:rPr>
              <w:t xml:space="preserve"> </w:t>
            </w:r>
            <w:r>
              <w:rPr>
                <w:rFonts w:ascii="Times New Roman" w:hAnsi="Times New Roman" w:cs="Times New Roman"/>
                <w:sz w:val="20"/>
                <w:szCs w:val="20"/>
              </w:rPr>
              <w:t>2.51</w:t>
            </w:r>
            <w:r w:rsidRPr="00E82A04">
              <w:rPr>
                <w:rFonts w:ascii="Times New Roman" w:hAnsi="Times New Roman" w:cs="Times New Roman"/>
                <w:sz w:val="20"/>
                <w:szCs w:val="20"/>
              </w:rPr>
              <w:t>)</w:t>
            </w:r>
          </w:p>
        </w:tc>
        <w:tc>
          <w:tcPr>
            <w:tcW w:w="3293" w:type="dxa"/>
            <w:tcBorders>
              <w:top w:val="nil"/>
              <w:left w:val="nil"/>
              <w:bottom w:val="nil"/>
              <w:right w:val="nil"/>
            </w:tcBorders>
          </w:tcPr>
          <w:p w:rsidR="003C4000" w:rsidRPr="00E82A04" w:rsidRDefault="003C4000" w:rsidP="003C4000">
            <w:pPr>
              <w:jc w:val="center"/>
              <w:rPr>
                <w:rFonts w:ascii="Times New Roman" w:hAnsi="Times New Roman" w:cs="Times New Roman"/>
                <w:sz w:val="20"/>
                <w:szCs w:val="20"/>
              </w:rPr>
            </w:pPr>
            <w:r w:rsidRPr="00E82A04">
              <w:rPr>
                <w:rFonts w:ascii="Times New Roman" w:hAnsi="Times New Roman" w:cs="Times New Roman"/>
                <w:sz w:val="20"/>
                <w:szCs w:val="20"/>
              </w:rPr>
              <w:t>Southwell et al. (2015)</w:t>
            </w:r>
          </w:p>
        </w:tc>
      </w:tr>
      <w:tr w:rsidR="003C4000" w:rsidRPr="00E82A04" w:rsidTr="003C4000">
        <w:tc>
          <w:tcPr>
            <w:tcW w:w="993" w:type="dxa"/>
            <w:tcBorders>
              <w:top w:val="nil"/>
              <w:left w:val="nil"/>
              <w:right w:val="nil"/>
            </w:tcBorders>
          </w:tcPr>
          <w:p w:rsidR="003C4000" w:rsidRPr="00E82A04" w:rsidRDefault="003C4000" w:rsidP="003C4000">
            <w:pPr>
              <w:jc w:val="center"/>
              <w:rPr>
                <w:rFonts w:ascii="Times New Roman" w:hAnsi="Times New Roman" w:cs="Times New Roman"/>
                <w:sz w:val="20"/>
                <w:szCs w:val="20"/>
              </w:rPr>
            </w:pPr>
            <w:r>
              <w:rPr>
                <w:rFonts w:ascii="Times New Roman" w:hAnsi="Times New Roman" w:cs="Times New Roman"/>
                <w:sz w:val="20"/>
                <w:szCs w:val="20"/>
              </w:rPr>
              <w:t>7</w:t>
            </w:r>
          </w:p>
        </w:tc>
        <w:tc>
          <w:tcPr>
            <w:tcW w:w="2976" w:type="dxa"/>
            <w:tcBorders>
              <w:top w:val="nil"/>
              <w:left w:val="nil"/>
              <w:right w:val="nil"/>
            </w:tcBorders>
          </w:tcPr>
          <w:p w:rsidR="003C4000" w:rsidRPr="00E82A04" w:rsidRDefault="003C4000" w:rsidP="003C4000">
            <w:pPr>
              <w:spacing w:line="360" w:lineRule="auto"/>
              <w:rPr>
                <w:rFonts w:ascii="Times New Roman" w:hAnsi="Times New Roman" w:cs="Times New Roman"/>
                <w:sz w:val="20"/>
                <w:szCs w:val="20"/>
              </w:rPr>
            </w:pPr>
            <w:r w:rsidRPr="00E82A04">
              <w:rPr>
                <w:rFonts w:ascii="Times New Roman" w:hAnsi="Times New Roman" w:cs="Times New Roman"/>
                <w:sz w:val="20"/>
                <w:szCs w:val="20"/>
              </w:rPr>
              <w:t>Terre Adélie Islands</w:t>
            </w:r>
          </w:p>
        </w:tc>
        <w:tc>
          <w:tcPr>
            <w:tcW w:w="1560" w:type="dxa"/>
            <w:tcBorders>
              <w:top w:val="nil"/>
              <w:left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POP</w:t>
            </w:r>
          </w:p>
        </w:tc>
        <w:tc>
          <w:tcPr>
            <w:tcW w:w="2551" w:type="dxa"/>
            <w:tcBorders>
              <w:top w:val="nil"/>
              <w:left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sidRPr="00E82A04">
              <w:rPr>
                <w:rFonts w:ascii="Times New Roman" w:hAnsi="Times New Roman" w:cs="Times New Roman"/>
                <w:sz w:val="20"/>
                <w:szCs w:val="20"/>
              </w:rPr>
              <w:t>1984/85 to 2009/10 (25</w:t>
            </w:r>
            <w:r w:rsidR="00641877">
              <w:rPr>
                <w:rFonts w:ascii="Times New Roman" w:hAnsi="Times New Roman" w:cs="Times New Roman"/>
                <w:sz w:val="20"/>
                <w:szCs w:val="20"/>
              </w:rPr>
              <w:t>, 4</w:t>
            </w:r>
            <w:r w:rsidRPr="00E82A04">
              <w:rPr>
                <w:rFonts w:ascii="Times New Roman" w:hAnsi="Times New Roman" w:cs="Times New Roman"/>
                <w:sz w:val="20"/>
                <w:szCs w:val="20"/>
              </w:rPr>
              <w:t>)</w:t>
            </w:r>
          </w:p>
        </w:tc>
        <w:tc>
          <w:tcPr>
            <w:tcW w:w="2693" w:type="dxa"/>
            <w:tcBorders>
              <w:top w:val="nil"/>
              <w:left w:val="nil"/>
              <w:right w:val="nil"/>
            </w:tcBorders>
          </w:tcPr>
          <w:p w:rsidR="003C4000" w:rsidRPr="00E82A04" w:rsidRDefault="003C4000" w:rsidP="003C4000">
            <w:pPr>
              <w:spacing w:line="360" w:lineRule="auto"/>
              <w:jc w:val="center"/>
              <w:rPr>
                <w:rFonts w:ascii="Times New Roman" w:hAnsi="Times New Roman" w:cs="Times New Roman"/>
                <w:sz w:val="20"/>
                <w:szCs w:val="20"/>
              </w:rPr>
            </w:pPr>
            <w:r>
              <w:rPr>
                <w:rFonts w:ascii="Times New Roman" w:hAnsi="Times New Roman" w:cs="Times New Roman"/>
                <w:sz w:val="20"/>
                <w:szCs w:val="20"/>
              </w:rPr>
              <w:t>1.78</w:t>
            </w:r>
            <w:r w:rsidRPr="00E82A04">
              <w:rPr>
                <w:rFonts w:ascii="Times New Roman" w:hAnsi="Times New Roman" w:cs="Times New Roman"/>
                <w:sz w:val="20"/>
                <w:szCs w:val="20"/>
              </w:rPr>
              <w:t xml:space="preserve"> (</w:t>
            </w:r>
            <w:r>
              <w:rPr>
                <w:rFonts w:ascii="Times New Roman" w:hAnsi="Times New Roman" w:cs="Times New Roman"/>
                <w:sz w:val="20"/>
                <w:szCs w:val="20"/>
              </w:rPr>
              <w:t>1.62</w:t>
            </w:r>
            <w:r w:rsidRPr="00E82A04">
              <w:rPr>
                <w:rFonts w:ascii="Times New Roman" w:hAnsi="Times New Roman" w:cs="Times New Roman"/>
                <w:sz w:val="20"/>
                <w:szCs w:val="20"/>
              </w:rPr>
              <w:t xml:space="preserve"> </w:t>
            </w:r>
            <w:r>
              <w:rPr>
                <w:rFonts w:ascii="Times New Roman" w:hAnsi="Times New Roman" w:cs="Times New Roman"/>
                <w:sz w:val="20"/>
                <w:szCs w:val="20"/>
              </w:rPr>
              <w:t>to</w:t>
            </w:r>
            <w:r w:rsidRPr="00E82A04">
              <w:rPr>
                <w:rFonts w:ascii="Times New Roman" w:hAnsi="Times New Roman" w:cs="Times New Roman"/>
                <w:sz w:val="20"/>
                <w:szCs w:val="20"/>
              </w:rPr>
              <w:t xml:space="preserve"> </w:t>
            </w:r>
            <w:r>
              <w:rPr>
                <w:rFonts w:ascii="Times New Roman" w:hAnsi="Times New Roman" w:cs="Times New Roman"/>
                <w:sz w:val="20"/>
                <w:szCs w:val="20"/>
              </w:rPr>
              <w:t>1.94</w:t>
            </w:r>
            <w:r w:rsidRPr="00E82A04">
              <w:rPr>
                <w:rFonts w:ascii="Times New Roman" w:hAnsi="Times New Roman" w:cs="Times New Roman"/>
                <w:sz w:val="20"/>
                <w:szCs w:val="20"/>
              </w:rPr>
              <w:t>)</w:t>
            </w:r>
          </w:p>
        </w:tc>
        <w:tc>
          <w:tcPr>
            <w:tcW w:w="3293" w:type="dxa"/>
            <w:tcBorders>
              <w:top w:val="nil"/>
              <w:left w:val="nil"/>
              <w:right w:val="nil"/>
            </w:tcBorders>
          </w:tcPr>
          <w:p w:rsidR="003C4000" w:rsidRPr="00E82A04" w:rsidRDefault="003C4000" w:rsidP="003C4000">
            <w:pPr>
              <w:jc w:val="center"/>
              <w:rPr>
                <w:rFonts w:ascii="Times New Roman" w:hAnsi="Times New Roman" w:cs="Times New Roman"/>
                <w:sz w:val="20"/>
                <w:szCs w:val="20"/>
              </w:rPr>
            </w:pPr>
            <w:r w:rsidRPr="00E82A04">
              <w:rPr>
                <w:rFonts w:ascii="Times New Roman" w:hAnsi="Times New Roman" w:cs="Times New Roman"/>
                <w:sz w:val="20"/>
                <w:szCs w:val="20"/>
              </w:rPr>
              <w:t>Southwell et al. (2015)</w:t>
            </w:r>
          </w:p>
        </w:tc>
      </w:tr>
    </w:tbl>
    <w:p w:rsidR="003C4000" w:rsidRDefault="003C4000" w:rsidP="003C4000">
      <w:pPr>
        <w:rPr>
          <w:rFonts w:ascii="Times New Roman" w:hAnsi="Times New Roman" w:cs="Times New Roman"/>
          <w:sz w:val="24"/>
          <w:szCs w:val="24"/>
        </w:rPr>
      </w:pPr>
    </w:p>
    <w:p w:rsidR="003C4000" w:rsidRPr="002822CC" w:rsidRDefault="003C4000" w:rsidP="003C4000">
      <w:pPr>
        <w:rPr>
          <w:rFonts w:ascii="Times New Roman" w:hAnsi="Times New Roman" w:cs="Times New Roman"/>
          <w:b/>
          <w:sz w:val="20"/>
          <w:szCs w:val="20"/>
        </w:rPr>
      </w:pPr>
      <w:r w:rsidRPr="002822CC">
        <w:rPr>
          <w:rFonts w:ascii="Times New Roman" w:hAnsi="Times New Roman" w:cs="Times New Roman"/>
          <w:b/>
          <w:sz w:val="20"/>
          <w:szCs w:val="20"/>
        </w:rPr>
        <w:t>References</w:t>
      </w:r>
    </w:p>
    <w:p w:rsidR="003C4000" w:rsidRPr="00E82A04" w:rsidRDefault="003C4000" w:rsidP="003C4000">
      <w:pPr>
        <w:spacing w:line="240" w:lineRule="auto"/>
        <w:ind w:left="720" w:hanging="720"/>
        <w:rPr>
          <w:rFonts w:ascii="Times New Roman" w:hAnsi="Times New Roman" w:cs="Times New Roman"/>
          <w:sz w:val="20"/>
          <w:szCs w:val="20"/>
        </w:rPr>
      </w:pPr>
      <w:r w:rsidRPr="00E82A04">
        <w:rPr>
          <w:rFonts w:ascii="Times New Roman" w:hAnsi="Times New Roman" w:cs="Times New Roman"/>
          <w:sz w:val="20"/>
          <w:szCs w:val="20"/>
        </w:rPr>
        <w:t xml:space="preserve">Southwell, C., L. Emmerson, J. McKinlay, K. Newbery, A. Takahashi, A. Kato, C. Barbraud, K. Delord, and H. Weimerskirch. (2015). Spatially extensive standardized surveys reveal widespread, multi-decadal increase in East Antarctic Adelie penguin populations. PLoS ONE </w:t>
      </w:r>
      <w:r w:rsidRPr="00E82A04">
        <w:rPr>
          <w:rFonts w:ascii="Times New Roman" w:hAnsi="Times New Roman" w:cs="Times New Roman"/>
          <w:b/>
          <w:sz w:val="20"/>
          <w:szCs w:val="20"/>
        </w:rPr>
        <w:t>10</w:t>
      </w:r>
      <w:r w:rsidRPr="00E82A04">
        <w:rPr>
          <w:rFonts w:ascii="Times New Roman" w:hAnsi="Times New Roman" w:cs="Times New Roman"/>
          <w:sz w:val="20"/>
          <w:szCs w:val="20"/>
        </w:rPr>
        <w:t>:e0139877.</w:t>
      </w:r>
    </w:p>
    <w:p w:rsidR="003C4000" w:rsidRPr="00E82A04" w:rsidRDefault="003C4000" w:rsidP="003C4000">
      <w:pPr>
        <w:spacing w:line="240" w:lineRule="auto"/>
        <w:ind w:left="709" w:hanging="709"/>
        <w:rPr>
          <w:rFonts w:ascii="Times New Roman" w:hAnsi="Times New Roman" w:cs="Times New Roman"/>
          <w:sz w:val="20"/>
          <w:szCs w:val="20"/>
        </w:rPr>
      </w:pPr>
      <w:r w:rsidRPr="00E82A04">
        <w:rPr>
          <w:rFonts w:ascii="Times New Roman" w:hAnsi="Times New Roman" w:cs="Times New Roman"/>
          <w:sz w:val="20"/>
          <w:szCs w:val="20"/>
        </w:rPr>
        <w:t>Southwell, C., L. Emmerson (</w:t>
      </w:r>
      <w:r>
        <w:rPr>
          <w:rFonts w:ascii="Times New Roman" w:hAnsi="Times New Roman" w:cs="Times New Roman"/>
          <w:sz w:val="20"/>
          <w:szCs w:val="20"/>
        </w:rPr>
        <w:t>2019</w:t>
      </w:r>
      <w:r w:rsidRPr="00E82A04">
        <w:rPr>
          <w:rFonts w:ascii="Times New Roman" w:hAnsi="Times New Roman" w:cs="Times New Roman"/>
          <w:sz w:val="20"/>
          <w:szCs w:val="20"/>
        </w:rPr>
        <w:t xml:space="preserve">). </w:t>
      </w:r>
      <w:r>
        <w:rPr>
          <w:rFonts w:ascii="Times New Roman" w:hAnsi="Times New Roman" w:cs="Times New Roman"/>
          <w:sz w:val="20"/>
          <w:szCs w:val="20"/>
        </w:rPr>
        <w:t>Constraint</w:t>
      </w:r>
      <w:r w:rsidRPr="00E82A04">
        <w:rPr>
          <w:rFonts w:ascii="Times New Roman" w:hAnsi="Times New Roman" w:cs="Times New Roman"/>
          <w:sz w:val="20"/>
          <w:szCs w:val="20"/>
        </w:rPr>
        <w:t xml:space="preserve"> in the midst of </w:t>
      </w:r>
      <w:r>
        <w:rPr>
          <w:rFonts w:ascii="Times New Roman" w:hAnsi="Times New Roman" w:cs="Times New Roman"/>
          <w:sz w:val="20"/>
          <w:szCs w:val="20"/>
        </w:rPr>
        <w:t>growth</w:t>
      </w:r>
      <w:r w:rsidRPr="00E82A04">
        <w:rPr>
          <w:rFonts w:ascii="Times New Roman" w:hAnsi="Times New Roman" w:cs="Times New Roman"/>
          <w:sz w:val="20"/>
          <w:szCs w:val="20"/>
        </w:rPr>
        <w:t xml:space="preserve">: decadal-scale Adélie penguin </w:t>
      </w:r>
      <w:r>
        <w:rPr>
          <w:rFonts w:ascii="Times New Roman" w:hAnsi="Times New Roman" w:cs="Times New Roman"/>
          <w:sz w:val="20"/>
          <w:szCs w:val="20"/>
        </w:rPr>
        <w:t>(</w:t>
      </w:r>
      <w:r w:rsidRPr="00DE0853">
        <w:rPr>
          <w:rFonts w:ascii="Times New Roman" w:hAnsi="Times New Roman" w:cs="Times New Roman"/>
          <w:i/>
          <w:sz w:val="20"/>
          <w:szCs w:val="20"/>
        </w:rPr>
        <w:t>Pygoscelis adeliae</w:t>
      </w:r>
      <w:r>
        <w:rPr>
          <w:rFonts w:ascii="Times New Roman" w:hAnsi="Times New Roman" w:cs="Times New Roman"/>
          <w:sz w:val="20"/>
          <w:szCs w:val="20"/>
        </w:rPr>
        <w:t xml:space="preserve">) </w:t>
      </w:r>
      <w:r w:rsidRPr="00E82A04">
        <w:rPr>
          <w:rFonts w:ascii="Times New Roman" w:hAnsi="Times New Roman" w:cs="Times New Roman"/>
          <w:sz w:val="20"/>
          <w:szCs w:val="20"/>
        </w:rPr>
        <w:t xml:space="preserve">population </w:t>
      </w:r>
      <w:r>
        <w:rPr>
          <w:rFonts w:ascii="Times New Roman" w:hAnsi="Times New Roman" w:cs="Times New Roman"/>
          <w:sz w:val="20"/>
          <w:szCs w:val="20"/>
        </w:rPr>
        <w:t>change</w:t>
      </w:r>
      <w:r w:rsidRPr="00E82A04">
        <w:rPr>
          <w:rFonts w:ascii="Times New Roman" w:hAnsi="Times New Roman" w:cs="Times New Roman"/>
          <w:sz w:val="20"/>
          <w:szCs w:val="20"/>
        </w:rPr>
        <w:t xml:space="preserve"> at Scullin and Murray Monoliths diverge from increases elsewhere </w:t>
      </w:r>
      <w:r>
        <w:rPr>
          <w:rFonts w:ascii="Times New Roman" w:hAnsi="Times New Roman" w:cs="Times New Roman"/>
          <w:sz w:val="20"/>
          <w:szCs w:val="20"/>
        </w:rPr>
        <w:t>across East Antarctica. Polar Biology 342: 1397-1403.</w:t>
      </w:r>
    </w:p>
    <w:p w:rsidR="000A0A9A" w:rsidRDefault="000A0A9A">
      <w:pPr>
        <w:rPr>
          <w:rFonts w:ascii="Times New Roman" w:hAnsi="Times New Roman" w:cs="Times New Roman"/>
          <w:sz w:val="24"/>
          <w:szCs w:val="24"/>
        </w:rPr>
      </w:pPr>
    </w:p>
    <w:sectPr w:rsidR="000A0A9A" w:rsidSect="003C4000">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5938" w:rsidRDefault="00E15938" w:rsidP="005B196F">
      <w:pPr>
        <w:spacing w:line="240" w:lineRule="auto"/>
      </w:pPr>
      <w:r>
        <w:separator/>
      </w:r>
    </w:p>
  </w:endnote>
  <w:endnote w:type="continuationSeparator" w:id="0">
    <w:p w:rsidR="00E15938" w:rsidRDefault="00E15938" w:rsidP="005B19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7AC0" w:rsidRDefault="004D7A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7AC0" w:rsidRDefault="004D7A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7AC0" w:rsidRDefault="004D7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5938" w:rsidRDefault="00E15938" w:rsidP="005B196F">
      <w:pPr>
        <w:spacing w:line="240" w:lineRule="auto"/>
      </w:pPr>
      <w:r>
        <w:separator/>
      </w:r>
    </w:p>
  </w:footnote>
  <w:footnote w:type="continuationSeparator" w:id="0">
    <w:p w:rsidR="00E15938" w:rsidRDefault="00E15938" w:rsidP="005B196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7AC0" w:rsidRDefault="004D7A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1104436"/>
      <w:docPartObj>
        <w:docPartGallery w:val="Page Numbers (Top of Page)"/>
        <w:docPartUnique/>
      </w:docPartObj>
    </w:sdtPr>
    <w:sdtEndPr/>
    <w:sdtContent>
      <w:p w:rsidR="004D7AC0" w:rsidRDefault="004D7AC0">
        <w:pPr>
          <w:pStyle w:val="Header"/>
          <w:jc w:val="right"/>
        </w:pPr>
        <w:r>
          <w:fldChar w:fldCharType="begin"/>
        </w:r>
        <w:r>
          <w:instrText xml:space="preserve"> PAGE   \* MERGEFORMAT </w:instrText>
        </w:r>
        <w:r>
          <w:fldChar w:fldCharType="separate"/>
        </w:r>
        <w:r w:rsidR="00F95EC7">
          <w:rPr>
            <w:noProof/>
          </w:rPr>
          <w:t>3</w:t>
        </w:r>
        <w:r>
          <w:rPr>
            <w:noProof/>
          </w:rPr>
          <w:fldChar w:fldCharType="end"/>
        </w:r>
      </w:p>
    </w:sdtContent>
  </w:sdt>
  <w:p w:rsidR="004D7AC0" w:rsidRDefault="004D7A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7AC0" w:rsidRDefault="004D7A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D3768D"/>
    <w:multiLevelType w:val="hybridMultilevel"/>
    <w:tmpl w:val="61FC75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9652FDA"/>
    <w:multiLevelType w:val="hybridMultilevel"/>
    <w:tmpl w:val="84EE0EDC"/>
    <w:lvl w:ilvl="0" w:tplc="A57AD616">
      <w:start w:val="2010"/>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09B7198"/>
    <w:multiLevelType w:val="hybridMultilevel"/>
    <w:tmpl w:val="55F867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85824C5"/>
    <w:multiLevelType w:val="hybridMultilevel"/>
    <w:tmpl w:val="283C06AE"/>
    <w:lvl w:ilvl="0" w:tplc="0C09000F">
      <w:start w:val="1"/>
      <w:numFmt w:val="decimal"/>
      <w:lvlText w:val="%1."/>
      <w:lvlJc w:val="left"/>
      <w:pPr>
        <w:ind w:left="4755"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Ecograph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ll-Converted.enl&lt;/item&gt;&lt;/Libraries&gt;&lt;/ENLibraries&gt;"/>
  </w:docVars>
  <w:rsids>
    <w:rsidRoot w:val="00382CBB"/>
    <w:rsid w:val="00001AC6"/>
    <w:rsid w:val="00001C5B"/>
    <w:rsid w:val="00002D75"/>
    <w:rsid w:val="00003BDE"/>
    <w:rsid w:val="00003FE7"/>
    <w:rsid w:val="00007F58"/>
    <w:rsid w:val="000106AC"/>
    <w:rsid w:val="0001538D"/>
    <w:rsid w:val="00017493"/>
    <w:rsid w:val="000200A6"/>
    <w:rsid w:val="0002159E"/>
    <w:rsid w:val="00023DC3"/>
    <w:rsid w:val="00026751"/>
    <w:rsid w:val="00026E51"/>
    <w:rsid w:val="00026F90"/>
    <w:rsid w:val="0002724A"/>
    <w:rsid w:val="000277B4"/>
    <w:rsid w:val="00027AD0"/>
    <w:rsid w:val="0003021D"/>
    <w:rsid w:val="00030BB4"/>
    <w:rsid w:val="00030DAF"/>
    <w:rsid w:val="00031085"/>
    <w:rsid w:val="00032104"/>
    <w:rsid w:val="00032746"/>
    <w:rsid w:val="00032784"/>
    <w:rsid w:val="000344F3"/>
    <w:rsid w:val="00036B0C"/>
    <w:rsid w:val="00036F85"/>
    <w:rsid w:val="00040F9C"/>
    <w:rsid w:val="00043114"/>
    <w:rsid w:val="000432B3"/>
    <w:rsid w:val="00045658"/>
    <w:rsid w:val="00046F80"/>
    <w:rsid w:val="00050E72"/>
    <w:rsid w:val="00051F6C"/>
    <w:rsid w:val="0005240D"/>
    <w:rsid w:val="00053244"/>
    <w:rsid w:val="00056082"/>
    <w:rsid w:val="000566B8"/>
    <w:rsid w:val="00060862"/>
    <w:rsid w:val="00061CE1"/>
    <w:rsid w:val="0006347B"/>
    <w:rsid w:val="00064BE4"/>
    <w:rsid w:val="00066BE6"/>
    <w:rsid w:val="00067AE6"/>
    <w:rsid w:val="00070051"/>
    <w:rsid w:val="00075DE1"/>
    <w:rsid w:val="000763E8"/>
    <w:rsid w:val="000805AD"/>
    <w:rsid w:val="000862D0"/>
    <w:rsid w:val="000874BA"/>
    <w:rsid w:val="00087A04"/>
    <w:rsid w:val="00092794"/>
    <w:rsid w:val="00094E6B"/>
    <w:rsid w:val="00096A6D"/>
    <w:rsid w:val="000972A9"/>
    <w:rsid w:val="000979B6"/>
    <w:rsid w:val="000A0A48"/>
    <w:rsid w:val="000A0A9A"/>
    <w:rsid w:val="000A0D6C"/>
    <w:rsid w:val="000A1648"/>
    <w:rsid w:val="000A2545"/>
    <w:rsid w:val="000A34F6"/>
    <w:rsid w:val="000A400A"/>
    <w:rsid w:val="000A4FFA"/>
    <w:rsid w:val="000A7137"/>
    <w:rsid w:val="000A746B"/>
    <w:rsid w:val="000B107F"/>
    <w:rsid w:val="000B1F06"/>
    <w:rsid w:val="000B44F4"/>
    <w:rsid w:val="000B4E82"/>
    <w:rsid w:val="000B624B"/>
    <w:rsid w:val="000B7B99"/>
    <w:rsid w:val="000C00DE"/>
    <w:rsid w:val="000C20F4"/>
    <w:rsid w:val="000C2D0F"/>
    <w:rsid w:val="000C3988"/>
    <w:rsid w:val="000C3E29"/>
    <w:rsid w:val="000C3FC1"/>
    <w:rsid w:val="000C40D7"/>
    <w:rsid w:val="000C77B1"/>
    <w:rsid w:val="000D03EB"/>
    <w:rsid w:val="000D0C8F"/>
    <w:rsid w:val="000D14CF"/>
    <w:rsid w:val="000D1506"/>
    <w:rsid w:val="000D1DC9"/>
    <w:rsid w:val="000D25DA"/>
    <w:rsid w:val="000D2FA0"/>
    <w:rsid w:val="000D457D"/>
    <w:rsid w:val="000D46F5"/>
    <w:rsid w:val="000E140F"/>
    <w:rsid w:val="000E175C"/>
    <w:rsid w:val="000E259B"/>
    <w:rsid w:val="000E2D33"/>
    <w:rsid w:val="000E2D73"/>
    <w:rsid w:val="000E34DA"/>
    <w:rsid w:val="000E721D"/>
    <w:rsid w:val="000E741B"/>
    <w:rsid w:val="000F059C"/>
    <w:rsid w:val="000F109D"/>
    <w:rsid w:val="000F19EA"/>
    <w:rsid w:val="000F2602"/>
    <w:rsid w:val="000F46BF"/>
    <w:rsid w:val="001011C8"/>
    <w:rsid w:val="001011E3"/>
    <w:rsid w:val="00101C72"/>
    <w:rsid w:val="0010315D"/>
    <w:rsid w:val="0010333A"/>
    <w:rsid w:val="00103C58"/>
    <w:rsid w:val="001042FE"/>
    <w:rsid w:val="0010436E"/>
    <w:rsid w:val="00104F57"/>
    <w:rsid w:val="001062DE"/>
    <w:rsid w:val="00106F83"/>
    <w:rsid w:val="0011026E"/>
    <w:rsid w:val="001106B0"/>
    <w:rsid w:val="00110AFE"/>
    <w:rsid w:val="001126BC"/>
    <w:rsid w:val="0011415D"/>
    <w:rsid w:val="00114B1A"/>
    <w:rsid w:val="001167EA"/>
    <w:rsid w:val="00116B6A"/>
    <w:rsid w:val="0012021E"/>
    <w:rsid w:val="001203E8"/>
    <w:rsid w:val="001206E4"/>
    <w:rsid w:val="001227E2"/>
    <w:rsid w:val="00123BB0"/>
    <w:rsid w:val="001268AC"/>
    <w:rsid w:val="00130768"/>
    <w:rsid w:val="001311E7"/>
    <w:rsid w:val="001321D8"/>
    <w:rsid w:val="001335F5"/>
    <w:rsid w:val="00133D71"/>
    <w:rsid w:val="00134194"/>
    <w:rsid w:val="001353C2"/>
    <w:rsid w:val="00136090"/>
    <w:rsid w:val="00137BE5"/>
    <w:rsid w:val="001400ED"/>
    <w:rsid w:val="0014018F"/>
    <w:rsid w:val="00140EBC"/>
    <w:rsid w:val="00141E01"/>
    <w:rsid w:val="0014308A"/>
    <w:rsid w:val="001430E1"/>
    <w:rsid w:val="001431E4"/>
    <w:rsid w:val="00143E08"/>
    <w:rsid w:val="00144280"/>
    <w:rsid w:val="00144DA6"/>
    <w:rsid w:val="00145729"/>
    <w:rsid w:val="001465F6"/>
    <w:rsid w:val="001500AA"/>
    <w:rsid w:val="00150E03"/>
    <w:rsid w:val="00151747"/>
    <w:rsid w:val="001526A6"/>
    <w:rsid w:val="001541CE"/>
    <w:rsid w:val="00154208"/>
    <w:rsid w:val="00154E8F"/>
    <w:rsid w:val="0015529B"/>
    <w:rsid w:val="00155D36"/>
    <w:rsid w:val="0015657F"/>
    <w:rsid w:val="001567BE"/>
    <w:rsid w:val="001577FF"/>
    <w:rsid w:val="00160181"/>
    <w:rsid w:val="00160F89"/>
    <w:rsid w:val="001613C7"/>
    <w:rsid w:val="001654B7"/>
    <w:rsid w:val="001660CE"/>
    <w:rsid w:val="00171FD3"/>
    <w:rsid w:val="00174268"/>
    <w:rsid w:val="001759FF"/>
    <w:rsid w:val="00175C5D"/>
    <w:rsid w:val="00175EDC"/>
    <w:rsid w:val="00176000"/>
    <w:rsid w:val="00181202"/>
    <w:rsid w:val="0018394E"/>
    <w:rsid w:val="001846DD"/>
    <w:rsid w:val="00187F8C"/>
    <w:rsid w:val="001903BF"/>
    <w:rsid w:val="001929F3"/>
    <w:rsid w:val="001934B5"/>
    <w:rsid w:val="0019455E"/>
    <w:rsid w:val="001945AC"/>
    <w:rsid w:val="00195E2B"/>
    <w:rsid w:val="00196463"/>
    <w:rsid w:val="001A2947"/>
    <w:rsid w:val="001B0A27"/>
    <w:rsid w:val="001B141D"/>
    <w:rsid w:val="001B1630"/>
    <w:rsid w:val="001B4F26"/>
    <w:rsid w:val="001B5ADA"/>
    <w:rsid w:val="001B6E58"/>
    <w:rsid w:val="001C11D5"/>
    <w:rsid w:val="001C167A"/>
    <w:rsid w:val="001C1CA0"/>
    <w:rsid w:val="001C3AC2"/>
    <w:rsid w:val="001C3DFA"/>
    <w:rsid w:val="001C4B0E"/>
    <w:rsid w:val="001C4DCC"/>
    <w:rsid w:val="001C5A1A"/>
    <w:rsid w:val="001C6C3A"/>
    <w:rsid w:val="001D125C"/>
    <w:rsid w:val="001D6B75"/>
    <w:rsid w:val="001E64E9"/>
    <w:rsid w:val="001E7D0E"/>
    <w:rsid w:val="001F2C07"/>
    <w:rsid w:val="001F2F2B"/>
    <w:rsid w:val="001F5674"/>
    <w:rsid w:val="001F6090"/>
    <w:rsid w:val="001F680E"/>
    <w:rsid w:val="00200230"/>
    <w:rsid w:val="00200814"/>
    <w:rsid w:val="00200FE4"/>
    <w:rsid w:val="00201198"/>
    <w:rsid w:val="00201647"/>
    <w:rsid w:val="00201C7A"/>
    <w:rsid w:val="00201F07"/>
    <w:rsid w:val="002023F4"/>
    <w:rsid w:val="0020487B"/>
    <w:rsid w:val="00204EFA"/>
    <w:rsid w:val="00205AEB"/>
    <w:rsid w:val="00206E26"/>
    <w:rsid w:val="00207081"/>
    <w:rsid w:val="00207674"/>
    <w:rsid w:val="00207DA3"/>
    <w:rsid w:val="00207ED2"/>
    <w:rsid w:val="00210814"/>
    <w:rsid w:val="00214E71"/>
    <w:rsid w:val="00214E8F"/>
    <w:rsid w:val="00215484"/>
    <w:rsid w:val="00215514"/>
    <w:rsid w:val="0021581C"/>
    <w:rsid w:val="0021637A"/>
    <w:rsid w:val="00217CD5"/>
    <w:rsid w:val="00220A65"/>
    <w:rsid w:val="00220F8A"/>
    <w:rsid w:val="00221CE5"/>
    <w:rsid w:val="00221D33"/>
    <w:rsid w:val="00222073"/>
    <w:rsid w:val="002226D8"/>
    <w:rsid w:val="002237ED"/>
    <w:rsid w:val="00225DB8"/>
    <w:rsid w:val="00226604"/>
    <w:rsid w:val="0023343B"/>
    <w:rsid w:val="00233845"/>
    <w:rsid w:val="00235E64"/>
    <w:rsid w:val="0023706D"/>
    <w:rsid w:val="00242832"/>
    <w:rsid w:val="002435E3"/>
    <w:rsid w:val="00243F1F"/>
    <w:rsid w:val="00244B72"/>
    <w:rsid w:val="00244E0C"/>
    <w:rsid w:val="00245332"/>
    <w:rsid w:val="00247B89"/>
    <w:rsid w:val="00250C99"/>
    <w:rsid w:val="0025342E"/>
    <w:rsid w:val="0026465D"/>
    <w:rsid w:val="002657D1"/>
    <w:rsid w:val="002669DE"/>
    <w:rsid w:val="00267A03"/>
    <w:rsid w:val="00267E3E"/>
    <w:rsid w:val="00273048"/>
    <w:rsid w:val="00277CDD"/>
    <w:rsid w:val="00281FA5"/>
    <w:rsid w:val="002822CC"/>
    <w:rsid w:val="00282DF1"/>
    <w:rsid w:val="0028357C"/>
    <w:rsid w:val="0028428A"/>
    <w:rsid w:val="00284554"/>
    <w:rsid w:val="00284753"/>
    <w:rsid w:val="00284B7F"/>
    <w:rsid w:val="00285750"/>
    <w:rsid w:val="00286BA4"/>
    <w:rsid w:val="00287B2B"/>
    <w:rsid w:val="00290203"/>
    <w:rsid w:val="00292E7A"/>
    <w:rsid w:val="00293E31"/>
    <w:rsid w:val="00295081"/>
    <w:rsid w:val="00296110"/>
    <w:rsid w:val="00297FF0"/>
    <w:rsid w:val="002A1315"/>
    <w:rsid w:val="002A239A"/>
    <w:rsid w:val="002A279A"/>
    <w:rsid w:val="002A4417"/>
    <w:rsid w:val="002A4587"/>
    <w:rsid w:val="002A459F"/>
    <w:rsid w:val="002A476E"/>
    <w:rsid w:val="002A629A"/>
    <w:rsid w:val="002A7413"/>
    <w:rsid w:val="002A76AF"/>
    <w:rsid w:val="002B0119"/>
    <w:rsid w:val="002B241B"/>
    <w:rsid w:val="002B24ED"/>
    <w:rsid w:val="002B2D6F"/>
    <w:rsid w:val="002B7E6B"/>
    <w:rsid w:val="002C1ACA"/>
    <w:rsid w:val="002C3F06"/>
    <w:rsid w:val="002D2083"/>
    <w:rsid w:val="002D3A5A"/>
    <w:rsid w:val="002D5AAD"/>
    <w:rsid w:val="002E0454"/>
    <w:rsid w:val="002E055E"/>
    <w:rsid w:val="002E0A0D"/>
    <w:rsid w:val="002E3479"/>
    <w:rsid w:val="002E4D59"/>
    <w:rsid w:val="002E5BE2"/>
    <w:rsid w:val="002E6486"/>
    <w:rsid w:val="002E65D0"/>
    <w:rsid w:val="002E6FEB"/>
    <w:rsid w:val="002F0BF1"/>
    <w:rsid w:val="002F15D4"/>
    <w:rsid w:val="002F226D"/>
    <w:rsid w:val="002F2859"/>
    <w:rsid w:val="002F4639"/>
    <w:rsid w:val="002F6C7F"/>
    <w:rsid w:val="00301667"/>
    <w:rsid w:val="0030166F"/>
    <w:rsid w:val="00301671"/>
    <w:rsid w:val="00301A24"/>
    <w:rsid w:val="003120CC"/>
    <w:rsid w:val="00312C10"/>
    <w:rsid w:val="003155B2"/>
    <w:rsid w:val="00321C35"/>
    <w:rsid w:val="003223EF"/>
    <w:rsid w:val="00322EC6"/>
    <w:rsid w:val="00323CC6"/>
    <w:rsid w:val="00324377"/>
    <w:rsid w:val="003243A2"/>
    <w:rsid w:val="00327F4A"/>
    <w:rsid w:val="00332D26"/>
    <w:rsid w:val="003330CB"/>
    <w:rsid w:val="00334C41"/>
    <w:rsid w:val="003361B4"/>
    <w:rsid w:val="0033751F"/>
    <w:rsid w:val="00340977"/>
    <w:rsid w:val="00340C82"/>
    <w:rsid w:val="00341A4B"/>
    <w:rsid w:val="0034224C"/>
    <w:rsid w:val="003441E1"/>
    <w:rsid w:val="00344BFF"/>
    <w:rsid w:val="0034675D"/>
    <w:rsid w:val="00351423"/>
    <w:rsid w:val="00351860"/>
    <w:rsid w:val="00351BC8"/>
    <w:rsid w:val="00353C6C"/>
    <w:rsid w:val="003555A3"/>
    <w:rsid w:val="00355D0D"/>
    <w:rsid w:val="00356583"/>
    <w:rsid w:val="0035795C"/>
    <w:rsid w:val="00360940"/>
    <w:rsid w:val="00361DD4"/>
    <w:rsid w:val="00363F69"/>
    <w:rsid w:val="003661BA"/>
    <w:rsid w:val="00366674"/>
    <w:rsid w:val="0036757A"/>
    <w:rsid w:val="003677C4"/>
    <w:rsid w:val="00371BDD"/>
    <w:rsid w:val="00371F19"/>
    <w:rsid w:val="00374A29"/>
    <w:rsid w:val="00380139"/>
    <w:rsid w:val="00381A0B"/>
    <w:rsid w:val="00382CBB"/>
    <w:rsid w:val="00382F75"/>
    <w:rsid w:val="00383AE6"/>
    <w:rsid w:val="003855E1"/>
    <w:rsid w:val="0038710A"/>
    <w:rsid w:val="003924E0"/>
    <w:rsid w:val="0039489B"/>
    <w:rsid w:val="00395CF5"/>
    <w:rsid w:val="00395DD0"/>
    <w:rsid w:val="0039637B"/>
    <w:rsid w:val="0039712B"/>
    <w:rsid w:val="003A0623"/>
    <w:rsid w:val="003A15E3"/>
    <w:rsid w:val="003A1740"/>
    <w:rsid w:val="003A2452"/>
    <w:rsid w:val="003A318E"/>
    <w:rsid w:val="003A400B"/>
    <w:rsid w:val="003A6F41"/>
    <w:rsid w:val="003B0C3F"/>
    <w:rsid w:val="003B1E1B"/>
    <w:rsid w:val="003B2B2D"/>
    <w:rsid w:val="003B2DEF"/>
    <w:rsid w:val="003B694B"/>
    <w:rsid w:val="003B6FF8"/>
    <w:rsid w:val="003C1D80"/>
    <w:rsid w:val="003C221E"/>
    <w:rsid w:val="003C38BB"/>
    <w:rsid w:val="003C4000"/>
    <w:rsid w:val="003C6598"/>
    <w:rsid w:val="003D04AB"/>
    <w:rsid w:val="003D2656"/>
    <w:rsid w:val="003D77ED"/>
    <w:rsid w:val="003D7E69"/>
    <w:rsid w:val="003E13C6"/>
    <w:rsid w:val="003E1AF8"/>
    <w:rsid w:val="003E3FB7"/>
    <w:rsid w:val="003E4062"/>
    <w:rsid w:val="003E4A1B"/>
    <w:rsid w:val="003E4C00"/>
    <w:rsid w:val="003E5038"/>
    <w:rsid w:val="003E5BE5"/>
    <w:rsid w:val="003F04AF"/>
    <w:rsid w:val="003F121F"/>
    <w:rsid w:val="003F284B"/>
    <w:rsid w:val="003F3609"/>
    <w:rsid w:val="003F5474"/>
    <w:rsid w:val="003F5E55"/>
    <w:rsid w:val="003F7621"/>
    <w:rsid w:val="00401950"/>
    <w:rsid w:val="004019F5"/>
    <w:rsid w:val="004023D5"/>
    <w:rsid w:val="004051F6"/>
    <w:rsid w:val="004109A6"/>
    <w:rsid w:val="00411F33"/>
    <w:rsid w:val="00413352"/>
    <w:rsid w:val="0041600A"/>
    <w:rsid w:val="004178B6"/>
    <w:rsid w:val="004225A2"/>
    <w:rsid w:val="0042579D"/>
    <w:rsid w:val="00425F28"/>
    <w:rsid w:val="00426A86"/>
    <w:rsid w:val="00426B66"/>
    <w:rsid w:val="00426FA1"/>
    <w:rsid w:val="004304DB"/>
    <w:rsid w:val="00431049"/>
    <w:rsid w:val="00432DDF"/>
    <w:rsid w:val="00433CA2"/>
    <w:rsid w:val="004346BC"/>
    <w:rsid w:val="00435283"/>
    <w:rsid w:val="004366C5"/>
    <w:rsid w:val="00437063"/>
    <w:rsid w:val="00437588"/>
    <w:rsid w:val="00437E12"/>
    <w:rsid w:val="00443E8E"/>
    <w:rsid w:val="00444689"/>
    <w:rsid w:val="0044506A"/>
    <w:rsid w:val="004451F1"/>
    <w:rsid w:val="00446B7F"/>
    <w:rsid w:val="00447AF0"/>
    <w:rsid w:val="00450AD5"/>
    <w:rsid w:val="00450CD8"/>
    <w:rsid w:val="00451D54"/>
    <w:rsid w:val="004539B5"/>
    <w:rsid w:val="00456433"/>
    <w:rsid w:val="004565A9"/>
    <w:rsid w:val="00456703"/>
    <w:rsid w:val="00460898"/>
    <w:rsid w:val="00465709"/>
    <w:rsid w:val="00466049"/>
    <w:rsid w:val="0046722C"/>
    <w:rsid w:val="0046791B"/>
    <w:rsid w:val="00470291"/>
    <w:rsid w:val="00470B42"/>
    <w:rsid w:val="00471FCE"/>
    <w:rsid w:val="004734FF"/>
    <w:rsid w:val="004750CD"/>
    <w:rsid w:val="0047585A"/>
    <w:rsid w:val="00476563"/>
    <w:rsid w:val="00483AB3"/>
    <w:rsid w:val="0048601E"/>
    <w:rsid w:val="00486C2A"/>
    <w:rsid w:val="004915E2"/>
    <w:rsid w:val="00492113"/>
    <w:rsid w:val="00492B07"/>
    <w:rsid w:val="00492D7B"/>
    <w:rsid w:val="00492FCD"/>
    <w:rsid w:val="00493DD4"/>
    <w:rsid w:val="0049669D"/>
    <w:rsid w:val="00496AF7"/>
    <w:rsid w:val="00497CA1"/>
    <w:rsid w:val="004A013E"/>
    <w:rsid w:val="004A0519"/>
    <w:rsid w:val="004A160E"/>
    <w:rsid w:val="004A3FB1"/>
    <w:rsid w:val="004A400B"/>
    <w:rsid w:val="004A404A"/>
    <w:rsid w:val="004A44D0"/>
    <w:rsid w:val="004A5870"/>
    <w:rsid w:val="004A5C71"/>
    <w:rsid w:val="004A73F4"/>
    <w:rsid w:val="004A759F"/>
    <w:rsid w:val="004B0255"/>
    <w:rsid w:val="004B1A6C"/>
    <w:rsid w:val="004B25E5"/>
    <w:rsid w:val="004B3892"/>
    <w:rsid w:val="004B71C4"/>
    <w:rsid w:val="004B7270"/>
    <w:rsid w:val="004B79A0"/>
    <w:rsid w:val="004C1086"/>
    <w:rsid w:val="004C1255"/>
    <w:rsid w:val="004C18A7"/>
    <w:rsid w:val="004C27AD"/>
    <w:rsid w:val="004C2B75"/>
    <w:rsid w:val="004C48CD"/>
    <w:rsid w:val="004C750A"/>
    <w:rsid w:val="004D091C"/>
    <w:rsid w:val="004D301A"/>
    <w:rsid w:val="004D39F5"/>
    <w:rsid w:val="004D3A0A"/>
    <w:rsid w:val="004D4AB1"/>
    <w:rsid w:val="004D57BC"/>
    <w:rsid w:val="004D5E80"/>
    <w:rsid w:val="004D7447"/>
    <w:rsid w:val="004D7AC0"/>
    <w:rsid w:val="004D7B9B"/>
    <w:rsid w:val="004E104A"/>
    <w:rsid w:val="004E16E8"/>
    <w:rsid w:val="004E2856"/>
    <w:rsid w:val="004E4697"/>
    <w:rsid w:val="004E4C1E"/>
    <w:rsid w:val="004E76D1"/>
    <w:rsid w:val="004F1BAC"/>
    <w:rsid w:val="004F1E3B"/>
    <w:rsid w:val="004F289B"/>
    <w:rsid w:val="004F31B5"/>
    <w:rsid w:val="004F3D80"/>
    <w:rsid w:val="004F6F0D"/>
    <w:rsid w:val="004F7238"/>
    <w:rsid w:val="0050008A"/>
    <w:rsid w:val="00502A91"/>
    <w:rsid w:val="0050328E"/>
    <w:rsid w:val="00503C8E"/>
    <w:rsid w:val="0050528F"/>
    <w:rsid w:val="005078E3"/>
    <w:rsid w:val="005106E3"/>
    <w:rsid w:val="005114F2"/>
    <w:rsid w:val="00511530"/>
    <w:rsid w:val="00511878"/>
    <w:rsid w:val="00511B91"/>
    <w:rsid w:val="00511BE0"/>
    <w:rsid w:val="00511DE1"/>
    <w:rsid w:val="005120CA"/>
    <w:rsid w:val="005150BF"/>
    <w:rsid w:val="00517049"/>
    <w:rsid w:val="00520FD3"/>
    <w:rsid w:val="0052294A"/>
    <w:rsid w:val="00522969"/>
    <w:rsid w:val="00525AA9"/>
    <w:rsid w:val="00530CA8"/>
    <w:rsid w:val="00531CF3"/>
    <w:rsid w:val="00532012"/>
    <w:rsid w:val="00532C79"/>
    <w:rsid w:val="00533B34"/>
    <w:rsid w:val="005342E9"/>
    <w:rsid w:val="0053560A"/>
    <w:rsid w:val="00536103"/>
    <w:rsid w:val="00537C5A"/>
    <w:rsid w:val="0054122B"/>
    <w:rsid w:val="0054204C"/>
    <w:rsid w:val="00542971"/>
    <w:rsid w:val="00542C9C"/>
    <w:rsid w:val="005465E9"/>
    <w:rsid w:val="005479B9"/>
    <w:rsid w:val="00547BE9"/>
    <w:rsid w:val="005503C4"/>
    <w:rsid w:val="00550AEE"/>
    <w:rsid w:val="005510E8"/>
    <w:rsid w:val="00555201"/>
    <w:rsid w:val="00556067"/>
    <w:rsid w:val="005561F5"/>
    <w:rsid w:val="005601F9"/>
    <w:rsid w:val="0056022E"/>
    <w:rsid w:val="00560933"/>
    <w:rsid w:val="00560A00"/>
    <w:rsid w:val="00560D86"/>
    <w:rsid w:val="0056211F"/>
    <w:rsid w:val="00562740"/>
    <w:rsid w:val="005635F2"/>
    <w:rsid w:val="00563FD8"/>
    <w:rsid w:val="00564419"/>
    <w:rsid w:val="005651E5"/>
    <w:rsid w:val="00570DBE"/>
    <w:rsid w:val="00571F66"/>
    <w:rsid w:val="00572DF7"/>
    <w:rsid w:val="00573218"/>
    <w:rsid w:val="00574CBD"/>
    <w:rsid w:val="0057503F"/>
    <w:rsid w:val="00581DA6"/>
    <w:rsid w:val="0058207F"/>
    <w:rsid w:val="00584212"/>
    <w:rsid w:val="005844B4"/>
    <w:rsid w:val="00586E97"/>
    <w:rsid w:val="00590553"/>
    <w:rsid w:val="00592B05"/>
    <w:rsid w:val="005930B0"/>
    <w:rsid w:val="0059480E"/>
    <w:rsid w:val="00595095"/>
    <w:rsid w:val="005A0D78"/>
    <w:rsid w:val="005A1D46"/>
    <w:rsid w:val="005A26DB"/>
    <w:rsid w:val="005A38D9"/>
    <w:rsid w:val="005A47C1"/>
    <w:rsid w:val="005A4C82"/>
    <w:rsid w:val="005A6ABA"/>
    <w:rsid w:val="005A7C15"/>
    <w:rsid w:val="005B1902"/>
    <w:rsid w:val="005B196F"/>
    <w:rsid w:val="005B4AED"/>
    <w:rsid w:val="005B5B13"/>
    <w:rsid w:val="005B6818"/>
    <w:rsid w:val="005B6F18"/>
    <w:rsid w:val="005B74B4"/>
    <w:rsid w:val="005C2214"/>
    <w:rsid w:val="005C2898"/>
    <w:rsid w:val="005C66DE"/>
    <w:rsid w:val="005C74A1"/>
    <w:rsid w:val="005D05D7"/>
    <w:rsid w:val="005D505F"/>
    <w:rsid w:val="005E077B"/>
    <w:rsid w:val="005E1228"/>
    <w:rsid w:val="005E14EF"/>
    <w:rsid w:val="005E14F3"/>
    <w:rsid w:val="005E1B96"/>
    <w:rsid w:val="005E2314"/>
    <w:rsid w:val="005E2B0D"/>
    <w:rsid w:val="005E2F5D"/>
    <w:rsid w:val="005F0F9F"/>
    <w:rsid w:val="005F2245"/>
    <w:rsid w:val="005F40F9"/>
    <w:rsid w:val="005F5533"/>
    <w:rsid w:val="005F65B6"/>
    <w:rsid w:val="005F738D"/>
    <w:rsid w:val="00601EE4"/>
    <w:rsid w:val="0060214E"/>
    <w:rsid w:val="00604689"/>
    <w:rsid w:val="00604ABC"/>
    <w:rsid w:val="0060573A"/>
    <w:rsid w:val="006057A3"/>
    <w:rsid w:val="00606581"/>
    <w:rsid w:val="00607377"/>
    <w:rsid w:val="00607521"/>
    <w:rsid w:val="00611217"/>
    <w:rsid w:val="006118DC"/>
    <w:rsid w:val="00611B89"/>
    <w:rsid w:val="00615CD0"/>
    <w:rsid w:val="00615D0B"/>
    <w:rsid w:val="00616270"/>
    <w:rsid w:val="0061734B"/>
    <w:rsid w:val="0061785A"/>
    <w:rsid w:val="0061790D"/>
    <w:rsid w:val="00620F04"/>
    <w:rsid w:val="0062275F"/>
    <w:rsid w:val="006242F3"/>
    <w:rsid w:val="00624B9E"/>
    <w:rsid w:val="006267CA"/>
    <w:rsid w:val="00626EA6"/>
    <w:rsid w:val="006275F5"/>
    <w:rsid w:val="006314AF"/>
    <w:rsid w:val="00631A75"/>
    <w:rsid w:val="00633B67"/>
    <w:rsid w:val="006344B3"/>
    <w:rsid w:val="0063484C"/>
    <w:rsid w:val="00634FAA"/>
    <w:rsid w:val="00637AF6"/>
    <w:rsid w:val="006406C1"/>
    <w:rsid w:val="00641667"/>
    <w:rsid w:val="00641877"/>
    <w:rsid w:val="006433DA"/>
    <w:rsid w:val="0064475D"/>
    <w:rsid w:val="00645C9C"/>
    <w:rsid w:val="0064678E"/>
    <w:rsid w:val="00647534"/>
    <w:rsid w:val="006504DC"/>
    <w:rsid w:val="00651F9B"/>
    <w:rsid w:val="00653ABB"/>
    <w:rsid w:val="00654C92"/>
    <w:rsid w:val="00656EFB"/>
    <w:rsid w:val="0066160A"/>
    <w:rsid w:val="0066207B"/>
    <w:rsid w:val="006622AC"/>
    <w:rsid w:val="00662517"/>
    <w:rsid w:val="006644B6"/>
    <w:rsid w:val="006651AC"/>
    <w:rsid w:val="006652B0"/>
    <w:rsid w:val="0066613F"/>
    <w:rsid w:val="00670EF3"/>
    <w:rsid w:val="00671B1C"/>
    <w:rsid w:val="00673C6B"/>
    <w:rsid w:val="00673D87"/>
    <w:rsid w:val="00674197"/>
    <w:rsid w:val="0067693F"/>
    <w:rsid w:val="00676C19"/>
    <w:rsid w:val="00677074"/>
    <w:rsid w:val="00680605"/>
    <w:rsid w:val="00682051"/>
    <w:rsid w:val="00685009"/>
    <w:rsid w:val="006921B4"/>
    <w:rsid w:val="006930D6"/>
    <w:rsid w:val="00693740"/>
    <w:rsid w:val="00695255"/>
    <w:rsid w:val="00695CD9"/>
    <w:rsid w:val="006974BD"/>
    <w:rsid w:val="00697528"/>
    <w:rsid w:val="006A2091"/>
    <w:rsid w:val="006A2407"/>
    <w:rsid w:val="006A2D8F"/>
    <w:rsid w:val="006A449A"/>
    <w:rsid w:val="006A5023"/>
    <w:rsid w:val="006A6059"/>
    <w:rsid w:val="006A7141"/>
    <w:rsid w:val="006A7A5B"/>
    <w:rsid w:val="006B38A2"/>
    <w:rsid w:val="006B4410"/>
    <w:rsid w:val="006B5D6A"/>
    <w:rsid w:val="006C1025"/>
    <w:rsid w:val="006C2261"/>
    <w:rsid w:val="006C240A"/>
    <w:rsid w:val="006C2E4B"/>
    <w:rsid w:val="006C3508"/>
    <w:rsid w:val="006C5741"/>
    <w:rsid w:val="006C78D2"/>
    <w:rsid w:val="006D0A5D"/>
    <w:rsid w:val="006D1BFF"/>
    <w:rsid w:val="006D4478"/>
    <w:rsid w:val="006D4E5E"/>
    <w:rsid w:val="006D6DB9"/>
    <w:rsid w:val="006D6EA4"/>
    <w:rsid w:val="006E1F06"/>
    <w:rsid w:val="006E1F8D"/>
    <w:rsid w:val="006E28EA"/>
    <w:rsid w:val="006E2B0D"/>
    <w:rsid w:val="006E4DE2"/>
    <w:rsid w:val="006F0D95"/>
    <w:rsid w:val="006F1333"/>
    <w:rsid w:val="006F2779"/>
    <w:rsid w:val="006F30F6"/>
    <w:rsid w:val="006F5C38"/>
    <w:rsid w:val="006F6BDB"/>
    <w:rsid w:val="00700F73"/>
    <w:rsid w:val="00701D95"/>
    <w:rsid w:val="00703028"/>
    <w:rsid w:val="007038B9"/>
    <w:rsid w:val="00703C1E"/>
    <w:rsid w:val="007048D3"/>
    <w:rsid w:val="00704940"/>
    <w:rsid w:val="0070502A"/>
    <w:rsid w:val="007064D3"/>
    <w:rsid w:val="007066A2"/>
    <w:rsid w:val="00706E52"/>
    <w:rsid w:val="00707D14"/>
    <w:rsid w:val="00711088"/>
    <w:rsid w:val="00713095"/>
    <w:rsid w:val="00713606"/>
    <w:rsid w:val="00715094"/>
    <w:rsid w:val="00715B14"/>
    <w:rsid w:val="00715D40"/>
    <w:rsid w:val="00717458"/>
    <w:rsid w:val="00717CE2"/>
    <w:rsid w:val="007202CA"/>
    <w:rsid w:val="0072064B"/>
    <w:rsid w:val="00720D25"/>
    <w:rsid w:val="00721616"/>
    <w:rsid w:val="00722C32"/>
    <w:rsid w:val="00722DBC"/>
    <w:rsid w:val="007240CC"/>
    <w:rsid w:val="0072698B"/>
    <w:rsid w:val="0073021C"/>
    <w:rsid w:val="00730785"/>
    <w:rsid w:val="00732245"/>
    <w:rsid w:val="00732AE1"/>
    <w:rsid w:val="00732EED"/>
    <w:rsid w:val="00733525"/>
    <w:rsid w:val="0073430E"/>
    <w:rsid w:val="00735B0E"/>
    <w:rsid w:val="00735B5F"/>
    <w:rsid w:val="00737700"/>
    <w:rsid w:val="007436B7"/>
    <w:rsid w:val="00743DBF"/>
    <w:rsid w:val="0074439D"/>
    <w:rsid w:val="007443DC"/>
    <w:rsid w:val="007463EF"/>
    <w:rsid w:val="00746954"/>
    <w:rsid w:val="00747703"/>
    <w:rsid w:val="007508E2"/>
    <w:rsid w:val="0075126B"/>
    <w:rsid w:val="00751F2B"/>
    <w:rsid w:val="007547D8"/>
    <w:rsid w:val="007570E4"/>
    <w:rsid w:val="007603BD"/>
    <w:rsid w:val="00762043"/>
    <w:rsid w:val="00762449"/>
    <w:rsid w:val="00763A80"/>
    <w:rsid w:val="00764B68"/>
    <w:rsid w:val="0076504D"/>
    <w:rsid w:val="00765154"/>
    <w:rsid w:val="007666EB"/>
    <w:rsid w:val="007711B2"/>
    <w:rsid w:val="00771B10"/>
    <w:rsid w:val="00775095"/>
    <w:rsid w:val="00775347"/>
    <w:rsid w:val="00776A7C"/>
    <w:rsid w:val="007772DF"/>
    <w:rsid w:val="00780916"/>
    <w:rsid w:val="00781602"/>
    <w:rsid w:val="00782E51"/>
    <w:rsid w:val="00785038"/>
    <w:rsid w:val="00787121"/>
    <w:rsid w:val="00787E97"/>
    <w:rsid w:val="007925A9"/>
    <w:rsid w:val="0079314D"/>
    <w:rsid w:val="00794964"/>
    <w:rsid w:val="007958A6"/>
    <w:rsid w:val="0079658A"/>
    <w:rsid w:val="007966AF"/>
    <w:rsid w:val="00796B9A"/>
    <w:rsid w:val="007A00F7"/>
    <w:rsid w:val="007A1E89"/>
    <w:rsid w:val="007A2D4E"/>
    <w:rsid w:val="007A5887"/>
    <w:rsid w:val="007A5F0E"/>
    <w:rsid w:val="007B0F2B"/>
    <w:rsid w:val="007B2378"/>
    <w:rsid w:val="007B3026"/>
    <w:rsid w:val="007B392F"/>
    <w:rsid w:val="007B4E96"/>
    <w:rsid w:val="007B5244"/>
    <w:rsid w:val="007B5CF3"/>
    <w:rsid w:val="007B5D04"/>
    <w:rsid w:val="007B5E17"/>
    <w:rsid w:val="007B7F46"/>
    <w:rsid w:val="007C3432"/>
    <w:rsid w:val="007C5B50"/>
    <w:rsid w:val="007C624F"/>
    <w:rsid w:val="007C655F"/>
    <w:rsid w:val="007C6FA2"/>
    <w:rsid w:val="007D0FC8"/>
    <w:rsid w:val="007D1227"/>
    <w:rsid w:val="007D392A"/>
    <w:rsid w:val="007D3BD1"/>
    <w:rsid w:val="007D428A"/>
    <w:rsid w:val="007D660D"/>
    <w:rsid w:val="007D7B82"/>
    <w:rsid w:val="007D7B9F"/>
    <w:rsid w:val="007D7F1F"/>
    <w:rsid w:val="007E0ECE"/>
    <w:rsid w:val="007E12F7"/>
    <w:rsid w:val="007E2480"/>
    <w:rsid w:val="007E50EE"/>
    <w:rsid w:val="007E5CEB"/>
    <w:rsid w:val="007E6D0C"/>
    <w:rsid w:val="007E6FCE"/>
    <w:rsid w:val="007F0F9D"/>
    <w:rsid w:val="007F28D8"/>
    <w:rsid w:val="007F3136"/>
    <w:rsid w:val="007F445A"/>
    <w:rsid w:val="007F55C6"/>
    <w:rsid w:val="007F5BB7"/>
    <w:rsid w:val="007F659E"/>
    <w:rsid w:val="007F6BC0"/>
    <w:rsid w:val="007F7067"/>
    <w:rsid w:val="00800F8E"/>
    <w:rsid w:val="00803F70"/>
    <w:rsid w:val="00804EC7"/>
    <w:rsid w:val="00806080"/>
    <w:rsid w:val="0080710C"/>
    <w:rsid w:val="00810325"/>
    <w:rsid w:val="00810608"/>
    <w:rsid w:val="00811731"/>
    <w:rsid w:val="00811B71"/>
    <w:rsid w:val="00811CDA"/>
    <w:rsid w:val="0081282A"/>
    <w:rsid w:val="00812A62"/>
    <w:rsid w:val="008143E5"/>
    <w:rsid w:val="008167D9"/>
    <w:rsid w:val="00817549"/>
    <w:rsid w:val="00821F27"/>
    <w:rsid w:val="00823BE1"/>
    <w:rsid w:val="008246DA"/>
    <w:rsid w:val="00824E9A"/>
    <w:rsid w:val="008251B3"/>
    <w:rsid w:val="00825795"/>
    <w:rsid w:val="0082697B"/>
    <w:rsid w:val="00831E6A"/>
    <w:rsid w:val="008330D5"/>
    <w:rsid w:val="00834597"/>
    <w:rsid w:val="00836C8F"/>
    <w:rsid w:val="0083708B"/>
    <w:rsid w:val="00837133"/>
    <w:rsid w:val="0083726E"/>
    <w:rsid w:val="008414FA"/>
    <w:rsid w:val="008415D0"/>
    <w:rsid w:val="008419F0"/>
    <w:rsid w:val="00843432"/>
    <w:rsid w:val="0084609C"/>
    <w:rsid w:val="0084666C"/>
    <w:rsid w:val="00846A6E"/>
    <w:rsid w:val="00846FC4"/>
    <w:rsid w:val="00850359"/>
    <w:rsid w:val="008508E9"/>
    <w:rsid w:val="00850B4D"/>
    <w:rsid w:val="00850C0B"/>
    <w:rsid w:val="0085282F"/>
    <w:rsid w:val="0085646F"/>
    <w:rsid w:val="008614EA"/>
    <w:rsid w:val="00861E08"/>
    <w:rsid w:val="00862CFA"/>
    <w:rsid w:val="00864494"/>
    <w:rsid w:val="008653F4"/>
    <w:rsid w:val="00865EE0"/>
    <w:rsid w:val="008670A3"/>
    <w:rsid w:val="0087138C"/>
    <w:rsid w:val="00871F95"/>
    <w:rsid w:val="0087280F"/>
    <w:rsid w:val="00872A2C"/>
    <w:rsid w:val="008736C5"/>
    <w:rsid w:val="008736F7"/>
    <w:rsid w:val="00873788"/>
    <w:rsid w:val="008749EE"/>
    <w:rsid w:val="00874F2B"/>
    <w:rsid w:val="008761A2"/>
    <w:rsid w:val="0088098C"/>
    <w:rsid w:val="00881C23"/>
    <w:rsid w:val="008829A4"/>
    <w:rsid w:val="00882A10"/>
    <w:rsid w:val="00882BAB"/>
    <w:rsid w:val="00884EFE"/>
    <w:rsid w:val="008851AF"/>
    <w:rsid w:val="008867C1"/>
    <w:rsid w:val="00887449"/>
    <w:rsid w:val="008876E1"/>
    <w:rsid w:val="00891B39"/>
    <w:rsid w:val="0089322B"/>
    <w:rsid w:val="00894150"/>
    <w:rsid w:val="008955FD"/>
    <w:rsid w:val="00897780"/>
    <w:rsid w:val="008A27CA"/>
    <w:rsid w:val="008A3329"/>
    <w:rsid w:val="008A4727"/>
    <w:rsid w:val="008B188A"/>
    <w:rsid w:val="008B3192"/>
    <w:rsid w:val="008B4B04"/>
    <w:rsid w:val="008B5FD2"/>
    <w:rsid w:val="008C16C5"/>
    <w:rsid w:val="008C2E89"/>
    <w:rsid w:val="008C3D4F"/>
    <w:rsid w:val="008C3D7F"/>
    <w:rsid w:val="008C4B8F"/>
    <w:rsid w:val="008C5BE2"/>
    <w:rsid w:val="008C6226"/>
    <w:rsid w:val="008D024A"/>
    <w:rsid w:val="008D05DE"/>
    <w:rsid w:val="008D060A"/>
    <w:rsid w:val="008D2682"/>
    <w:rsid w:val="008D29B2"/>
    <w:rsid w:val="008D2B24"/>
    <w:rsid w:val="008D3BD7"/>
    <w:rsid w:val="008D3F7E"/>
    <w:rsid w:val="008D5617"/>
    <w:rsid w:val="008D6405"/>
    <w:rsid w:val="008E0F56"/>
    <w:rsid w:val="008E12E2"/>
    <w:rsid w:val="008E30EF"/>
    <w:rsid w:val="008F0EE0"/>
    <w:rsid w:val="008F209F"/>
    <w:rsid w:val="008F2982"/>
    <w:rsid w:val="008F2CDA"/>
    <w:rsid w:val="008F373B"/>
    <w:rsid w:val="008F3C2F"/>
    <w:rsid w:val="008F4267"/>
    <w:rsid w:val="008F4BC5"/>
    <w:rsid w:val="008F57BB"/>
    <w:rsid w:val="008F6D8B"/>
    <w:rsid w:val="009018F3"/>
    <w:rsid w:val="0090311D"/>
    <w:rsid w:val="00903A92"/>
    <w:rsid w:val="00904517"/>
    <w:rsid w:val="00904C67"/>
    <w:rsid w:val="00907393"/>
    <w:rsid w:val="00912164"/>
    <w:rsid w:val="009143ED"/>
    <w:rsid w:val="00914F77"/>
    <w:rsid w:val="00915B4F"/>
    <w:rsid w:val="00916B2E"/>
    <w:rsid w:val="00916C24"/>
    <w:rsid w:val="00920C15"/>
    <w:rsid w:val="00920C32"/>
    <w:rsid w:val="00921335"/>
    <w:rsid w:val="009224BC"/>
    <w:rsid w:val="009246A6"/>
    <w:rsid w:val="00924A86"/>
    <w:rsid w:val="00926401"/>
    <w:rsid w:val="0092663B"/>
    <w:rsid w:val="0093103B"/>
    <w:rsid w:val="00932240"/>
    <w:rsid w:val="009322DB"/>
    <w:rsid w:val="009329A2"/>
    <w:rsid w:val="009330A2"/>
    <w:rsid w:val="0093386C"/>
    <w:rsid w:val="00934343"/>
    <w:rsid w:val="00934659"/>
    <w:rsid w:val="009358AA"/>
    <w:rsid w:val="00935ADE"/>
    <w:rsid w:val="00936493"/>
    <w:rsid w:val="00937C93"/>
    <w:rsid w:val="00937E01"/>
    <w:rsid w:val="0094580D"/>
    <w:rsid w:val="0094680A"/>
    <w:rsid w:val="00946FBE"/>
    <w:rsid w:val="00946FE0"/>
    <w:rsid w:val="009506C2"/>
    <w:rsid w:val="0095153F"/>
    <w:rsid w:val="00955F93"/>
    <w:rsid w:val="00956675"/>
    <w:rsid w:val="00956EC3"/>
    <w:rsid w:val="009572F6"/>
    <w:rsid w:val="00961E32"/>
    <w:rsid w:val="00963491"/>
    <w:rsid w:val="00965AF3"/>
    <w:rsid w:val="00965C61"/>
    <w:rsid w:val="009662D4"/>
    <w:rsid w:val="00966D57"/>
    <w:rsid w:val="00972064"/>
    <w:rsid w:val="009723C3"/>
    <w:rsid w:val="00972B10"/>
    <w:rsid w:val="009741C9"/>
    <w:rsid w:val="0097423C"/>
    <w:rsid w:val="009773D2"/>
    <w:rsid w:val="0097781A"/>
    <w:rsid w:val="009811BF"/>
    <w:rsid w:val="00981375"/>
    <w:rsid w:val="00981DC1"/>
    <w:rsid w:val="00982E45"/>
    <w:rsid w:val="00985C97"/>
    <w:rsid w:val="00985EAD"/>
    <w:rsid w:val="00987B86"/>
    <w:rsid w:val="00987BE3"/>
    <w:rsid w:val="0099016D"/>
    <w:rsid w:val="00991B18"/>
    <w:rsid w:val="00992815"/>
    <w:rsid w:val="00992B0A"/>
    <w:rsid w:val="00992E90"/>
    <w:rsid w:val="00993ED0"/>
    <w:rsid w:val="0099498D"/>
    <w:rsid w:val="00995039"/>
    <w:rsid w:val="009969E6"/>
    <w:rsid w:val="00997720"/>
    <w:rsid w:val="009978DF"/>
    <w:rsid w:val="009A018E"/>
    <w:rsid w:val="009A1C02"/>
    <w:rsid w:val="009A1F82"/>
    <w:rsid w:val="009A30B2"/>
    <w:rsid w:val="009A34AF"/>
    <w:rsid w:val="009A50FF"/>
    <w:rsid w:val="009B01EE"/>
    <w:rsid w:val="009B108F"/>
    <w:rsid w:val="009B132C"/>
    <w:rsid w:val="009B1CD0"/>
    <w:rsid w:val="009B33E4"/>
    <w:rsid w:val="009B37B3"/>
    <w:rsid w:val="009B4808"/>
    <w:rsid w:val="009B5806"/>
    <w:rsid w:val="009B681C"/>
    <w:rsid w:val="009B7114"/>
    <w:rsid w:val="009B74DE"/>
    <w:rsid w:val="009B7FE8"/>
    <w:rsid w:val="009C112B"/>
    <w:rsid w:val="009C148E"/>
    <w:rsid w:val="009C1B8F"/>
    <w:rsid w:val="009C1E0B"/>
    <w:rsid w:val="009C1E9D"/>
    <w:rsid w:val="009C25D0"/>
    <w:rsid w:val="009C2724"/>
    <w:rsid w:val="009C3A2F"/>
    <w:rsid w:val="009C5026"/>
    <w:rsid w:val="009C53C4"/>
    <w:rsid w:val="009C55ED"/>
    <w:rsid w:val="009C57E9"/>
    <w:rsid w:val="009C5AFB"/>
    <w:rsid w:val="009C6C4D"/>
    <w:rsid w:val="009C7327"/>
    <w:rsid w:val="009C7EB4"/>
    <w:rsid w:val="009D08B0"/>
    <w:rsid w:val="009D127B"/>
    <w:rsid w:val="009D1DBB"/>
    <w:rsid w:val="009D2364"/>
    <w:rsid w:val="009D294A"/>
    <w:rsid w:val="009D2B9D"/>
    <w:rsid w:val="009D47DA"/>
    <w:rsid w:val="009D6384"/>
    <w:rsid w:val="009E00E2"/>
    <w:rsid w:val="009E16E4"/>
    <w:rsid w:val="009E17AB"/>
    <w:rsid w:val="009E1819"/>
    <w:rsid w:val="009E26A7"/>
    <w:rsid w:val="009E2A50"/>
    <w:rsid w:val="009E4BAF"/>
    <w:rsid w:val="009E5659"/>
    <w:rsid w:val="009E5A64"/>
    <w:rsid w:val="009E5DA3"/>
    <w:rsid w:val="009E6AEB"/>
    <w:rsid w:val="009E7454"/>
    <w:rsid w:val="009E7771"/>
    <w:rsid w:val="009F273E"/>
    <w:rsid w:val="009F2C17"/>
    <w:rsid w:val="009F328E"/>
    <w:rsid w:val="009F4036"/>
    <w:rsid w:val="00A000B0"/>
    <w:rsid w:val="00A001F3"/>
    <w:rsid w:val="00A01C97"/>
    <w:rsid w:val="00A02B03"/>
    <w:rsid w:val="00A03BC3"/>
    <w:rsid w:val="00A04919"/>
    <w:rsid w:val="00A10C9E"/>
    <w:rsid w:val="00A1248E"/>
    <w:rsid w:val="00A13E0E"/>
    <w:rsid w:val="00A15240"/>
    <w:rsid w:val="00A155A9"/>
    <w:rsid w:val="00A1668B"/>
    <w:rsid w:val="00A21A18"/>
    <w:rsid w:val="00A22CAB"/>
    <w:rsid w:val="00A23CB7"/>
    <w:rsid w:val="00A241FB"/>
    <w:rsid w:val="00A25674"/>
    <w:rsid w:val="00A25C64"/>
    <w:rsid w:val="00A27669"/>
    <w:rsid w:val="00A3089C"/>
    <w:rsid w:val="00A30EAE"/>
    <w:rsid w:val="00A31E82"/>
    <w:rsid w:val="00A33EE0"/>
    <w:rsid w:val="00A3460E"/>
    <w:rsid w:val="00A35D1E"/>
    <w:rsid w:val="00A37EC0"/>
    <w:rsid w:val="00A424A7"/>
    <w:rsid w:val="00A42980"/>
    <w:rsid w:val="00A438DD"/>
    <w:rsid w:val="00A43BA3"/>
    <w:rsid w:val="00A450BC"/>
    <w:rsid w:val="00A46C72"/>
    <w:rsid w:val="00A478AA"/>
    <w:rsid w:val="00A47C59"/>
    <w:rsid w:val="00A527EA"/>
    <w:rsid w:val="00A52E7C"/>
    <w:rsid w:val="00A54423"/>
    <w:rsid w:val="00A549CE"/>
    <w:rsid w:val="00A55118"/>
    <w:rsid w:val="00A55604"/>
    <w:rsid w:val="00A557A8"/>
    <w:rsid w:val="00A612D7"/>
    <w:rsid w:val="00A61ED8"/>
    <w:rsid w:val="00A635C4"/>
    <w:rsid w:val="00A63662"/>
    <w:rsid w:val="00A63947"/>
    <w:rsid w:val="00A63A75"/>
    <w:rsid w:val="00A642EB"/>
    <w:rsid w:val="00A644B7"/>
    <w:rsid w:val="00A64E65"/>
    <w:rsid w:val="00A67505"/>
    <w:rsid w:val="00A67C8A"/>
    <w:rsid w:val="00A700C6"/>
    <w:rsid w:val="00A72423"/>
    <w:rsid w:val="00A72E2D"/>
    <w:rsid w:val="00A7308A"/>
    <w:rsid w:val="00A73512"/>
    <w:rsid w:val="00A73589"/>
    <w:rsid w:val="00A757F0"/>
    <w:rsid w:val="00A76638"/>
    <w:rsid w:val="00A80B4B"/>
    <w:rsid w:val="00A81074"/>
    <w:rsid w:val="00A81723"/>
    <w:rsid w:val="00A81D77"/>
    <w:rsid w:val="00A82580"/>
    <w:rsid w:val="00A8363D"/>
    <w:rsid w:val="00A84C81"/>
    <w:rsid w:val="00A863AF"/>
    <w:rsid w:val="00A86696"/>
    <w:rsid w:val="00A868E9"/>
    <w:rsid w:val="00A8695F"/>
    <w:rsid w:val="00A86D2E"/>
    <w:rsid w:val="00A8702A"/>
    <w:rsid w:val="00A87F69"/>
    <w:rsid w:val="00A90A9E"/>
    <w:rsid w:val="00A91A2E"/>
    <w:rsid w:val="00A9221F"/>
    <w:rsid w:val="00A92F73"/>
    <w:rsid w:val="00A930A5"/>
    <w:rsid w:val="00A9317B"/>
    <w:rsid w:val="00A95481"/>
    <w:rsid w:val="00A96E4C"/>
    <w:rsid w:val="00AA2EF5"/>
    <w:rsid w:val="00AA44D6"/>
    <w:rsid w:val="00AA4F14"/>
    <w:rsid w:val="00AA63DC"/>
    <w:rsid w:val="00AA6670"/>
    <w:rsid w:val="00AA7782"/>
    <w:rsid w:val="00AA7FA0"/>
    <w:rsid w:val="00AB0269"/>
    <w:rsid w:val="00AB2FEB"/>
    <w:rsid w:val="00AB30F8"/>
    <w:rsid w:val="00AB3412"/>
    <w:rsid w:val="00AB365A"/>
    <w:rsid w:val="00AB408C"/>
    <w:rsid w:val="00AB4941"/>
    <w:rsid w:val="00AB4C17"/>
    <w:rsid w:val="00AB5BDD"/>
    <w:rsid w:val="00AB6C73"/>
    <w:rsid w:val="00AB722B"/>
    <w:rsid w:val="00AB751F"/>
    <w:rsid w:val="00AB7914"/>
    <w:rsid w:val="00AC1750"/>
    <w:rsid w:val="00AC3015"/>
    <w:rsid w:val="00AC3341"/>
    <w:rsid w:val="00AC37B7"/>
    <w:rsid w:val="00AC5985"/>
    <w:rsid w:val="00AC6A2C"/>
    <w:rsid w:val="00AC6F94"/>
    <w:rsid w:val="00AD0352"/>
    <w:rsid w:val="00AD1D8C"/>
    <w:rsid w:val="00AD2C60"/>
    <w:rsid w:val="00AD3118"/>
    <w:rsid w:val="00AD3457"/>
    <w:rsid w:val="00AD39EC"/>
    <w:rsid w:val="00AD3AC4"/>
    <w:rsid w:val="00AD572F"/>
    <w:rsid w:val="00AD79CD"/>
    <w:rsid w:val="00AD7EBC"/>
    <w:rsid w:val="00AE1A2E"/>
    <w:rsid w:val="00AE3CBC"/>
    <w:rsid w:val="00AE3E3E"/>
    <w:rsid w:val="00AE501B"/>
    <w:rsid w:val="00AE63D3"/>
    <w:rsid w:val="00AE67E4"/>
    <w:rsid w:val="00AE682A"/>
    <w:rsid w:val="00AE7722"/>
    <w:rsid w:val="00AF13DD"/>
    <w:rsid w:val="00AF2F49"/>
    <w:rsid w:val="00AF3E56"/>
    <w:rsid w:val="00AF40C1"/>
    <w:rsid w:val="00AF4E60"/>
    <w:rsid w:val="00AF6D2C"/>
    <w:rsid w:val="00AF7B5F"/>
    <w:rsid w:val="00B024AE"/>
    <w:rsid w:val="00B033A1"/>
    <w:rsid w:val="00B03531"/>
    <w:rsid w:val="00B03AFC"/>
    <w:rsid w:val="00B041F0"/>
    <w:rsid w:val="00B058FE"/>
    <w:rsid w:val="00B07071"/>
    <w:rsid w:val="00B07A2E"/>
    <w:rsid w:val="00B07AB2"/>
    <w:rsid w:val="00B07B65"/>
    <w:rsid w:val="00B13644"/>
    <w:rsid w:val="00B139BB"/>
    <w:rsid w:val="00B13B8C"/>
    <w:rsid w:val="00B21037"/>
    <w:rsid w:val="00B23DD8"/>
    <w:rsid w:val="00B2683B"/>
    <w:rsid w:val="00B27C01"/>
    <w:rsid w:val="00B30AC2"/>
    <w:rsid w:val="00B31457"/>
    <w:rsid w:val="00B33B23"/>
    <w:rsid w:val="00B3457C"/>
    <w:rsid w:val="00B372DC"/>
    <w:rsid w:val="00B37BB0"/>
    <w:rsid w:val="00B37DF8"/>
    <w:rsid w:val="00B404B8"/>
    <w:rsid w:val="00B41823"/>
    <w:rsid w:val="00B43604"/>
    <w:rsid w:val="00B45578"/>
    <w:rsid w:val="00B50136"/>
    <w:rsid w:val="00B51D7D"/>
    <w:rsid w:val="00B53B23"/>
    <w:rsid w:val="00B53CBC"/>
    <w:rsid w:val="00B54B4C"/>
    <w:rsid w:val="00B55306"/>
    <w:rsid w:val="00B55F38"/>
    <w:rsid w:val="00B5612A"/>
    <w:rsid w:val="00B60BA4"/>
    <w:rsid w:val="00B6232F"/>
    <w:rsid w:val="00B64870"/>
    <w:rsid w:val="00B652A5"/>
    <w:rsid w:val="00B666FF"/>
    <w:rsid w:val="00B66795"/>
    <w:rsid w:val="00B66C13"/>
    <w:rsid w:val="00B67AFB"/>
    <w:rsid w:val="00B71FAD"/>
    <w:rsid w:val="00B72683"/>
    <w:rsid w:val="00B72846"/>
    <w:rsid w:val="00B747C4"/>
    <w:rsid w:val="00B75D50"/>
    <w:rsid w:val="00B75E4E"/>
    <w:rsid w:val="00B75FB5"/>
    <w:rsid w:val="00B76A16"/>
    <w:rsid w:val="00B80A31"/>
    <w:rsid w:val="00B828E6"/>
    <w:rsid w:val="00B831E8"/>
    <w:rsid w:val="00B83C19"/>
    <w:rsid w:val="00B84156"/>
    <w:rsid w:val="00B856BF"/>
    <w:rsid w:val="00B86CB9"/>
    <w:rsid w:val="00B876F5"/>
    <w:rsid w:val="00B87F18"/>
    <w:rsid w:val="00B90360"/>
    <w:rsid w:val="00B90D17"/>
    <w:rsid w:val="00B91A7F"/>
    <w:rsid w:val="00B91D6B"/>
    <w:rsid w:val="00B942C6"/>
    <w:rsid w:val="00B94B11"/>
    <w:rsid w:val="00B95C69"/>
    <w:rsid w:val="00B962C5"/>
    <w:rsid w:val="00B963DD"/>
    <w:rsid w:val="00B96ED3"/>
    <w:rsid w:val="00B97CFB"/>
    <w:rsid w:val="00BA040D"/>
    <w:rsid w:val="00BA05A7"/>
    <w:rsid w:val="00BA2002"/>
    <w:rsid w:val="00BA3581"/>
    <w:rsid w:val="00BA42DD"/>
    <w:rsid w:val="00BA4572"/>
    <w:rsid w:val="00BA4E01"/>
    <w:rsid w:val="00BA5F8B"/>
    <w:rsid w:val="00BA623F"/>
    <w:rsid w:val="00BB0658"/>
    <w:rsid w:val="00BB1F49"/>
    <w:rsid w:val="00BB2F62"/>
    <w:rsid w:val="00BB5373"/>
    <w:rsid w:val="00BB5C42"/>
    <w:rsid w:val="00BB6E05"/>
    <w:rsid w:val="00BC0209"/>
    <w:rsid w:val="00BC2AB0"/>
    <w:rsid w:val="00BC7C7C"/>
    <w:rsid w:val="00BD0A2D"/>
    <w:rsid w:val="00BD53BF"/>
    <w:rsid w:val="00BD579B"/>
    <w:rsid w:val="00BD5E56"/>
    <w:rsid w:val="00BD679F"/>
    <w:rsid w:val="00BD76A7"/>
    <w:rsid w:val="00BD78A2"/>
    <w:rsid w:val="00BE0A72"/>
    <w:rsid w:val="00BE0C1D"/>
    <w:rsid w:val="00BE10FE"/>
    <w:rsid w:val="00BE189F"/>
    <w:rsid w:val="00BE4A35"/>
    <w:rsid w:val="00BE5F22"/>
    <w:rsid w:val="00BE6AC1"/>
    <w:rsid w:val="00BF199D"/>
    <w:rsid w:val="00BF1C9B"/>
    <w:rsid w:val="00BF1F67"/>
    <w:rsid w:val="00BF7C15"/>
    <w:rsid w:val="00C00DD3"/>
    <w:rsid w:val="00C01D3D"/>
    <w:rsid w:val="00C03B90"/>
    <w:rsid w:val="00C04DD4"/>
    <w:rsid w:val="00C06298"/>
    <w:rsid w:val="00C06B9F"/>
    <w:rsid w:val="00C076BB"/>
    <w:rsid w:val="00C13EA4"/>
    <w:rsid w:val="00C14DE7"/>
    <w:rsid w:val="00C152AA"/>
    <w:rsid w:val="00C16A19"/>
    <w:rsid w:val="00C16CAF"/>
    <w:rsid w:val="00C20EAD"/>
    <w:rsid w:val="00C21664"/>
    <w:rsid w:val="00C21EEA"/>
    <w:rsid w:val="00C239B5"/>
    <w:rsid w:val="00C277BC"/>
    <w:rsid w:val="00C30F52"/>
    <w:rsid w:val="00C31EF7"/>
    <w:rsid w:val="00C325D2"/>
    <w:rsid w:val="00C33738"/>
    <w:rsid w:val="00C3627B"/>
    <w:rsid w:val="00C40D34"/>
    <w:rsid w:val="00C415AF"/>
    <w:rsid w:val="00C416EF"/>
    <w:rsid w:val="00C428E3"/>
    <w:rsid w:val="00C52D50"/>
    <w:rsid w:val="00C5361C"/>
    <w:rsid w:val="00C53D39"/>
    <w:rsid w:val="00C544DE"/>
    <w:rsid w:val="00C546F6"/>
    <w:rsid w:val="00C553C7"/>
    <w:rsid w:val="00C61F8E"/>
    <w:rsid w:val="00C634C6"/>
    <w:rsid w:val="00C63CF9"/>
    <w:rsid w:val="00C6421E"/>
    <w:rsid w:val="00C65CEA"/>
    <w:rsid w:val="00C70F05"/>
    <w:rsid w:val="00C72A08"/>
    <w:rsid w:val="00C74483"/>
    <w:rsid w:val="00C74605"/>
    <w:rsid w:val="00C74B2A"/>
    <w:rsid w:val="00C76422"/>
    <w:rsid w:val="00C76DE8"/>
    <w:rsid w:val="00C770E2"/>
    <w:rsid w:val="00C7784F"/>
    <w:rsid w:val="00C817E6"/>
    <w:rsid w:val="00C84B48"/>
    <w:rsid w:val="00C84E81"/>
    <w:rsid w:val="00C85C95"/>
    <w:rsid w:val="00C86247"/>
    <w:rsid w:val="00C86C2D"/>
    <w:rsid w:val="00C86CD6"/>
    <w:rsid w:val="00C86F13"/>
    <w:rsid w:val="00C9068B"/>
    <w:rsid w:val="00C92D05"/>
    <w:rsid w:val="00C92E57"/>
    <w:rsid w:val="00C93073"/>
    <w:rsid w:val="00C9541D"/>
    <w:rsid w:val="00C95DC8"/>
    <w:rsid w:val="00C95F12"/>
    <w:rsid w:val="00C96326"/>
    <w:rsid w:val="00C973BD"/>
    <w:rsid w:val="00C97818"/>
    <w:rsid w:val="00CA457E"/>
    <w:rsid w:val="00CA47A8"/>
    <w:rsid w:val="00CA4E03"/>
    <w:rsid w:val="00CA51D8"/>
    <w:rsid w:val="00CA57A3"/>
    <w:rsid w:val="00CA6937"/>
    <w:rsid w:val="00CB177C"/>
    <w:rsid w:val="00CB510A"/>
    <w:rsid w:val="00CB6234"/>
    <w:rsid w:val="00CB627E"/>
    <w:rsid w:val="00CB7818"/>
    <w:rsid w:val="00CB7937"/>
    <w:rsid w:val="00CB7A65"/>
    <w:rsid w:val="00CB7D4A"/>
    <w:rsid w:val="00CC1357"/>
    <w:rsid w:val="00CC1419"/>
    <w:rsid w:val="00CC19AF"/>
    <w:rsid w:val="00CC2A8B"/>
    <w:rsid w:val="00CC45F7"/>
    <w:rsid w:val="00CC7245"/>
    <w:rsid w:val="00CD22A5"/>
    <w:rsid w:val="00CD2634"/>
    <w:rsid w:val="00CD293A"/>
    <w:rsid w:val="00CD2EFB"/>
    <w:rsid w:val="00CD4F44"/>
    <w:rsid w:val="00CD57E1"/>
    <w:rsid w:val="00CD6232"/>
    <w:rsid w:val="00CD73AF"/>
    <w:rsid w:val="00CD7818"/>
    <w:rsid w:val="00CE14C5"/>
    <w:rsid w:val="00CE28AE"/>
    <w:rsid w:val="00CE5DF1"/>
    <w:rsid w:val="00CE64B6"/>
    <w:rsid w:val="00CE64FE"/>
    <w:rsid w:val="00CE65AD"/>
    <w:rsid w:val="00CF1A14"/>
    <w:rsid w:val="00CF52D1"/>
    <w:rsid w:val="00CF6EE7"/>
    <w:rsid w:val="00CF754F"/>
    <w:rsid w:val="00CF7E2C"/>
    <w:rsid w:val="00D002A2"/>
    <w:rsid w:val="00D003E0"/>
    <w:rsid w:val="00D02597"/>
    <w:rsid w:val="00D02AF6"/>
    <w:rsid w:val="00D0347B"/>
    <w:rsid w:val="00D03BE7"/>
    <w:rsid w:val="00D07FEB"/>
    <w:rsid w:val="00D11F1A"/>
    <w:rsid w:val="00D13A0D"/>
    <w:rsid w:val="00D1479F"/>
    <w:rsid w:val="00D14EDF"/>
    <w:rsid w:val="00D20553"/>
    <w:rsid w:val="00D234C5"/>
    <w:rsid w:val="00D23C5B"/>
    <w:rsid w:val="00D23E21"/>
    <w:rsid w:val="00D24439"/>
    <w:rsid w:val="00D25A1A"/>
    <w:rsid w:val="00D30864"/>
    <w:rsid w:val="00D30A2F"/>
    <w:rsid w:val="00D31848"/>
    <w:rsid w:val="00D34ECB"/>
    <w:rsid w:val="00D423E8"/>
    <w:rsid w:val="00D44154"/>
    <w:rsid w:val="00D44910"/>
    <w:rsid w:val="00D46393"/>
    <w:rsid w:val="00D46F0B"/>
    <w:rsid w:val="00D50859"/>
    <w:rsid w:val="00D553D1"/>
    <w:rsid w:val="00D56A0E"/>
    <w:rsid w:val="00D574C8"/>
    <w:rsid w:val="00D623DE"/>
    <w:rsid w:val="00D62A12"/>
    <w:rsid w:val="00D62C55"/>
    <w:rsid w:val="00D63357"/>
    <w:rsid w:val="00D6431B"/>
    <w:rsid w:val="00D65F8C"/>
    <w:rsid w:val="00D66144"/>
    <w:rsid w:val="00D66677"/>
    <w:rsid w:val="00D66A4A"/>
    <w:rsid w:val="00D702BE"/>
    <w:rsid w:val="00D70736"/>
    <w:rsid w:val="00D70B1C"/>
    <w:rsid w:val="00D7192A"/>
    <w:rsid w:val="00D73C59"/>
    <w:rsid w:val="00D76B66"/>
    <w:rsid w:val="00D77B3E"/>
    <w:rsid w:val="00D8031C"/>
    <w:rsid w:val="00D80DE4"/>
    <w:rsid w:val="00D84EC7"/>
    <w:rsid w:val="00D87513"/>
    <w:rsid w:val="00D876A4"/>
    <w:rsid w:val="00D87749"/>
    <w:rsid w:val="00D8775F"/>
    <w:rsid w:val="00D91B47"/>
    <w:rsid w:val="00D9387D"/>
    <w:rsid w:val="00D96CBD"/>
    <w:rsid w:val="00D97B02"/>
    <w:rsid w:val="00DA2E38"/>
    <w:rsid w:val="00DA3B81"/>
    <w:rsid w:val="00DA41E4"/>
    <w:rsid w:val="00DA4C24"/>
    <w:rsid w:val="00DB0129"/>
    <w:rsid w:val="00DB0B52"/>
    <w:rsid w:val="00DB1349"/>
    <w:rsid w:val="00DB1514"/>
    <w:rsid w:val="00DB1F8E"/>
    <w:rsid w:val="00DB208F"/>
    <w:rsid w:val="00DB35A9"/>
    <w:rsid w:val="00DB502D"/>
    <w:rsid w:val="00DB55C3"/>
    <w:rsid w:val="00DB59D0"/>
    <w:rsid w:val="00DC0E14"/>
    <w:rsid w:val="00DC234E"/>
    <w:rsid w:val="00DC2F9D"/>
    <w:rsid w:val="00DC575A"/>
    <w:rsid w:val="00DC607D"/>
    <w:rsid w:val="00DD1D3F"/>
    <w:rsid w:val="00DD4319"/>
    <w:rsid w:val="00DD4579"/>
    <w:rsid w:val="00DD4C89"/>
    <w:rsid w:val="00DD6958"/>
    <w:rsid w:val="00DD6DB2"/>
    <w:rsid w:val="00DE0853"/>
    <w:rsid w:val="00DE0B53"/>
    <w:rsid w:val="00DE13C4"/>
    <w:rsid w:val="00DE199A"/>
    <w:rsid w:val="00DE391E"/>
    <w:rsid w:val="00DE3DBE"/>
    <w:rsid w:val="00DF1138"/>
    <w:rsid w:val="00DF1C0D"/>
    <w:rsid w:val="00DF418F"/>
    <w:rsid w:val="00DF5C0A"/>
    <w:rsid w:val="00DF75D1"/>
    <w:rsid w:val="00DF77AF"/>
    <w:rsid w:val="00DF7B47"/>
    <w:rsid w:val="00E018BC"/>
    <w:rsid w:val="00E0282B"/>
    <w:rsid w:val="00E02C68"/>
    <w:rsid w:val="00E0530A"/>
    <w:rsid w:val="00E0539C"/>
    <w:rsid w:val="00E0558E"/>
    <w:rsid w:val="00E0600A"/>
    <w:rsid w:val="00E109E9"/>
    <w:rsid w:val="00E1205C"/>
    <w:rsid w:val="00E122E4"/>
    <w:rsid w:val="00E12F0C"/>
    <w:rsid w:val="00E137C5"/>
    <w:rsid w:val="00E14AC1"/>
    <w:rsid w:val="00E14D10"/>
    <w:rsid w:val="00E14E44"/>
    <w:rsid w:val="00E15938"/>
    <w:rsid w:val="00E20F2B"/>
    <w:rsid w:val="00E21A67"/>
    <w:rsid w:val="00E23049"/>
    <w:rsid w:val="00E268B4"/>
    <w:rsid w:val="00E30B60"/>
    <w:rsid w:val="00E30BF9"/>
    <w:rsid w:val="00E30F2B"/>
    <w:rsid w:val="00E3192B"/>
    <w:rsid w:val="00E322E9"/>
    <w:rsid w:val="00E3441C"/>
    <w:rsid w:val="00E35602"/>
    <w:rsid w:val="00E3653C"/>
    <w:rsid w:val="00E40F2A"/>
    <w:rsid w:val="00E422A8"/>
    <w:rsid w:val="00E4387D"/>
    <w:rsid w:val="00E439C5"/>
    <w:rsid w:val="00E4479F"/>
    <w:rsid w:val="00E466F2"/>
    <w:rsid w:val="00E46B6D"/>
    <w:rsid w:val="00E478FE"/>
    <w:rsid w:val="00E47DF7"/>
    <w:rsid w:val="00E51A97"/>
    <w:rsid w:val="00E5234D"/>
    <w:rsid w:val="00E527EB"/>
    <w:rsid w:val="00E53D7E"/>
    <w:rsid w:val="00E5431B"/>
    <w:rsid w:val="00E54997"/>
    <w:rsid w:val="00E554E5"/>
    <w:rsid w:val="00E55E06"/>
    <w:rsid w:val="00E601DA"/>
    <w:rsid w:val="00E60BDB"/>
    <w:rsid w:val="00E63BEA"/>
    <w:rsid w:val="00E63E84"/>
    <w:rsid w:val="00E64CD0"/>
    <w:rsid w:val="00E679F5"/>
    <w:rsid w:val="00E67FC1"/>
    <w:rsid w:val="00E71C08"/>
    <w:rsid w:val="00E72C5D"/>
    <w:rsid w:val="00E7499D"/>
    <w:rsid w:val="00E75691"/>
    <w:rsid w:val="00E769B0"/>
    <w:rsid w:val="00E803BF"/>
    <w:rsid w:val="00E824DE"/>
    <w:rsid w:val="00E82A04"/>
    <w:rsid w:val="00E82FB0"/>
    <w:rsid w:val="00E83265"/>
    <w:rsid w:val="00E83840"/>
    <w:rsid w:val="00E83E6F"/>
    <w:rsid w:val="00E843B2"/>
    <w:rsid w:val="00E8494F"/>
    <w:rsid w:val="00E85960"/>
    <w:rsid w:val="00E9051E"/>
    <w:rsid w:val="00E90EE2"/>
    <w:rsid w:val="00E90F7B"/>
    <w:rsid w:val="00E9164F"/>
    <w:rsid w:val="00E917A7"/>
    <w:rsid w:val="00E944F8"/>
    <w:rsid w:val="00E953FC"/>
    <w:rsid w:val="00E956AD"/>
    <w:rsid w:val="00E959F0"/>
    <w:rsid w:val="00E97EFF"/>
    <w:rsid w:val="00EA0DBD"/>
    <w:rsid w:val="00EA1027"/>
    <w:rsid w:val="00EA11BA"/>
    <w:rsid w:val="00EA3382"/>
    <w:rsid w:val="00EA469F"/>
    <w:rsid w:val="00EA46A0"/>
    <w:rsid w:val="00EA56A4"/>
    <w:rsid w:val="00EA57A6"/>
    <w:rsid w:val="00EA6821"/>
    <w:rsid w:val="00EA69A2"/>
    <w:rsid w:val="00EA798D"/>
    <w:rsid w:val="00EA79FB"/>
    <w:rsid w:val="00EB02AF"/>
    <w:rsid w:val="00EB19A5"/>
    <w:rsid w:val="00EB27F1"/>
    <w:rsid w:val="00EB3A8A"/>
    <w:rsid w:val="00EB53C3"/>
    <w:rsid w:val="00EB6709"/>
    <w:rsid w:val="00EB6F9C"/>
    <w:rsid w:val="00EC1656"/>
    <w:rsid w:val="00EC37B4"/>
    <w:rsid w:val="00EC58F1"/>
    <w:rsid w:val="00EC6D0F"/>
    <w:rsid w:val="00EC7939"/>
    <w:rsid w:val="00ED019C"/>
    <w:rsid w:val="00ED10CE"/>
    <w:rsid w:val="00ED1AD7"/>
    <w:rsid w:val="00ED3DE9"/>
    <w:rsid w:val="00ED3E2A"/>
    <w:rsid w:val="00ED717C"/>
    <w:rsid w:val="00EE05E4"/>
    <w:rsid w:val="00EE0806"/>
    <w:rsid w:val="00EE0C5A"/>
    <w:rsid w:val="00EE14FE"/>
    <w:rsid w:val="00EE3546"/>
    <w:rsid w:val="00EE3F1D"/>
    <w:rsid w:val="00EE520B"/>
    <w:rsid w:val="00EE594A"/>
    <w:rsid w:val="00EE5FE1"/>
    <w:rsid w:val="00EE6426"/>
    <w:rsid w:val="00EF24B4"/>
    <w:rsid w:val="00EF2B4B"/>
    <w:rsid w:val="00EF2E86"/>
    <w:rsid w:val="00EF42E6"/>
    <w:rsid w:val="00EF4A4A"/>
    <w:rsid w:val="00EF4CF9"/>
    <w:rsid w:val="00EF7D30"/>
    <w:rsid w:val="00F023E8"/>
    <w:rsid w:val="00F025B8"/>
    <w:rsid w:val="00F02827"/>
    <w:rsid w:val="00F0371C"/>
    <w:rsid w:val="00F0461E"/>
    <w:rsid w:val="00F0542F"/>
    <w:rsid w:val="00F06B5B"/>
    <w:rsid w:val="00F06E30"/>
    <w:rsid w:val="00F0715F"/>
    <w:rsid w:val="00F11238"/>
    <w:rsid w:val="00F11278"/>
    <w:rsid w:val="00F12320"/>
    <w:rsid w:val="00F13452"/>
    <w:rsid w:val="00F13956"/>
    <w:rsid w:val="00F1451D"/>
    <w:rsid w:val="00F1602D"/>
    <w:rsid w:val="00F16844"/>
    <w:rsid w:val="00F16AFB"/>
    <w:rsid w:val="00F17902"/>
    <w:rsid w:val="00F17FD5"/>
    <w:rsid w:val="00F208E1"/>
    <w:rsid w:val="00F21509"/>
    <w:rsid w:val="00F21A99"/>
    <w:rsid w:val="00F21EA1"/>
    <w:rsid w:val="00F231CB"/>
    <w:rsid w:val="00F250C6"/>
    <w:rsid w:val="00F2516E"/>
    <w:rsid w:val="00F251C6"/>
    <w:rsid w:val="00F256D1"/>
    <w:rsid w:val="00F26D3C"/>
    <w:rsid w:val="00F3139F"/>
    <w:rsid w:val="00F3150C"/>
    <w:rsid w:val="00F32EE2"/>
    <w:rsid w:val="00F33080"/>
    <w:rsid w:val="00F34394"/>
    <w:rsid w:val="00F34457"/>
    <w:rsid w:val="00F404AC"/>
    <w:rsid w:val="00F405A6"/>
    <w:rsid w:val="00F40AD0"/>
    <w:rsid w:val="00F43EB9"/>
    <w:rsid w:val="00F46F1C"/>
    <w:rsid w:val="00F50975"/>
    <w:rsid w:val="00F51ABA"/>
    <w:rsid w:val="00F53F1F"/>
    <w:rsid w:val="00F5492C"/>
    <w:rsid w:val="00F55660"/>
    <w:rsid w:val="00F557C6"/>
    <w:rsid w:val="00F5607E"/>
    <w:rsid w:val="00F61217"/>
    <w:rsid w:val="00F620EA"/>
    <w:rsid w:val="00F62274"/>
    <w:rsid w:val="00F62C19"/>
    <w:rsid w:val="00F63049"/>
    <w:rsid w:val="00F65A8F"/>
    <w:rsid w:val="00F66A9B"/>
    <w:rsid w:val="00F673AB"/>
    <w:rsid w:val="00F7281E"/>
    <w:rsid w:val="00F73217"/>
    <w:rsid w:val="00F73506"/>
    <w:rsid w:val="00F75AD2"/>
    <w:rsid w:val="00F7608B"/>
    <w:rsid w:val="00F821C8"/>
    <w:rsid w:val="00F823EB"/>
    <w:rsid w:val="00F82BB0"/>
    <w:rsid w:val="00F837B2"/>
    <w:rsid w:val="00F83A86"/>
    <w:rsid w:val="00F84C32"/>
    <w:rsid w:val="00F85271"/>
    <w:rsid w:val="00F85371"/>
    <w:rsid w:val="00F8614C"/>
    <w:rsid w:val="00F867FB"/>
    <w:rsid w:val="00F87E9D"/>
    <w:rsid w:val="00F90F23"/>
    <w:rsid w:val="00F9126A"/>
    <w:rsid w:val="00F924E6"/>
    <w:rsid w:val="00F93412"/>
    <w:rsid w:val="00F93F4E"/>
    <w:rsid w:val="00F942F0"/>
    <w:rsid w:val="00F94478"/>
    <w:rsid w:val="00F94DCB"/>
    <w:rsid w:val="00F95EC7"/>
    <w:rsid w:val="00F976C9"/>
    <w:rsid w:val="00F97755"/>
    <w:rsid w:val="00F97A1E"/>
    <w:rsid w:val="00F97B11"/>
    <w:rsid w:val="00F97E93"/>
    <w:rsid w:val="00FA18B8"/>
    <w:rsid w:val="00FA21FF"/>
    <w:rsid w:val="00FA3FA1"/>
    <w:rsid w:val="00FA446A"/>
    <w:rsid w:val="00FA45C1"/>
    <w:rsid w:val="00FA4693"/>
    <w:rsid w:val="00FA4E3C"/>
    <w:rsid w:val="00FA70BC"/>
    <w:rsid w:val="00FA77AF"/>
    <w:rsid w:val="00FB0F14"/>
    <w:rsid w:val="00FB1235"/>
    <w:rsid w:val="00FB2B23"/>
    <w:rsid w:val="00FB461B"/>
    <w:rsid w:val="00FB64E2"/>
    <w:rsid w:val="00FB6C0F"/>
    <w:rsid w:val="00FC0046"/>
    <w:rsid w:val="00FC2F53"/>
    <w:rsid w:val="00FC33FF"/>
    <w:rsid w:val="00FC3418"/>
    <w:rsid w:val="00FC42EB"/>
    <w:rsid w:val="00FC4BC8"/>
    <w:rsid w:val="00FC4E44"/>
    <w:rsid w:val="00FC5A7F"/>
    <w:rsid w:val="00FC5ACD"/>
    <w:rsid w:val="00FC6F18"/>
    <w:rsid w:val="00FD285D"/>
    <w:rsid w:val="00FD29F2"/>
    <w:rsid w:val="00FD3509"/>
    <w:rsid w:val="00FD487E"/>
    <w:rsid w:val="00FD638F"/>
    <w:rsid w:val="00FD6A31"/>
    <w:rsid w:val="00FD74A6"/>
    <w:rsid w:val="00FD7D3C"/>
    <w:rsid w:val="00FD7FBB"/>
    <w:rsid w:val="00FE052C"/>
    <w:rsid w:val="00FE0DA0"/>
    <w:rsid w:val="00FE0E8D"/>
    <w:rsid w:val="00FE2EAB"/>
    <w:rsid w:val="00FE32C3"/>
    <w:rsid w:val="00FE389A"/>
    <w:rsid w:val="00FE3D95"/>
    <w:rsid w:val="00FE3E36"/>
    <w:rsid w:val="00FE5DA9"/>
    <w:rsid w:val="00FF1505"/>
    <w:rsid w:val="00FF1D8E"/>
    <w:rsid w:val="00FF33A6"/>
    <w:rsid w:val="00FF3BAA"/>
    <w:rsid w:val="00FF4C3A"/>
    <w:rsid w:val="00FF5088"/>
    <w:rsid w:val="00FF54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BEA20"/>
  <w15:docId w15:val="{282782B8-0585-44F9-8961-561B25D01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5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2C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92D05"/>
    <w:rPr>
      <w:i/>
      <w:iCs/>
    </w:rPr>
  </w:style>
  <w:style w:type="character" w:styleId="Hyperlink">
    <w:name w:val="Hyperlink"/>
    <w:basedOn w:val="DefaultParagraphFont"/>
    <w:uiPriority w:val="99"/>
    <w:unhideWhenUsed/>
    <w:rsid w:val="00C92D05"/>
    <w:rPr>
      <w:color w:val="0000FF"/>
      <w:u w:val="single"/>
    </w:rPr>
  </w:style>
  <w:style w:type="paragraph" w:styleId="BalloonText">
    <w:name w:val="Balloon Text"/>
    <w:basedOn w:val="Normal"/>
    <w:link w:val="BalloonTextChar"/>
    <w:uiPriority w:val="99"/>
    <w:semiHidden/>
    <w:unhideWhenUsed/>
    <w:rsid w:val="00B07B6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7B65"/>
    <w:rPr>
      <w:rFonts w:ascii="Tahoma" w:hAnsi="Tahoma" w:cs="Tahoma"/>
      <w:sz w:val="16"/>
      <w:szCs w:val="16"/>
    </w:rPr>
  </w:style>
  <w:style w:type="paragraph" w:styleId="NormalWeb">
    <w:name w:val="Normal (Web)"/>
    <w:basedOn w:val="Normal"/>
    <w:uiPriority w:val="99"/>
    <w:semiHidden/>
    <w:unhideWhenUsed/>
    <w:rsid w:val="0011415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C416EF"/>
    <w:pPr>
      <w:ind w:left="720"/>
      <w:contextualSpacing/>
    </w:pPr>
  </w:style>
  <w:style w:type="character" w:customStyle="1" w:styleId="formula">
    <w:name w:val="formula"/>
    <w:basedOn w:val="DefaultParagraphFont"/>
    <w:rsid w:val="00EE05E4"/>
  </w:style>
  <w:style w:type="character" w:customStyle="1" w:styleId="st1">
    <w:name w:val="st1"/>
    <w:basedOn w:val="DefaultParagraphFont"/>
    <w:rsid w:val="00EF7D30"/>
  </w:style>
  <w:style w:type="character" w:styleId="CommentReference">
    <w:name w:val="annotation reference"/>
    <w:basedOn w:val="DefaultParagraphFont"/>
    <w:uiPriority w:val="99"/>
    <w:semiHidden/>
    <w:unhideWhenUsed/>
    <w:rsid w:val="00E3653C"/>
    <w:rPr>
      <w:sz w:val="16"/>
      <w:szCs w:val="16"/>
    </w:rPr>
  </w:style>
  <w:style w:type="paragraph" w:styleId="CommentText">
    <w:name w:val="annotation text"/>
    <w:basedOn w:val="Normal"/>
    <w:link w:val="CommentTextChar"/>
    <w:uiPriority w:val="99"/>
    <w:unhideWhenUsed/>
    <w:rsid w:val="00E3653C"/>
    <w:pPr>
      <w:spacing w:line="240" w:lineRule="auto"/>
    </w:pPr>
    <w:rPr>
      <w:sz w:val="20"/>
      <w:szCs w:val="20"/>
    </w:rPr>
  </w:style>
  <w:style w:type="character" w:customStyle="1" w:styleId="CommentTextChar">
    <w:name w:val="Comment Text Char"/>
    <w:basedOn w:val="DefaultParagraphFont"/>
    <w:link w:val="CommentText"/>
    <w:uiPriority w:val="99"/>
    <w:rsid w:val="00E3653C"/>
    <w:rPr>
      <w:sz w:val="20"/>
      <w:szCs w:val="20"/>
    </w:rPr>
  </w:style>
  <w:style w:type="paragraph" w:styleId="CommentSubject">
    <w:name w:val="annotation subject"/>
    <w:basedOn w:val="CommentText"/>
    <w:next w:val="CommentText"/>
    <w:link w:val="CommentSubjectChar"/>
    <w:uiPriority w:val="99"/>
    <w:semiHidden/>
    <w:unhideWhenUsed/>
    <w:rsid w:val="00E3653C"/>
    <w:rPr>
      <w:b/>
      <w:bCs/>
    </w:rPr>
  </w:style>
  <w:style w:type="character" w:customStyle="1" w:styleId="CommentSubjectChar">
    <w:name w:val="Comment Subject Char"/>
    <w:basedOn w:val="CommentTextChar"/>
    <w:link w:val="CommentSubject"/>
    <w:uiPriority w:val="99"/>
    <w:semiHidden/>
    <w:rsid w:val="00E3653C"/>
    <w:rPr>
      <w:b/>
      <w:bCs/>
      <w:sz w:val="20"/>
      <w:szCs w:val="20"/>
    </w:rPr>
  </w:style>
  <w:style w:type="paragraph" w:styleId="Header">
    <w:name w:val="header"/>
    <w:basedOn w:val="Normal"/>
    <w:link w:val="HeaderChar"/>
    <w:uiPriority w:val="99"/>
    <w:unhideWhenUsed/>
    <w:rsid w:val="005B196F"/>
    <w:pPr>
      <w:tabs>
        <w:tab w:val="center" w:pos="4513"/>
        <w:tab w:val="right" w:pos="9026"/>
      </w:tabs>
      <w:spacing w:line="240" w:lineRule="auto"/>
    </w:pPr>
  </w:style>
  <w:style w:type="character" w:customStyle="1" w:styleId="HeaderChar">
    <w:name w:val="Header Char"/>
    <w:basedOn w:val="DefaultParagraphFont"/>
    <w:link w:val="Header"/>
    <w:uiPriority w:val="99"/>
    <w:rsid w:val="005B196F"/>
  </w:style>
  <w:style w:type="paragraph" w:styleId="Footer">
    <w:name w:val="footer"/>
    <w:basedOn w:val="Normal"/>
    <w:link w:val="FooterChar"/>
    <w:uiPriority w:val="99"/>
    <w:semiHidden/>
    <w:unhideWhenUsed/>
    <w:rsid w:val="005B196F"/>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5B196F"/>
  </w:style>
  <w:style w:type="character" w:styleId="LineNumber">
    <w:name w:val="line number"/>
    <w:basedOn w:val="DefaultParagraphFont"/>
    <w:uiPriority w:val="99"/>
    <w:semiHidden/>
    <w:unhideWhenUsed/>
    <w:rsid w:val="00E14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430081">
      <w:bodyDiv w:val="1"/>
      <w:marLeft w:val="0"/>
      <w:marRight w:val="0"/>
      <w:marTop w:val="0"/>
      <w:marBottom w:val="0"/>
      <w:divBdr>
        <w:top w:val="none" w:sz="0" w:space="0" w:color="auto"/>
        <w:left w:val="none" w:sz="0" w:space="0" w:color="auto"/>
        <w:bottom w:val="none" w:sz="0" w:space="0" w:color="auto"/>
        <w:right w:val="none" w:sz="0" w:space="0" w:color="auto"/>
      </w:divBdr>
    </w:div>
    <w:div w:id="1281838532">
      <w:bodyDiv w:val="1"/>
      <w:marLeft w:val="0"/>
      <w:marRight w:val="0"/>
      <w:marTop w:val="0"/>
      <w:marBottom w:val="0"/>
      <w:divBdr>
        <w:top w:val="none" w:sz="0" w:space="0" w:color="auto"/>
        <w:left w:val="none" w:sz="0" w:space="0" w:color="auto"/>
        <w:bottom w:val="none" w:sz="0" w:space="0" w:color="auto"/>
        <w:right w:val="none" w:sz="0" w:space="0" w:color="auto"/>
      </w:divBdr>
    </w:div>
    <w:div w:id="2144811865">
      <w:bodyDiv w:val="1"/>
      <w:marLeft w:val="0"/>
      <w:marRight w:val="0"/>
      <w:marTop w:val="0"/>
      <w:marBottom w:val="0"/>
      <w:divBdr>
        <w:top w:val="none" w:sz="0" w:space="0" w:color="auto"/>
        <w:left w:val="none" w:sz="0" w:space="0" w:color="auto"/>
        <w:bottom w:val="none" w:sz="0" w:space="0" w:color="auto"/>
        <w:right w:val="none" w:sz="0" w:space="0" w:color="auto"/>
      </w:divBdr>
      <w:divsChild>
        <w:div w:id="2046758022">
          <w:marLeft w:val="0"/>
          <w:marRight w:val="0"/>
          <w:marTop w:val="0"/>
          <w:marBottom w:val="0"/>
          <w:divBdr>
            <w:top w:val="none" w:sz="0" w:space="0" w:color="auto"/>
            <w:left w:val="none" w:sz="0" w:space="0" w:color="auto"/>
            <w:bottom w:val="none" w:sz="0" w:space="0" w:color="auto"/>
            <w:right w:val="none" w:sz="0" w:space="0" w:color="auto"/>
          </w:divBdr>
          <w:divsChild>
            <w:div w:id="350188915">
              <w:marLeft w:val="0"/>
              <w:marRight w:val="0"/>
              <w:marTop w:val="0"/>
              <w:marBottom w:val="0"/>
              <w:divBdr>
                <w:top w:val="none" w:sz="0" w:space="0" w:color="auto"/>
                <w:left w:val="none" w:sz="0" w:space="0" w:color="auto"/>
                <w:bottom w:val="none" w:sz="0" w:space="0" w:color="auto"/>
                <w:right w:val="none" w:sz="0" w:space="0" w:color="auto"/>
              </w:divBdr>
              <w:divsChild>
                <w:div w:id="1653362991">
                  <w:marLeft w:val="0"/>
                  <w:marRight w:val="0"/>
                  <w:marTop w:val="0"/>
                  <w:marBottom w:val="0"/>
                  <w:divBdr>
                    <w:top w:val="none" w:sz="0" w:space="0" w:color="auto"/>
                    <w:left w:val="none" w:sz="0" w:space="0" w:color="auto"/>
                    <w:bottom w:val="none" w:sz="0" w:space="0" w:color="auto"/>
                    <w:right w:val="none" w:sz="0" w:space="0" w:color="auto"/>
                  </w:divBdr>
                  <w:divsChild>
                    <w:div w:id="501090183">
                      <w:marLeft w:val="0"/>
                      <w:marRight w:val="0"/>
                      <w:marTop w:val="0"/>
                      <w:marBottom w:val="0"/>
                      <w:divBdr>
                        <w:top w:val="none" w:sz="0" w:space="0" w:color="auto"/>
                        <w:left w:val="none" w:sz="0" w:space="0" w:color="auto"/>
                        <w:bottom w:val="none" w:sz="0" w:space="0" w:color="auto"/>
                        <w:right w:val="none" w:sz="0" w:space="0" w:color="auto"/>
                      </w:divBdr>
                      <w:divsChild>
                        <w:div w:id="1924679906">
                          <w:marLeft w:val="0"/>
                          <w:marRight w:val="0"/>
                          <w:marTop w:val="0"/>
                          <w:marBottom w:val="0"/>
                          <w:divBdr>
                            <w:top w:val="none" w:sz="0" w:space="0" w:color="auto"/>
                            <w:left w:val="none" w:sz="0" w:space="0" w:color="auto"/>
                            <w:bottom w:val="none" w:sz="0" w:space="0" w:color="auto"/>
                            <w:right w:val="none" w:sz="0" w:space="0" w:color="auto"/>
                          </w:divBdr>
                          <w:divsChild>
                            <w:div w:id="606354839">
                              <w:marLeft w:val="0"/>
                              <w:marRight w:val="0"/>
                              <w:marTop w:val="0"/>
                              <w:marBottom w:val="0"/>
                              <w:divBdr>
                                <w:top w:val="none" w:sz="0" w:space="0" w:color="auto"/>
                                <w:left w:val="none" w:sz="0" w:space="0" w:color="auto"/>
                                <w:bottom w:val="none" w:sz="0" w:space="0" w:color="auto"/>
                                <w:right w:val="none" w:sz="0" w:space="0" w:color="auto"/>
                              </w:divBdr>
                              <w:divsChild>
                                <w:div w:id="1383211565">
                                  <w:marLeft w:val="-189"/>
                                  <w:marRight w:val="-189"/>
                                  <w:marTop w:val="0"/>
                                  <w:marBottom w:val="0"/>
                                  <w:divBdr>
                                    <w:top w:val="none" w:sz="0" w:space="0" w:color="auto"/>
                                    <w:left w:val="none" w:sz="0" w:space="0" w:color="auto"/>
                                    <w:bottom w:val="none" w:sz="0" w:space="0" w:color="auto"/>
                                    <w:right w:val="none" w:sz="0" w:space="0" w:color="auto"/>
                                  </w:divBdr>
                                  <w:divsChild>
                                    <w:div w:id="546067050">
                                      <w:marLeft w:val="0"/>
                                      <w:marRight w:val="0"/>
                                      <w:marTop w:val="0"/>
                                      <w:marBottom w:val="0"/>
                                      <w:divBdr>
                                        <w:top w:val="none" w:sz="0" w:space="0" w:color="auto"/>
                                        <w:left w:val="none" w:sz="0" w:space="0" w:color="auto"/>
                                        <w:bottom w:val="none" w:sz="0" w:space="0" w:color="auto"/>
                                        <w:right w:val="none" w:sz="0" w:space="0" w:color="auto"/>
                                      </w:divBdr>
                                      <w:divsChild>
                                        <w:div w:id="1823697748">
                                          <w:marLeft w:val="0"/>
                                          <w:marRight w:val="0"/>
                                          <w:marTop w:val="0"/>
                                          <w:marBottom w:val="0"/>
                                          <w:divBdr>
                                            <w:top w:val="none" w:sz="0" w:space="0" w:color="auto"/>
                                            <w:left w:val="none" w:sz="0" w:space="0" w:color="auto"/>
                                            <w:bottom w:val="none" w:sz="0" w:space="0" w:color="auto"/>
                                            <w:right w:val="none" w:sz="0" w:space="0" w:color="auto"/>
                                          </w:divBdr>
                                          <w:divsChild>
                                            <w:div w:id="606085469">
                                              <w:marLeft w:val="-189"/>
                                              <w:marRight w:val="-189"/>
                                              <w:marTop w:val="0"/>
                                              <w:marBottom w:val="0"/>
                                              <w:divBdr>
                                                <w:top w:val="none" w:sz="0" w:space="0" w:color="auto"/>
                                                <w:left w:val="none" w:sz="0" w:space="0" w:color="auto"/>
                                                <w:bottom w:val="none" w:sz="0" w:space="0" w:color="auto"/>
                                                <w:right w:val="none" w:sz="0" w:space="0" w:color="auto"/>
                                              </w:divBdr>
                                              <w:divsChild>
                                                <w:div w:id="1497258755">
                                                  <w:marLeft w:val="0"/>
                                                  <w:marRight w:val="0"/>
                                                  <w:marTop w:val="0"/>
                                                  <w:marBottom w:val="0"/>
                                                  <w:divBdr>
                                                    <w:top w:val="none" w:sz="0" w:space="0" w:color="auto"/>
                                                    <w:left w:val="none" w:sz="0" w:space="0" w:color="auto"/>
                                                    <w:bottom w:val="none" w:sz="0" w:space="0" w:color="auto"/>
                                                    <w:right w:val="none" w:sz="0" w:space="0" w:color="auto"/>
                                                  </w:divBdr>
                                                  <w:divsChild>
                                                    <w:div w:id="214970801">
                                                      <w:marLeft w:val="0"/>
                                                      <w:marRight w:val="0"/>
                                                      <w:marTop w:val="0"/>
                                                      <w:marBottom w:val="0"/>
                                                      <w:divBdr>
                                                        <w:top w:val="none" w:sz="0" w:space="0" w:color="auto"/>
                                                        <w:left w:val="none" w:sz="0" w:space="0" w:color="auto"/>
                                                        <w:bottom w:val="none" w:sz="0" w:space="0" w:color="auto"/>
                                                        <w:right w:val="none" w:sz="0" w:space="0" w:color="auto"/>
                                                      </w:divBdr>
                                                      <w:divsChild>
                                                        <w:div w:id="861362980">
                                                          <w:marLeft w:val="0"/>
                                                          <w:marRight w:val="0"/>
                                                          <w:marTop w:val="0"/>
                                                          <w:marBottom w:val="0"/>
                                                          <w:divBdr>
                                                            <w:top w:val="none" w:sz="0" w:space="0" w:color="auto"/>
                                                            <w:left w:val="none" w:sz="0" w:space="0" w:color="auto"/>
                                                            <w:bottom w:val="none" w:sz="0" w:space="0" w:color="auto"/>
                                                            <w:right w:val="none" w:sz="0" w:space="0" w:color="auto"/>
                                                          </w:divBdr>
                                                          <w:divsChild>
                                                            <w:div w:id="1728920555">
                                                              <w:marLeft w:val="0"/>
                                                              <w:marRight w:val="0"/>
                                                              <w:marTop w:val="189"/>
                                                              <w:marBottom w:val="189"/>
                                                              <w:divBdr>
                                                                <w:top w:val="none" w:sz="0" w:space="0" w:color="auto"/>
                                                                <w:left w:val="none" w:sz="0" w:space="0" w:color="auto"/>
                                                                <w:bottom w:val="none" w:sz="0" w:space="0" w:color="auto"/>
                                                                <w:right w:val="none" w:sz="0" w:space="0" w:color="auto"/>
                                                              </w:divBdr>
                                                              <w:divsChild>
                                                                <w:div w:id="191215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84FC99E-9DFE-4881-840D-6D193D1DF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60</TotalTime>
  <Pages>3</Pages>
  <Words>999</Words>
  <Characters>569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Australian Antarctic Division</Company>
  <LinksUpToDate>false</LinksUpToDate>
  <CharactersWithSpaces>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_sou</dc:creator>
  <cp:lastModifiedBy>Colin Southwell</cp:lastModifiedBy>
  <cp:revision>75</cp:revision>
  <cp:lastPrinted>2019-07-18T05:30:00Z</cp:lastPrinted>
  <dcterms:created xsi:type="dcterms:W3CDTF">2019-08-20T10:06:00Z</dcterms:created>
  <dcterms:modified xsi:type="dcterms:W3CDTF">2020-01-09T09:49:00Z</dcterms:modified>
</cp:coreProperties>
</file>